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0F1A" w14:textId="3514D498" w:rsidR="000D6B94" w:rsidRPr="0037006B" w:rsidRDefault="00055142">
      <w:pPr>
        <w:rPr>
          <w:rFonts w:asciiTheme="minorHAnsi" w:hAnsiTheme="minorHAnsi" w:cstheme="minorHAnsi"/>
          <w:b/>
          <w:sz w:val="24"/>
          <w:szCs w:val="24"/>
        </w:rPr>
      </w:pPr>
      <w:r w:rsidRPr="0037006B">
        <w:rPr>
          <w:rFonts w:asciiTheme="minorHAnsi" w:hAnsiTheme="minorHAnsi" w:cstheme="minorHAnsi"/>
          <w:b/>
          <w:sz w:val="24"/>
          <w:szCs w:val="24"/>
        </w:rPr>
        <w:t>Table A</w:t>
      </w:r>
      <w:r w:rsidR="000D6B94" w:rsidRPr="0037006B">
        <w:rPr>
          <w:rFonts w:asciiTheme="minorHAnsi" w:hAnsiTheme="minorHAnsi" w:cstheme="minorHAnsi"/>
          <w:b/>
          <w:sz w:val="24"/>
          <w:szCs w:val="24"/>
        </w:rPr>
        <w:t xml:space="preserve">: Health care worker questionnai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"/>
        <w:gridCol w:w="4347"/>
        <w:gridCol w:w="426"/>
        <w:gridCol w:w="3534"/>
      </w:tblGrid>
      <w:tr w:rsidR="000D6B94" w:rsidRPr="000D6B94" w14:paraId="40D52D27" w14:textId="77777777" w:rsidTr="00E6640C">
        <w:trPr>
          <w:trHeight w:val="558"/>
        </w:trPr>
        <w:tc>
          <w:tcPr>
            <w:tcW w:w="9062" w:type="dxa"/>
            <w:gridSpan w:val="4"/>
            <w:shd w:val="clear" w:color="auto" w:fill="B8CCE4" w:themeFill="accent1" w:themeFillTint="66"/>
          </w:tcPr>
          <w:p w14:paraId="134E6068" w14:textId="77777777" w:rsidR="000D6B94" w:rsidRPr="000D6B94" w:rsidRDefault="000D6B94" w:rsidP="00E6640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b/>
                <w:sz w:val="20"/>
                <w:szCs w:val="20"/>
              </w:rPr>
              <w:t>Provider Background Questions: We would like to ask several questions about your background and the health facility designation where you are PRIMARILY engaged</w:t>
            </w:r>
          </w:p>
        </w:tc>
      </w:tr>
      <w:tr w:rsidR="000D6B94" w:rsidRPr="000D6B94" w14:paraId="6EA1363D" w14:textId="77777777" w:rsidTr="00E6640C">
        <w:trPr>
          <w:trHeight w:val="263"/>
        </w:trPr>
        <w:tc>
          <w:tcPr>
            <w:tcW w:w="755" w:type="dxa"/>
            <w:vMerge w:val="restart"/>
            <w:vAlign w:val="bottom"/>
          </w:tcPr>
          <w:p w14:paraId="4D3213EC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01</w:t>
            </w:r>
          </w:p>
        </w:tc>
        <w:tc>
          <w:tcPr>
            <w:tcW w:w="4347" w:type="dxa"/>
            <w:vMerge w:val="restart"/>
          </w:tcPr>
          <w:p w14:paraId="15332E03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What is your gender?</w:t>
            </w:r>
          </w:p>
        </w:tc>
        <w:tc>
          <w:tcPr>
            <w:tcW w:w="426" w:type="dxa"/>
            <w:tcBorders>
              <w:bottom w:val="nil"/>
              <w:right w:val="nil"/>
            </w:tcBorders>
            <w:vAlign w:val="center"/>
          </w:tcPr>
          <w:p w14:paraId="6778E46E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34" w:type="dxa"/>
            <w:tcBorders>
              <w:left w:val="nil"/>
              <w:bottom w:val="nil"/>
            </w:tcBorders>
          </w:tcPr>
          <w:p w14:paraId="23E04AC5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</w:tr>
      <w:tr w:rsidR="000D6B94" w:rsidRPr="000D6B94" w14:paraId="7125416D" w14:textId="77777777" w:rsidTr="00E6640C">
        <w:trPr>
          <w:trHeight w:val="284"/>
        </w:trPr>
        <w:tc>
          <w:tcPr>
            <w:tcW w:w="755" w:type="dxa"/>
            <w:vMerge/>
            <w:vAlign w:val="bottom"/>
          </w:tcPr>
          <w:p w14:paraId="39AAB7B9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</w:tcPr>
          <w:p w14:paraId="65570DE5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right w:val="nil"/>
            </w:tcBorders>
            <w:vAlign w:val="center"/>
          </w:tcPr>
          <w:p w14:paraId="57BCF44A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34" w:type="dxa"/>
            <w:tcBorders>
              <w:top w:val="nil"/>
              <w:left w:val="nil"/>
            </w:tcBorders>
          </w:tcPr>
          <w:p w14:paraId="06F49C85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</w:tr>
      <w:tr w:rsidR="000D6B94" w:rsidRPr="000D6B94" w14:paraId="5191186F" w14:textId="77777777" w:rsidTr="00E6640C">
        <w:trPr>
          <w:trHeight w:val="558"/>
        </w:trPr>
        <w:tc>
          <w:tcPr>
            <w:tcW w:w="755" w:type="dxa"/>
            <w:vAlign w:val="bottom"/>
          </w:tcPr>
          <w:p w14:paraId="3D4BEBC2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02</w:t>
            </w:r>
          </w:p>
        </w:tc>
        <w:tc>
          <w:tcPr>
            <w:tcW w:w="4347" w:type="dxa"/>
          </w:tcPr>
          <w:p w14:paraId="24A04061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What is your Age?</w:t>
            </w:r>
          </w:p>
        </w:tc>
        <w:tc>
          <w:tcPr>
            <w:tcW w:w="3960" w:type="dxa"/>
            <w:gridSpan w:val="2"/>
          </w:tcPr>
          <w:p w14:paraId="32D286FB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6B94" w:rsidRPr="000D6B94" w14:paraId="77EB9C9A" w14:textId="77777777" w:rsidTr="00E6640C">
        <w:trPr>
          <w:trHeight w:val="558"/>
        </w:trPr>
        <w:tc>
          <w:tcPr>
            <w:tcW w:w="755" w:type="dxa"/>
            <w:vAlign w:val="bottom"/>
          </w:tcPr>
          <w:p w14:paraId="46633E94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03</w:t>
            </w:r>
          </w:p>
        </w:tc>
        <w:tc>
          <w:tcPr>
            <w:tcW w:w="4347" w:type="dxa"/>
          </w:tcPr>
          <w:p w14:paraId="68648EF4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What year did you finish your studies and begin providing care?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</w:tcBorders>
          </w:tcPr>
          <w:p w14:paraId="74CD02A6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6B94" w:rsidRPr="000D6B94" w14:paraId="6369F062" w14:textId="77777777" w:rsidTr="00E6640C">
        <w:trPr>
          <w:trHeight w:val="187"/>
        </w:trPr>
        <w:tc>
          <w:tcPr>
            <w:tcW w:w="755" w:type="dxa"/>
            <w:vMerge w:val="restart"/>
            <w:vAlign w:val="bottom"/>
          </w:tcPr>
          <w:p w14:paraId="24E3BB5B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04</w:t>
            </w:r>
          </w:p>
        </w:tc>
        <w:tc>
          <w:tcPr>
            <w:tcW w:w="4347" w:type="dxa"/>
            <w:vMerge w:val="restart"/>
          </w:tcPr>
          <w:p w14:paraId="4F974BD4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What is your cadre of healthcare provider</w:t>
            </w:r>
          </w:p>
        </w:tc>
        <w:tc>
          <w:tcPr>
            <w:tcW w:w="426" w:type="dxa"/>
            <w:tcBorders>
              <w:bottom w:val="nil"/>
              <w:right w:val="nil"/>
            </w:tcBorders>
            <w:vAlign w:val="center"/>
          </w:tcPr>
          <w:p w14:paraId="7A44DF93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34" w:type="dxa"/>
            <w:tcBorders>
              <w:left w:val="nil"/>
              <w:bottom w:val="nil"/>
            </w:tcBorders>
          </w:tcPr>
          <w:p w14:paraId="3F420942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urse</w:t>
            </w:r>
          </w:p>
        </w:tc>
      </w:tr>
      <w:tr w:rsidR="000D6B94" w:rsidRPr="000D6B94" w14:paraId="17A22B67" w14:textId="77777777" w:rsidTr="00E6640C">
        <w:trPr>
          <w:trHeight w:val="116"/>
        </w:trPr>
        <w:tc>
          <w:tcPr>
            <w:tcW w:w="755" w:type="dxa"/>
            <w:vMerge/>
            <w:vAlign w:val="bottom"/>
          </w:tcPr>
          <w:p w14:paraId="7237BD69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</w:tcPr>
          <w:p w14:paraId="5F6A4EDE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center"/>
          </w:tcPr>
          <w:p w14:paraId="0C607FE1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</w:tcBorders>
          </w:tcPr>
          <w:p w14:paraId="6D169D6C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linical Officer</w:t>
            </w:r>
          </w:p>
        </w:tc>
      </w:tr>
      <w:tr w:rsidR="000D6B94" w:rsidRPr="000D6B94" w14:paraId="7D3EB248" w14:textId="77777777" w:rsidTr="00E6640C">
        <w:trPr>
          <w:trHeight w:val="164"/>
        </w:trPr>
        <w:tc>
          <w:tcPr>
            <w:tcW w:w="755" w:type="dxa"/>
            <w:vMerge/>
            <w:vAlign w:val="bottom"/>
          </w:tcPr>
          <w:p w14:paraId="4367C8F0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</w:tcPr>
          <w:p w14:paraId="7F9473B4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center"/>
          </w:tcPr>
          <w:p w14:paraId="7D27BC65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</w:tcBorders>
          </w:tcPr>
          <w:p w14:paraId="78736034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Medical Officer</w:t>
            </w:r>
          </w:p>
        </w:tc>
      </w:tr>
      <w:tr w:rsidR="000D6B94" w:rsidRPr="000D6B94" w14:paraId="689C38D0" w14:textId="77777777" w:rsidTr="00E6640C">
        <w:trPr>
          <w:trHeight w:val="98"/>
        </w:trPr>
        <w:tc>
          <w:tcPr>
            <w:tcW w:w="755" w:type="dxa"/>
            <w:vMerge/>
            <w:vAlign w:val="bottom"/>
          </w:tcPr>
          <w:p w14:paraId="694A7D0C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</w:tcPr>
          <w:p w14:paraId="69AC302A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center"/>
          </w:tcPr>
          <w:p w14:paraId="0DC0B04D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</w:tcBorders>
          </w:tcPr>
          <w:p w14:paraId="343822CF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Technician</w:t>
            </w:r>
          </w:p>
        </w:tc>
      </w:tr>
      <w:tr w:rsidR="000D6B94" w:rsidRPr="000D6B94" w14:paraId="6579528B" w14:textId="77777777" w:rsidTr="00E6640C">
        <w:trPr>
          <w:trHeight w:val="164"/>
        </w:trPr>
        <w:tc>
          <w:tcPr>
            <w:tcW w:w="755" w:type="dxa"/>
            <w:vMerge/>
            <w:vAlign w:val="bottom"/>
          </w:tcPr>
          <w:p w14:paraId="4C3C66B1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</w:tcPr>
          <w:p w14:paraId="443C7A0E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center"/>
          </w:tcPr>
          <w:p w14:paraId="5F233830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</w:tcBorders>
          </w:tcPr>
          <w:p w14:paraId="652F5FC1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Pharmacist</w:t>
            </w:r>
          </w:p>
        </w:tc>
      </w:tr>
      <w:tr w:rsidR="000D6B94" w:rsidRPr="000D6B94" w14:paraId="0B778CD0" w14:textId="77777777" w:rsidTr="00E6640C">
        <w:trPr>
          <w:trHeight w:val="251"/>
        </w:trPr>
        <w:tc>
          <w:tcPr>
            <w:tcW w:w="755" w:type="dxa"/>
            <w:vMerge/>
            <w:vAlign w:val="bottom"/>
          </w:tcPr>
          <w:p w14:paraId="7A6079C1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</w:tcPr>
          <w:p w14:paraId="622BEA75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right w:val="nil"/>
            </w:tcBorders>
            <w:vAlign w:val="center"/>
          </w:tcPr>
          <w:p w14:paraId="49CE6265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3534" w:type="dxa"/>
            <w:tcBorders>
              <w:top w:val="nil"/>
              <w:left w:val="nil"/>
            </w:tcBorders>
          </w:tcPr>
          <w:p w14:paraId="0DA19902" w14:textId="77777777" w:rsidR="000D6B94" w:rsidRPr="000D6B94" w:rsidRDefault="000D6B94" w:rsidP="00E664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</w:tr>
      <w:tr w:rsidR="000D6B94" w:rsidRPr="000D6B94" w14:paraId="541ED0D3" w14:textId="77777777" w:rsidTr="00E6640C">
        <w:tc>
          <w:tcPr>
            <w:tcW w:w="755" w:type="dxa"/>
            <w:vAlign w:val="bottom"/>
          </w:tcPr>
          <w:p w14:paraId="0461CC0D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05</w:t>
            </w:r>
          </w:p>
        </w:tc>
        <w:tc>
          <w:tcPr>
            <w:tcW w:w="4347" w:type="dxa"/>
            <w:vAlign w:val="bottom"/>
          </w:tcPr>
          <w:p w14:paraId="36DDC2F3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ease specify your cadre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14:paraId="748CAEE7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D6B94" w:rsidRPr="000D6B94" w14:paraId="02CC7132" w14:textId="77777777" w:rsidTr="00E6640C">
        <w:trPr>
          <w:trHeight w:val="218"/>
        </w:trPr>
        <w:tc>
          <w:tcPr>
            <w:tcW w:w="755" w:type="dxa"/>
            <w:vMerge w:val="restart"/>
            <w:vAlign w:val="bottom"/>
          </w:tcPr>
          <w:p w14:paraId="3D3E00B3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06</w:t>
            </w:r>
          </w:p>
        </w:tc>
        <w:tc>
          <w:tcPr>
            <w:tcW w:w="4347" w:type="dxa"/>
            <w:vMerge w:val="restart"/>
            <w:vAlign w:val="bottom"/>
          </w:tcPr>
          <w:p w14:paraId="0EADA8E6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es the healthcare facility serve mostly rural or urban patients</w:t>
            </w:r>
          </w:p>
        </w:tc>
        <w:tc>
          <w:tcPr>
            <w:tcW w:w="426" w:type="dxa"/>
            <w:tcBorders>
              <w:bottom w:val="nil"/>
              <w:right w:val="nil"/>
            </w:tcBorders>
            <w:vAlign w:val="center"/>
          </w:tcPr>
          <w:p w14:paraId="3735392D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34" w:type="dxa"/>
            <w:tcBorders>
              <w:left w:val="nil"/>
              <w:bottom w:val="nil"/>
            </w:tcBorders>
          </w:tcPr>
          <w:p w14:paraId="0FDF40FA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ural</w:t>
            </w:r>
          </w:p>
        </w:tc>
      </w:tr>
      <w:tr w:rsidR="000D6B94" w:rsidRPr="000D6B94" w14:paraId="61833557" w14:textId="77777777" w:rsidTr="00E6640C">
        <w:trPr>
          <w:trHeight w:val="284"/>
        </w:trPr>
        <w:tc>
          <w:tcPr>
            <w:tcW w:w="755" w:type="dxa"/>
            <w:vMerge/>
            <w:vAlign w:val="bottom"/>
          </w:tcPr>
          <w:p w14:paraId="781F2B61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  <w:vAlign w:val="bottom"/>
          </w:tcPr>
          <w:p w14:paraId="5ED02C7D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4798BD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</w:tcBorders>
          </w:tcPr>
          <w:p w14:paraId="1CBB88FE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rban</w:t>
            </w:r>
          </w:p>
        </w:tc>
      </w:tr>
      <w:tr w:rsidR="000D6B94" w:rsidRPr="000D6B94" w14:paraId="2945B5FE" w14:textId="77777777" w:rsidTr="00E6640C">
        <w:trPr>
          <w:trHeight w:val="142"/>
        </w:trPr>
        <w:tc>
          <w:tcPr>
            <w:tcW w:w="755" w:type="dxa"/>
            <w:vMerge w:val="restart"/>
            <w:vAlign w:val="bottom"/>
          </w:tcPr>
          <w:p w14:paraId="01A225DF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07</w:t>
            </w:r>
          </w:p>
        </w:tc>
        <w:tc>
          <w:tcPr>
            <w:tcW w:w="4347" w:type="dxa"/>
            <w:vMerge w:val="restart"/>
            <w:vAlign w:val="bottom"/>
          </w:tcPr>
          <w:p w14:paraId="449398A1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ich best describes the health facility</w:t>
            </w:r>
          </w:p>
        </w:tc>
        <w:tc>
          <w:tcPr>
            <w:tcW w:w="426" w:type="dxa"/>
            <w:tcBorders>
              <w:bottom w:val="nil"/>
              <w:right w:val="nil"/>
            </w:tcBorders>
            <w:vAlign w:val="center"/>
          </w:tcPr>
          <w:p w14:paraId="6D53304E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4" w:type="dxa"/>
            <w:tcBorders>
              <w:left w:val="nil"/>
              <w:bottom w:val="nil"/>
            </w:tcBorders>
          </w:tcPr>
          <w:p w14:paraId="2B710125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pensary</w:t>
            </w:r>
          </w:p>
        </w:tc>
      </w:tr>
      <w:tr w:rsidR="000D6B94" w:rsidRPr="000D6B94" w14:paraId="2F541EC4" w14:textId="77777777" w:rsidTr="00E6640C">
        <w:trPr>
          <w:trHeight w:val="153"/>
        </w:trPr>
        <w:tc>
          <w:tcPr>
            <w:tcW w:w="755" w:type="dxa"/>
            <w:vMerge/>
            <w:vAlign w:val="bottom"/>
          </w:tcPr>
          <w:p w14:paraId="7263AB09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  <w:vAlign w:val="bottom"/>
          </w:tcPr>
          <w:p w14:paraId="74A56955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center"/>
          </w:tcPr>
          <w:p w14:paraId="08C6E5D5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</w:tcBorders>
          </w:tcPr>
          <w:p w14:paraId="516BCAE9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nter</w:t>
            </w:r>
            <w:proofErr w:type="spellEnd"/>
          </w:p>
        </w:tc>
      </w:tr>
      <w:tr w:rsidR="000D6B94" w:rsidRPr="000D6B94" w14:paraId="7DA9BA6F" w14:textId="77777777" w:rsidTr="00E6640C">
        <w:trPr>
          <w:trHeight w:val="105"/>
        </w:trPr>
        <w:tc>
          <w:tcPr>
            <w:tcW w:w="755" w:type="dxa"/>
            <w:vMerge/>
            <w:vAlign w:val="bottom"/>
          </w:tcPr>
          <w:p w14:paraId="492D220A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  <w:vAlign w:val="bottom"/>
          </w:tcPr>
          <w:p w14:paraId="637FB57E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center"/>
          </w:tcPr>
          <w:p w14:paraId="35629723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</w:tcBorders>
          </w:tcPr>
          <w:p w14:paraId="224CF6EE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spital</w:t>
            </w:r>
          </w:p>
        </w:tc>
      </w:tr>
      <w:tr w:rsidR="000D6B94" w:rsidRPr="000D6B94" w14:paraId="5385025C" w14:textId="77777777" w:rsidTr="00E6640C">
        <w:trPr>
          <w:trHeight w:val="142"/>
        </w:trPr>
        <w:tc>
          <w:tcPr>
            <w:tcW w:w="755" w:type="dxa"/>
            <w:vMerge/>
            <w:vAlign w:val="bottom"/>
          </w:tcPr>
          <w:p w14:paraId="73623A71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  <w:vAlign w:val="bottom"/>
          </w:tcPr>
          <w:p w14:paraId="1A6906A7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  <w:right w:val="nil"/>
            </w:tcBorders>
            <w:vAlign w:val="center"/>
          </w:tcPr>
          <w:p w14:paraId="4A30E30C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</w:tcBorders>
          </w:tcPr>
          <w:p w14:paraId="50832DE8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erral Hospital</w:t>
            </w:r>
          </w:p>
        </w:tc>
      </w:tr>
      <w:tr w:rsidR="000D6B94" w:rsidRPr="000D6B94" w14:paraId="16ECB4AC" w14:textId="77777777" w:rsidTr="00E6640C">
        <w:trPr>
          <w:trHeight w:val="116"/>
        </w:trPr>
        <w:tc>
          <w:tcPr>
            <w:tcW w:w="755" w:type="dxa"/>
            <w:vMerge/>
            <w:vAlign w:val="bottom"/>
          </w:tcPr>
          <w:p w14:paraId="30B85E89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  <w:vAlign w:val="bottom"/>
          </w:tcPr>
          <w:p w14:paraId="2C0F82D1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1A459E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</w:tcBorders>
          </w:tcPr>
          <w:p w14:paraId="0CEDB95C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ivate Clinic</w:t>
            </w:r>
          </w:p>
        </w:tc>
      </w:tr>
      <w:tr w:rsidR="000D6B94" w:rsidRPr="000D6B94" w14:paraId="303D3A79" w14:textId="77777777" w:rsidTr="00E6640C">
        <w:trPr>
          <w:trHeight w:val="153"/>
        </w:trPr>
        <w:tc>
          <w:tcPr>
            <w:tcW w:w="755" w:type="dxa"/>
            <w:vMerge w:val="restart"/>
            <w:vAlign w:val="bottom"/>
          </w:tcPr>
          <w:p w14:paraId="11DBF172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08</w:t>
            </w:r>
          </w:p>
        </w:tc>
        <w:tc>
          <w:tcPr>
            <w:tcW w:w="4347" w:type="dxa"/>
            <w:vMerge w:val="restart"/>
          </w:tcPr>
          <w:p w14:paraId="3DCA566A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Is the facility run by the government, an NGO or religious organization, or private </w:t>
            </w:r>
          </w:p>
        </w:tc>
        <w:tc>
          <w:tcPr>
            <w:tcW w:w="426" w:type="dxa"/>
            <w:tcBorders>
              <w:bottom w:val="nil"/>
              <w:right w:val="nil"/>
            </w:tcBorders>
            <w:vAlign w:val="center"/>
          </w:tcPr>
          <w:p w14:paraId="1661FC99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4" w:type="dxa"/>
            <w:tcBorders>
              <w:left w:val="nil"/>
              <w:bottom w:val="nil"/>
            </w:tcBorders>
          </w:tcPr>
          <w:p w14:paraId="48243620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overnment</w:t>
            </w:r>
          </w:p>
        </w:tc>
      </w:tr>
      <w:tr w:rsidR="000D6B94" w:rsidRPr="000D6B94" w14:paraId="25917167" w14:textId="77777777" w:rsidTr="00E6640C">
        <w:trPr>
          <w:trHeight w:val="73"/>
        </w:trPr>
        <w:tc>
          <w:tcPr>
            <w:tcW w:w="755" w:type="dxa"/>
            <w:vMerge/>
            <w:vAlign w:val="bottom"/>
          </w:tcPr>
          <w:p w14:paraId="37F90D6C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</w:tcPr>
          <w:p w14:paraId="6884BD6D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63EC98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</w:tcBorders>
          </w:tcPr>
          <w:p w14:paraId="5F784F92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GO or religious</w:t>
            </w:r>
          </w:p>
        </w:tc>
      </w:tr>
      <w:tr w:rsidR="000D6B94" w:rsidRPr="000D6B94" w14:paraId="0C6432E9" w14:textId="77777777" w:rsidTr="00E6640C">
        <w:trPr>
          <w:trHeight w:val="168"/>
        </w:trPr>
        <w:tc>
          <w:tcPr>
            <w:tcW w:w="755" w:type="dxa"/>
            <w:vMerge/>
            <w:vAlign w:val="bottom"/>
          </w:tcPr>
          <w:p w14:paraId="57B83C55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</w:tcPr>
          <w:p w14:paraId="51EF6065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51E286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6C14BB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ivate</w:t>
            </w:r>
          </w:p>
        </w:tc>
      </w:tr>
      <w:tr w:rsidR="000D6B94" w:rsidRPr="000D6B94" w14:paraId="05E1B04E" w14:textId="77777777" w:rsidTr="00E6640C">
        <w:trPr>
          <w:trHeight w:val="97"/>
        </w:trPr>
        <w:tc>
          <w:tcPr>
            <w:tcW w:w="755" w:type="dxa"/>
            <w:vAlign w:val="bottom"/>
          </w:tcPr>
          <w:p w14:paraId="7B01DA79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09</w:t>
            </w:r>
          </w:p>
        </w:tc>
        <w:tc>
          <w:tcPr>
            <w:tcW w:w="4347" w:type="dxa"/>
          </w:tcPr>
          <w:p w14:paraId="11275F40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7DE781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26FDC1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D6B94" w:rsidRPr="000D6B94" w14:paraId="00CED137" w14:textId="77777777" w:rsidTr="00E6640C">
        <w:trPr>
          <w:trHeight w:val="97"/>
        </w:trPr>
        <w:tc>
          <w:tcPr>
            <w:tcW w:w="755" w:type="dxa"/>
            <w:vAlign w:val="bottom"/>
          </w:tcPr>
          <w:p w14:paraId="3E3555FC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10</w:t>
            </w:r>
          </w:p>
        </w:tc>
        <w:tc>
          <w:tcPr>
            <w:tcW w:w="4347" w:type="dxa"/>
          </w:tcPr>
          <w:p w14:paraId="1F30807C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BDEA05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C7748A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D6B94" w:rsidRPr="000D6B94" w14:paraId="54C77C65" w14:textId="77777777" w:rsidTr="00E6640C">
        <w:trPr>
          <w:trHeight w:val="97"/>
        </w:trPr>
        <w:tc>
          <w:tcPr>
            <w:tcW w:w="755" w:type="dxa"/>
            <w:vMerge w:val="restart"/>
            <w:vAlign w:val="bottom"/>
          </w:tcPr>
          <w:p w14:paraId="193CE0DB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4347" w:type="dxa"/>
            <w:vMerge w:val="restart"/>
          </w:tcPr>
          <w:p w14:paraId="4F8AFC0A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s the health facility designated to offer COVID-19 Service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F3DFBE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DB3E90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  <w:p w14:paraId="2CFBD92E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survey continues with FR01]</w:t>
            </w:r>
          </w:p>
        </w:tc>
      </w:tr>
      <w:tr w:rsidR="000D6B94" w:rsidRPr="000D6B94" w14:paraId="7DAE7B2D" w14:textId="77777777" w:rsidTr="00E6640C">
        <w:trPr>
          <w:trHeight w:val="132"/>
        </w:trPr>
        <w:tc>
          <w:tcPr>
            <w:tcW w:w="755" w:type="dxa"/>
            <w:vMerge/>
            <w:vAlign w:val="bottom"/>
          </w:tcPr>
          <w:p w14:paraId="03FC21DC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</w:tcPr>
          <w:p w14:paraId="7AABAF5D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7376B3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9D8ADF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  <w:p w14:paraId="1DE53853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survey continues with PB 10]</w:t>
            </w:r>
          </w:p>
        </w:tc>
      </w:tr>
      <w:tr w:rsidR="000D6B94" w:rsidRPr="000D6B94" w14:paraId="10B713B2" w14:textId="77777777" w:rsidTr="00E6640C">
        <w:trPr>
          <w:trHeight w:val="109"/>
        </w:trPr>
        <w:tc>
          <w:tcPr>
            <w:tcW w:w="755" w:type="dxa"/>
            <w:vMerge w:val="restart"/>
            <w:vAlign w:val="bottom"/>
          </w:tcPr>
          <w:p w14:paraId="29B861F0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4347" w:type="dxa"/>
            <w:vMerge w:val="restart"/>
          </w:tcPr>
          <w:p w14:paraId="2191FFF1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nce your facility was designated to offer COVID-19 Services, has it also offered non-COVID-19 services?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148C86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5FF7ED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0D6B94" w:rsidRPr="000D6B94" w14:paraId="6457FFBD" w14:textId="77777777" w:rsidTr="00E6640C">
        <w:trPr>
          <w:trHeight w:val="132"/>
        </w:trPr>
        <w:tc>
          <w:tcPr>
            <w:tcW w:w="755" w:type="dxa"/>
            <w:vMerge/>
            <w:vAlign w:val="bottom"/>
          </w:tcPr>
          <w:p w14:paraId="5A7B49E9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347" w:type="dxa"/>
            <w:vMerge/>
          </w:tcPr>
          <w:p w14:paraId="46CF5CF7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nil"/>
            </w:tcBorders>
            <w:vAlign w:val="center"/>
          </w:tcPr>
          <w:p w14:paraId="1C2E4A19" w14:textId="77777777" w:rsidR="000D6B94" w:rsidRPr="000D6B94" w:rsidRDefault="000D6B94" w:rsidP="00E6640C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</w:tcBorders>
          </w:tcPr>
          <w:p w14:paraId="36DD56CE" w14:textId="77777777" w:rsidR="000D6B94" w:rsidRPr="000D6B94" w:rsidRDefault="000D6B94" w:rsidP="00E6640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</w:tbl>
    <w:p w14:paraId="3C654E71" w14:textId="655EB45E" w:rsidR="000D6B94" w:rsidRPr="00E532CD" w:rsidRDefault="000D6B94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5"/>
        <w:gridCol w:w="4251"/>
        <w:gridCol w:w="428"/>
        <w:gridCol w:w="2835"/>
        <w:gridCol w:w="708"/>
      </w:tblGrid>
      <w:tr w:rsidR="008819D8" w:rsidRPr="000D6B94" w14:paraId="43C28149" w14:textId="77777777" w:rsidTr="008819D8">
        <w:tc>
          <w:tcPr>
            <w:tcW w:w="9067" w:type="dxa"/>
            <w:gridSpan w:val="5"/>
            <w:shd w:val="clear" w:color="auto" w:fill="B8CCE4" w:themeFill="accent1" w:themeFillTint="66"/>
          </w:tcPr>
          <w:p w14:paraId="68814F0C" w14:textId="2C47F8F0" w:rsidR="008819D8" w:rsidRPr="000D6B94" w:rsidRDefault="008819D8" w:rsidP="006D63D0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b/>
                <w:sz w:val="20"/>
                <w:szCs w:val="20"/>
              </w:rPr>
              <w:t>Please answer the following to the best of your knowledge regarding the health facility where you do most of your work:</w:t>
            </w:r>
          </w:p>
        </w:tc>
      </w:tr>
      <w:tr w:rsidR="00376C62" w:rsidRPr="000D6B94" w14:paraId="3329D02B" w14:textId="4E464D45" w:rsidTr="00376C62">
        <w:trPr>
          <w:trHeight w:val="456"/>
        </w:trPr>
        <w:tc>
          <w:tcPr>
            <w:tcW w:w="845" w:type="dxa"/>
            <w:vMerge w:val="restart"/>
          </w:tcPr>
          <w:p w14:paraId="17E6A603" w14:textId="23FA0DDE" w:rsidR="00376C62" w:rsidRPr="000D6B94" w:rsidRDefault="00DB2E41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1</w:t>
            </w:r>
          </w:p>
        </w:tc>
        <w:tc>
          <w:tcPr>
            <w:tcW w:w="4251" w:type="dxa"/>
            <w:vMerge w:val="restart"/>
          </w:tcPr>
          <w:p w14:paraId="4C2D6E13" w14:textId="100239C7" w:rsidR="00376C62" w:rsidRPr="000D6B94" w:rsidRDefault="00376C62" w:rsidP="00376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s the facility where you work approved/authorized to carry out COVID-19 tests and present results</w:t>
            </w:r>
          </w:p>
        </w:tc>
        <w:tc>
          <w:tcPr>
            <w:tcW w:w="428" w:type="dxa"/>
          </w:tcPr>
          <w:p w14:paraId="05E4BCC0" w14:textId="390BCA60" w:rsidR="00376C62" w:rsidRPr="000D6B94" w:rsidRDefault="00376C62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43" w:type="dxa"/>
            <w:gridSpan w:val="2"/>
          </w:tcPr>
          <w:p w14:paraId="7A0F40C1" w14:textId="237F6CF7" w:rsidR="00376C62" w:rsidRPr="000D6B94" w:rsidRDefault="00376C62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376C62" w:rsidRPr="000D6B94" w14:paraId="2C047FE8" w14:textId="77777777" w:rsidTr="00376C62">
        <w:trPr>
          <w:trHeight w:val="338"/>
        </w:trPr>
        <w:tc>
          <w:tcPr>
            <w:tcW w:w="845" w:type="dxa"/>
            <w:vMerge/>
          </w:tcPr>
          <w:p w14:paraId="1A4864A4" w14:textId="77777777" w:rsidR="00376C62" w:rsidRPr="000D6B94" w:rsidRDefault="00376C62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6649B19B" w14:textId="77777777" w:rsidR="00376C62" w:rsidRPr="000D6B94" w:rsidRDefault="00376C62" w:rsidP="00376C6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342F72D5" w14:textId="6216D549" w:rsidR="00376C62" w:rsidRPr="000D6B94" w:rsidRDefault="00376C62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43" w:type="dxa"/>
            <w:gridSpan w:val="2"/>
          </w:tcPr>
          <w:p w14:paraId="1B5521F5" w14:textId="203EAA6C" w:rsidR="00376C62" w:rsidRPr="000D6B94" w:rsidRDefault="00376C62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376C62" w:rsidRPr="000D6B94" w14:paraId="4E0796E9" w14:textId="77777777" w:rsidTr="008819D8">
        <w:trPr>
          <w:trHeight w:val="420"/>
        </w:trPr>
        <w:tc>
          <w:tcPr>
            <w:tcW w:w="845" w:type="dxa"/>
            <w:vMerge w:val="restart"/>
          </w:tcPr>
          <w:p w14:paraId="5EC7FEAF" w14:textId="5EC384CA" w:rsidR="00376C62" w:rsidRPr="000D6B94" w:rsidRDefault="00DB2E41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="00376C62" w:rsidRPr="000D6B94">
              <w:rPr>
                <w:rFonts w:asciiTheme="minorHAnsi" w:hAnsiTheme="minorHAnsi" w:cstheme="minorHAnsi"/>
                <w:sz w:val="20"/>
                <w:szCs w:val="20"/>
              </w:rPr>
              <w:t>02</w:t>
            </w:r>
          </w:p>
        </w:tc>
        <w:tc>
          <w:tcPr>
            <w:tcW w:w="4251" w:type="dxa"/>
            <w:vMerge w:val="restart"/>
          </w:tcPr>
          <w:p w14:paraId="5AF0D8F5" w14:textId="735973BE" w:rsidR="00376C62" w:rsidRPr="000D6B94" w:rsidRDefault="00376C62" w:rsidP="00376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To your knowledge, have there been any cases of COVID-19 treated at your health facility?</w:t>
            </w:r>
          </w:p>
          <w:p w14:paraId="39827596" w14:textId="77777777" w:rsidR="00376C62" w:rsidRPr="000D6B94" w:rsidRDefault="00376C62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5CE5D88D" w14:textId="49BA36C9" w:rsidR="00376C62" w:rsidRPr="000D6B94" w:rsidRDefault="00376C62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43" w:type="dxa"/>
            <w:gridSpan w:val="2"/>
          </w:tcPr>
          <w:p w14:paraId="1C077466" w14:textId="77777777" w:rsidR="00376C62" w:rsidRPr="000D6B94" w:rsidRDefault="00376C62" w:rsidP="00376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  <w:p w14:paraId="78B189FD" w14:textId="1B22AB04" w:rsidR="00376C62" w:rsidRPr="000D6B94" w:rsidRDefault="00376C62" w:rsidP="00376C6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survey continues with FR03]</w:t>
            </w:r>
          </w:p>
        </w:tc>
      </w:tr>
      <w:tr w:rsidR="008819D8" w:rsidRPr="000D6B94" w14:paraId="04D53D14" w14:textId="67E5F114" w:rsidTr="008819D8">
        <w:trPr>
          <w:trHeight w:val="600"/>
        </w:trPr>
        <w:tc>
          <w:tcPr>
            <w:tcW w:w="845" w:type="dxa"/>
            <w:vMerge/>
          </w:tcPr>
          <w:p w14:paraId="42BD1A61" w14:textId="77777777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6BA9D41A" w14:textId="77777777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6D3AD39E" w14:textId="64CA7C42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43" w:type="dxa"/>
            <w:gridSpan w:val="2"/>
          </w:tcPr>
          <w:p w14:paraId="470DD475" w14:textId="77777777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7B5E8D5D" w14:textId="65690283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survey continues with FR02]</w:t>
            </w:r>
          </w:p>
        </w:tc>
      </w:tr>
      <w:tr w:rsidR="007F3EB3" w:rsidRPr="000D6B94" w14:paraId="799C4C09" w14:textId="77777777" w:rsidTr="008819D8">
        <w:trPr>
          <w:trHeight w:val="240"/>
        </w:trPr>
        <w:tc>
          <w:tcPr>
            <w:tcW w:w="845" w:type="dxa"/>
            <w:vMerge w:val="restart"/>
          </w:tcPr>
          <w:p w14:paraId="6623C0DC" w14:textId="211E8C08" w:rsidR="007F3EB3" w:rsidRPr="000D6B94" w:rsidRDefault="00DB2E41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="00376C62" w:rsidRPr="000D6B94">
              <w:rPr>
                <w:rFonts w:asciiTheme="minorHAnsi" w:hAnsiTheme="minorHAnsi" w:cstheme="minorHAnsi"/>
                <w:sz w:val="20"/>
                <w:szCs w:val="20"/>
              </w:rPr>
              <w:t>03</w:t>
            </w:r>
          </w:p>
        </w:tc>
        <w:tc>
          <w:tcPr>
            <w:tcW w:w="4251" w:type="dxa"/>
            <w:vMerge w:val="restart"/>
          </w:tcPr>
          <w:p w14:paraId="04AA9D74" w14:textId="77777777" w:rsidR="007F3EB3" w:rsidRPr="000D6B94" w:rsidRDefault="007F3EB3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re these cases suspected, Confirmed, or both</w:t>
            </w:r>
          </w:p>
        </w:tc>
        <w:tc>
          <w:tcPr>
            <w:tcW w:w="428" w:type="dxa"/>
          </w:tcPr>
          <w:p w14:paraId="20672357" w14:textId="77777777" w:rsidR="007F3EB3" w:rsidRPr="000D6B94" w:rsidRDefault="007F3EB3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3543" w:type="dxa"/>
            <w:gridSpan w:val="2"/>
          </w:tcPr>
          <w:p w14:paraId="2FC37CED" w14:textId="77777777" w:rsidR="007F3EB3" w:rsidRPr="000D6B94" w:rsidRDefault="007F3EB3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uspected</w:t>
            </w:r>
          </w:p>
        </w:tc>
      </w:tr>
      <w:tr w:rsidR="007F3EB3" w:rsidRPr="000D6B94" w14:paraId="5C46BA9D" w14:textId="77777777" w:rsidTr="008819D8">
        <w:trPr>
          <w:trHeight w:val="234"/>
        </w:trPr>
        <w:tc>
          <w:tcPr>
            <w:tcW w:w="845" w:type="dxa"/>
            <w:vMerge/>
          </w:tcPr>
          <w:p w14:paraId="7C1E0175" w14:textId="77777777" w:rsidR="007F3EB3" w:rsidRPr="000D6B94" w:rsidRDefault="007F3EB3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262AE003" w14:textId="77777777" w:rsidR="007F3EB3" w:rsidRPr="000D6B94" w:rsidRDefault="007F3EB3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55E0AC54" w14:textId="77777777" w:rsidR="007F3EB3" w:rsidRPr="000D6B94" w:rsidRDefault="007F3EB3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3543" w:type="dxa"/>
            <w:gridSpan w:val="2"/>
          </w:tcPr>
          <w:p w14:paraId="273FF92B" w14:textId="77777777" w:rsidR="007F3EB3" w:rsidRPr="000D6B94" w:rsidRDefault="007F3EB3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onfirmed</w:t>
            </w:r>
          </w:p>
        </w:tc>
      </w:tr>
      <w:tr w:rsidR="007F3EB3" w:rsidRPr="000D6B94" w14:paraId="773E678B" w14:textId="77777777" w:rsidTr="008819D8">
        <w:trPr>
          <w:trHeight w:val="1110"/>
        </w:trPr>
        <w:tc>
          <w:tcPr>
            <w:tcW w:w="845" w:type="dxa"/>
            <w:vMerge/>
          </w:tcPr>
          <w:p w14:paraId="20720AA1" w14:textId="77777777" w:rsidR="007F3EB3" w:rsidRPr="000D6B94" w:rsidRDefault="007F3EB3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520E840D" w14:textId="77777777" w:rsidR="007F3EB3" w:rsidRPr="000D6B94" w:rsidRDefault="007F3EB3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11ECBE18" w14:textId="77777777" w:rsidR="007F3EB3" w:rsidRPr="000D6B94" w:rsidRDefault="007F3EB3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543" w:type="dxa"/>
            <w:gridSpan w:val="2"/>
          </w:tcPr>
          <w:p w14:paraId="42454A41" w14:textId="77777777" w:rsidR="007F3EB3" w:rsidRPr="000D6B94" w:rsidRDefault="007F3EB3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There are both suspected and confirmed cases at the health facility</w:t>
            </w:r>
          </w:p>
        </w:tc>
      </w:tr>
      <w:tr w:rsidR="008819D8" w:rsidRPr="000D6B94" w14:paraId="23D07B1B" w14:textId="486A4C7B" w:rsidTr="008819D8">
        <w:trPr>
          <w:trHeight w:val="524"/>
        </w:trPr>
        <w:tc>
          <w:tcPr>
            <w:tcW w:w="845" w:type="dxa"/>
            <w:vMerge w:val="restart"/>
          </w:tcPr>
          <w:p w14:paraId="301727B9" w14:textId="2092012A" w:rsidR="008819D8" w:rsidRPr="000D6B94" w:rsidRDefault="00DB2E41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</w:t>
            </w:r>
            <w:r w:rsidR="00376C62" w:rsidRPr="000D6B94">
              <w:rPr>
                <w:rFonts w:asciiTheme="minorHAnsi" w:hAnsiTheme="minorHAnsi" w:cstheme="minorHAnsi"/>
                <w:sz w:val="20"/>
                <w:szCs w:val="20"/>
              </w:rPr>
              <w:t>04</w:t>
            </w: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251" w:type="dxa"/>
            <w:vMerge w:val="restart"/>
          </w:tcPr>
          <w:p w14:paraId="035BB12A" w14:textId="6A9BA90F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To your knowledge has your health facility received any directives from the government regarding guidelines for treating or controlling the spread of COVID-19</w:t>
            </w:r>
          </w:p>
        </w:tc>
        <w:tc>
          <w:tcPr>
            <w:tcW w:w="428" w:type="dxa"/>
          </w:tcPr>
          <w:p w14:paraId="6FA83A46" w14:textId="1FC62793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43" w:type="dxa"/>
            <w:gridSpan w:val="2"/>
          </w:tcPr>
          <w:p w14:paraId="2D45C2BA" w14:textId="77777777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  <w:p w14:paraId="3104F695" w14:textId="13B5B17A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survey continues with FR07]</w:t>
            </w:r>
          </w:p>
        </w:tc>
      </w:tr>
      <w:tr w:rsidR="008819D8" w:rsidRPr="000D6B94" w14:paraId="535EF8AE" w14:textId="5341B479" w:rsidTr="008819D8">
        <w:trPr>
          <w:trHeight w:val="869"/>
        </w:trPr>
        <w:tc>
          <w:tcPr>
            <w:tcW w:w="845" w:type="dxa"/>
            <w:vMerge/>
          </w:tcPr>
          <w:p w14:paraId="580EE983" w14:textId="77777777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F211E8E" w14:textId="77777777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EF9E1F9" w14:textId="0CEFB632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43" w:type="dxa"/>
            <w:gridSpan w:val="2"/>
          </w:tcPr>
          <w:p w14:paraId="77F240CE" w14:textId="77777777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1AB5681E" w14:textId="399E44C9" w:rsidR="008819D8" w:rsidRPr="000D6B94" w:rsidRDefault="008819D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survey continues with FR04]</w:t>
            </w:r>
          </w:p>
        </w:tc>
      </w:tr>
      <w:tr w:rsidR="005259CE" w:rsidRPr="000D6B94" w14:paraId="27C98D0E" w14:textId="30D3A273" w:rsidTr="008819D8">
        <w:trPr>
          <w:trHeight w:val="207"/>
        </w:trPr>
        <w:tc>
          <w:tcPr>
            <w:tcW w:w="845" w:type="dxa"/>
            <w:vMerge w:val="restart"/>
          </w:tcPr>
          <w:p w14:paraId="100F6F09" w14:textId="6E81D947" w:rsidR="005259CE" w:rsidRPr="000D6B94" w:rsidRDefault="00647A56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4b</w:t>
            </w:r>
          </w:p>
        </w:tc>
        <w:tc>
          <w:tcPr>
            <w:tcW w:w="4251" w:type="dxa"/>
            <w:vMerge w:val="restart"/>
          </w:tcPr>
          <w:p w14:paraId="3B2376E6" w14:textId="4B26E7D0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From which level of government did the guidelines originate? Select all that are relevant</w:t>
            </w:r>
          </w:p>
        </w:tc>
        <w:tc>
          <w:tcPr>
            <w:tcW w:w="428" w:type="dxa"/>
          </w:tcPr>
          <w:p w14:paraId="5A952C18" w14:textId="144B1811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420BEA39" w14:textId="0A0034D5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Ministry of Health (National)</w:t>
            </w:r>
          </w:p>
        </w:tc>
      </w:tr>
      <w:tr w:rsidR="005259CE" w:rsidRPr="000D6B94" w14:paraId="255179F7" w14:textId="77777777" w:rsidTr="008819D8">
        <w:trPr>
          <w:trHeight w:val="94"/>
        </w:trPr>
        <w:tc>
          <w:tcPr>
            <w:tcW w:w="845" w:type="dxa"/>
            <w:vMerge/>
          </w:tcPr>
          <w:p w14:paraId="65020116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18F0A36D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62BA5ECB" w14:textId="7CF0B9BB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22D3758D" w14:textId="33599AF1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Regional Authority</w:t>
            </w:r>
          </w:p>
        </w:tc>
      </w:tr>
      <w:tr w:rsidR="005259CE" w:rsidRPr="000D6B94" w14:paraId="11CADE65" w14:textId="77777777" w:rsidTr="008819D8">
        <w:trPr>
          <w:trHeight w:val="164"/>
        </w:trPr>
        <w:tc>
          <w:tcPr>
            <w:tcW w:w="845" w:type="dxa"/>
            <w:vMerge/>
          </w:tcPr>
          <w:p w14:paraId="53B50FF0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64313AA9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FA44261" w14:textId="66D59215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6B936D09" w14:textId="535578F6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trict Authority</w:t>
            </w:r>
          </w:p>
        </w:tc>
      </w:tr>
      <w:tr w:rsidR="005259CE" w:rsidRPr="000D6B94" w14:paraId="1CF9CDD7" w14:textId="77777777" w:rsidTr="008819D8">
        <w:trPr>
          <w:trHeight w:val="98"/>
        </w:trPr>
        <w:tc>
          <w:tcPr>
            <w:tcW w:w="845" w:type="dxa"/>
            <w:vMerge/>
          </w:tcPr>
          <w:p w14:paraId="2BF48214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5E2F0B3C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DCEF20F" w14:textId="2BEE07FA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17290D8E" w14:textId="00496056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Local (municipal or Village level authority) </w:t>
            </w:r>
          </w:p>
        </w:tc>
      </w:tr>
      <w:tr w:rsidR="005259CE" w:rsidRPr="000D6B94" w14:paraId="4BB07D0F" w14:textId="77777777" w:rsidTr="008819D8">
        <w:trPr>
          <w:trHeight w:val="175"/>
        </w:trPr>
        <w:tc>
          <w:tcPr>
            <w:tcW w:w="845" w:type="dxa"/>
            <w:vMerge/>
          </w:tcPr>
          <w:p w14:paraId="72FC68C4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584C24A2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C263762" w14:textId="658F9D3F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6127B751" w14:textId="650ED71F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Other: (Please Enter)</w:t>
            </w:r>
          </w:p>
        </w:tc>
      </w:tr>
      <w:tr w:rsidR="00647A56" w:rsidRPr="000D6B94" w14:paraId="09666A16" w14:textId="77777777" w:rsidTr="008819D8">
        <w:trPr>
          <w:trHeight w:val="153"/>
        </w:trPr>
        <w:tc>
          <w:tcPr>
            <w:tcW w:w="845" w:type="dxa"/>
          </w:tcPr>
          <w:p w14:paraId="6E629951" w14:textId="1FED1676" w:rsidR="00647A56" w:rsidRPr="000D6B94" w:rsidRDefault="00647A56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4c</w:t>
            </w:r>
          </w:p>
        </w:tc>
        <w:tc>
          <w:tcPr>
            <w:tcW w:w="4251" w:type="dxa"/>
          </w:tcPr>
          <w:p w14:paraId="57A0B6E7" w14:textId="34365D15" w:rsidR="00647A56" w:rsidRPr="000D6B94" w:rsidRDefault="00647A56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From which level of government (specify)</w:t>
            </w:r>
          </w:p>
        </w:tc>
        <w:tc>
          <w:tcPr>
            <w:tcW w:w="428" w:type="dxa"/>
          </w:tcPr>
          <w:p w14:paraId="4B95AD22" w14:textId="77777777" w:rsidR="00647A56" w:rsidRPr="000D6B94" w:rsidRDefault="00647A56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481FDCCC" w14:textId="77777777" w:rsidR="00647A56" w:rsidRPr="000D6B94" w:rsidRDefault="00647A56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10115" w:rsidRPr="000D6B94" w14:paraId="325981A0" w14:textId="5CA30B6E" w:rsidTr="008819D8">
        <w:trPr>
          <w:trHeight w:val="153"/>
        </w:trPr>
        <w:tc>
          <w:tcPr>
            <w:tcW w:w="845" w:type="dxa"/>
            <w:vMerge w:val="restart"/>
          </w:tcPr>
          <w:p w14:paraId="533B3DD3" w14:textId="77777777" w:rsidR="00AB333E" w:rsidRPr="000D6B94" w:rsidRDefault="00AB333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A3520FB" w14:textId="7AB1E487" w:rsidR="00A10115" w:rsidRPr="000D6B94" w:rsidRDefault="00647A56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4d</w:t>
            </w:r>
          </w:p>
        </w:tc>
        <w:tc>
          <w:tcPr>
            <w:tcW w:w="4251" w:type="dxa"/>
            <w:vMerge w:val="restart"/>
          </w:tcPr>
          <w:p w14:paraId="633F47A6" w14:textId="6F2A1F60" w:rsidR="00A10115" w:rsidRPr="000D6B94" w:rsidRDefault="00A10115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Was this guidance general or specific to programs?</w:t>
            </w:r>
          </w:p>
        </w:tc>
        <w:tc>
          <w:tcPr>
            <w:tcW w:w="428" w:type="dxa"/>
          </w:tcPr>
          <w:p w14:paraId="33E45D7B" w14:textId="77777777" w:rsidR="00AB333E" w:rsidRPr="000D6B94" w:rsidRDefault="00AB333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DAC9EEC" w14:textId="0A9FEA18" w:rsidR="00A10115" w:rsidRPr="000D6B94" w:rsidRDefault="00A10115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43" w:type="dxa"/>
            <w:gridSpan w:val="2"/>
          </w:tcPr>
          <w:p w14:paraId="434D6170" w14:textId="77777777" w:rsidR="00AB333E" w:rsidRPr="000D6B94" w:rsidRDefault="00AB333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5FA6309" w14:textId="5A3F23CD" w:rsidR="00A10115" w:rsidRPr="000D6B94" w:rsidRDefault="00A10115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General</w:t>
            </w:r>
          </w:p>
        </w:tc>
      </w:tr>
      <w:tr w:rsidR="00A10115" w:rsidRPr="000D6B94" w14:paraId="7758AEA8" w14:textId="77777777" w:rsidTr="008819D8">
        <w:trPr>
          <w:trHeight w:val="127"/>
        </w:trPr>
        <w:tc>
          <w:tcPr>
            <w:tcW w:w="845" w:type="dxa"/>
            <w:vMerge/>
          </w:tcPr>
          <w:p w14:paraId="05EAA8C5" w14:textId="77777777" w:rsidR="00A10115" w:rsidRPr="000D6B94" w:rsidRDefault="00A10115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16593761" w14:textId="77777777" w:rsidR="00A10115" w:rsidRPr="000D6B94" w:rsidRDefault="00A10115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7AE4559" w14:textId="6C2F079C" w:rsidR="00A10115" w:rsidRPr="000D6B94" w:rsidRDefault="00A10115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43" w:type="dxa"/>
            <w:gridSpan w:val="2"/>
          </w:tcPr>
          <w:p w14:paraId="73A7619D" w14:textId="1BD77D5E" w:rsidR="00A10115" w:rsidRPr="000D6B94" w:rsidRDefault="00A10115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IDS Control Program</w:t>
            </w:r>
          </w:p>
        </w:tc>
      </w:tr>
      <w:tr w:rsidR="00AB333E" w:rsidRPr="000D6B94" w14:paraId="594C44A6" w14:textId="77777777" w:rsidTr="00AB333E">
        <w:trPr>
          <w:trHeight w:val="277"/>
        </w:trPr>
        <w:tc>
          <w:tcPr>
            <w:tcW w:w="845" w:type="dxa"/>
            <w:vMerge/>
          </w:tcPr>
          <w:p w14:paraId="65F6FC8F" w14:textId="77777777" w:rsidR="00AB333E" w:rsidRPr="000D6B94" w:rsidRDefault="00AB333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F43EDA3" w14:textId="77777777" w:rsidR="00AB333E" w:rsidRPr="000D6B94" w:rsidRDefault="00AB333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C00716F" w14:textId="7F7D3705" w:rsidR="00AB333E" w:rsidRPr="000D6B94" w:rsidRDefault="00AB333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3543" w:type="dxa"/>
            <w:gridSpan w:val="2"/>
          </w:tcPr>
          <w:p w14:paraId="380CACC1" w14:textId="3A867DEB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Other specific Program (please add)</w:t>
            </w:r>
          </w:p>
        </w:tc>
      </w:tr>
      <w:tr w:rsidR="00647A56" w:rsidRPr="000D6B94" w14:paraId="4E964F44" w14:textId="77777777" w:rsidTr="008819D8">
        <w:trPr>
          <w:trHeight w:val="109"/>
        </w:trPr>
        <w:tc>
          <w:tcPr>
            <w:tcW w:w="845" w:type="dxa"/>
          </w:tcPr>
          <w:p w14:paraId="0B9849D4" w14:textId="427C9231" w:rsidR="00647A56" w:rsidRPr="000D6B94" w:rsidRDefault="00647A56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4e</w:t>
            </w:r>
          </w:p>
        </w:tc>
        <w:tc>
          <w:tcPr>
            <w:tcW w:w="4251" w:type="dxa"/>
          </w:tcPr>
          <w:p w14:paraId="6C54F65F" w14:textId="0F96616C" w:rsidR="00647A56" w:rsidRPr="000D6B94" w:rsidRDefault="00647A56" w:rsidP="00A1011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Please specify, what were these special program</w:t>
            </w:r>
          </w:p>
        </w:tc>
        <w:tc>
          <w:tcPr>
            <w:tcW w:w="3971" w:type="dxa"/>
            <w:gridSpan w:val="3"/>
            <w:shd w:val="clear" w:color="auto" w:fill="DBE5F1" w:themeFill="accent1" w:themeFillTint="33"/>
          </w:tcPr>
          <w:p w14:paraId="127C88BC" w14:textId="77777777" w:rsidR="00647A56" w:rsidRPr="000D6B94" w:rsidRDefault="00647A56" w:rsidP="00A97CD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59CE" w:rsidRPr="000D6B94" w14:paraId="1B5EF1E8" w14:textId="77777777" w:rsidTr="008819D8">
        <w:trPr>
          <w:trHeight w:val="109"/>
        </w:trPr>
        <w:tc>
          <w:tcPr>
            <w:tcW w:w="845" w:type="dxa"/>
            <w:vMerge w:val="restart"/>
          </w:tcPr>
          <w:p w14:paraId="4C7A771D" w14:textId="0B87ACB1" w:rsidR="005259CE" w:rsidRPr="000D6B94" w:rsidRDefault="00E532CD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4f</w:t>
            </w:r>
          </w:p>
        </w:tc>
        <w:tc>
          <w:tcPr>
            <w:tcW w:w="4251" w:type="dxa"/>
            <w:vMerge w:val="restart"/>
          </w:tcPr>
          <w:p w14:paraId="113868BB" w14:textId="47CDCD29" w:rsidR="005259CE" w:rsidRPr="000D6B94" w:rsidRDefault="005259CE" w:rsidP="00A1011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Which guidelines did this communicate? Please select all that you are aware of being communicated regardless of implementation at your facility</w:t>
            </w:r>
          </w:p>
        </w:tc>
        <w:tc>
          <w:tcPr>
            <w:tcW w:w="3971" w:type="dxa"/>
            <w:gridSpan w:val="3"/>
            <w:shd w:val="clear" w:color="auto" w:fill="DBE5F1" w:themeFill="accent1" w:themeFillTint="33"/>
          </w:tcPr>
          <w:p w14:paraId="4974A807" w14:textId="53C9A62B" w:rsidR="005259CE" w:rsidRPr="000D6B94" w:rsidRDefault="005259CE" w:rsidP="00A97C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General </w:t>
            </w:r>
          </w:p>
        </w:tc>
      </w:tr>
      <w:tr w:rsidR="005259CE" w:rsidRPr="000D6B94" w14:paraId="4917EFED" w14:textId="77777777" w:rsidTr="008819D8">
        <w:trPr>
          <w:trHeight w:val="153"/>
        </w:trPr>
        <w:tc>
          <w:tcPr>
            <w:tcW w:w="845" w:type="dxa"/>
            <w:vMerge/>
          </w:tcPr>
          <w:p w14:paraId="69FE029B" w14:textId="77777777" w:rsidR="005259CE" w:rsidRPr="000D6B94" w:rsidRDefault="005259C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50B6D32B" w14:textId="77777777" w:rsidR="005259CE" w:rsidRPr="000D6B94" w:rsidRDefault="005259CE" w:rsidP="00A1011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10CFF0D1" w14:textId="16C7E3C9" w:rsidR="005259CE" w:rsidRPr="000D6B94" w:rsidRDefault="005259C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14562D63" w14:textId="2D58544E" w:rsidR="005259CE" w:rsidRPr="000D6B94" w:rsidRDefault="005259CE" w:rsidP="005502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PPE use training</w:t>
            </w:r>
          </w:p>
        </w:tc>
      </w:tr>
      <w:tr w:rsidR="005259CE" w:rsidRPr="000D6B94" w14:paraId="78324944" w14:textId="77777777" w:rsidTr="008819D8">
        <w:trPr>
          <w:trHeight w:val="142"/>
        </w:trPr>
        <w:tc>
          <w:tcPr>
            <w:tcW w:w="845" w:type="dxa"/>
            <w:vMerge/>
          </w:tcPr>
          <w:p w14:paraId="4D68EC3C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D3BA0BF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0392AF42" w14:textId="066B2DD3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2D5A31B9" w14:textId="20B73B9E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PPE availability</w:t>
            </w:r>
          </w:p>
        </w:tc>
      </w:tr>
      <w:tr w:rsidR="005259CE" w:rsidRPr="000D6B94" w14:paraId="14E4829A" w14:textId="77777777" w:rsidTr="008819D8">
        <w:trPr>
          <w:trHeight w:val="116"/>
        </w:trPr>
        <w:tc>
          <w:tcPr>
            <w:tcW w:w="845" w:type="dxa"/>
            <w:vMerge/>
          </w:tcPr>
          <w:p w14:paraId="7F7248D5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5E61111B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CDA3138" w14:textId="58C99E2A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699F0736" w14:textId="4285AF36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Management of potentially contaminated waste</w:t>
            </w:r>
          </w:p>
        </w:tc>
      </w:tr>
      <w:tr w:rsidR="005259CE" w:rsidRPr="000D6B94" w14:paraId="45513D01" w14:textId="77777777" w:rsidTr="008819D8">
        <w:trPr>
          <w:trHeight w:val="517"/>
        </w:trPr>
        <w:tc>
          <w:tcPr>
            <w:tcW w:w="845" w:type="dxa"/>
            <w:vMerge/>
          </w:tcPr>
          <w:p w14:paraId="0791E9DE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03C59722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E43B0A4" w14:textId="49C59909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15DC73C0" w14:textId="1D9669FD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Masking of health care workers and clients with respiratory symptoms</w:t>
            </w:r>
          </w:p>
        </w:tc>
      </w:tr>
      <w:tr w:rsidR="005259CE" w:rsidRPr="000D6B94" w14:paraId="362662F1" w14:textId="77777777" w:rsidTr="008819D8">
        <w:trPr>
          <w:trHeight w:val="109"/>
        </w:trPr>
        <w:tc>
          <w:tcPr>
            <w:tcW w:w="845" w:type="dxa"/>
            <w:vMerge/>
          </w:tcPr>
          <w:p w14:paraId="5EFA704E" w14:textId="77777777" w:rsidR="005259CE" w:rsidRPr="000D6B94" w:rsidRDefault="005259C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8B35C58" w14:textId="77777777" w:rsidR="005259CE" w:rsidRPr="000D6B94" w:rsidRDefault="005259CE" w:rsidP="00A1011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71" w:type="dxa"/>
            <w:gridSpan w:val="3"/>
            <w:shd w:val="clear" w:color="auto" w:fill="DBE5F1" w:themeFill="accent1" w:themeFillTint="33"/>
          </w:tcPr>
          <w:p w14:paraId="72801158" w14:textId="3E40AFC0" w:rsidR="005259CE" w:rsidRPr="000D6B94" w:rsidRDefault="005259CE" w:rsidP="005502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ll patient care changes</w:t>
            </w:r>
          </w:p>
        </w:tc>
      </w:tr>
      <w:tr w:rsidR="005259CE" w:rsidRPr="000D6B94" w14:paraId="5AAD8F66" w14:textId="77777777" w:rsidTr="008819D8">
        <w:trPr>
          <w:trHeight w:val="164"/>
        </w:trPr>
        <w:tc>
          <w:tcPr>
            <w:tcW w:w="845" w:type="dxa"/>
            <w:vMerge/>
          </w:tcPr>
          <w:p w14:paraId="0CA35657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7133F6CF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1904DAB" w14:textId="28B47943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48009DAB" w14:textId="7AB25332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Optimizing care and treatment clinic (CTC) space to reduce close contact among people including rearranging waiting and triage areas to ensure physical distancing between clients</w:t>
            </w:r>
          </w:p>
        </w:tc>
      </w:tr>
      <w:tr w:rsidR="005259CE" w:rsidRPr="000D6B94" w14:paraId="7C0E8206" w14:textId="77777777" w:rsidTr="008819D8">
        <w:trPr>
          <w:trHeight w:val="127"/>
        </w:trPr>
        <w:tc>
          <w:tcPr>
            <w:tcW w:w="845" w:type="dxa"/>
            <w:vMerge/>
          </w:tcPr>
          <w:p w14:paraId="32214554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16D7272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1ECC4B78" w14:textId="2E9CC5B3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1E77FC15" w14:textId="64125ED4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Prioritization of care for patients with comorbidities</w:t>
            </w:r>
          </w:p>
        </w:tc>
      </w:tr>
      <w:tr w:rsidR="005259CE" w:rsidRPr="000D6B94" w14:paraId="0CDC5638" w14:textId="77777777" w:rsidTr="008819D8">
        <w:trPr>
          <w:trHeight w:val="382"/>
        </w:trPr>
        <w:tc>
          <w:tcPr>
            <w:tcW w:w="845" w:type="dxa"/>
            <w:vMerge/>
          </w:tcPr>
          <w:p w14:paraId="0D3628DE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71CA958D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03D83850" w14:textId="4F592D02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18F512BB" w14:textId="3394D676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mplement block system appointments or enhance clinical appointments arrangements to reduce crowding</w:t>
            </w:r>
          </w:p>
        </w:tc>
      </w:tr>
      <w:tr w:rsidR="005259CE" w:rsidRPr="000D6B94" w14:paraId="0F1AC744" w14:textId="77777777" w:rsidTr="008819D8">
        <w:trPr>
          <w:trHeight w:val="153"/>
        </w:trPr>
        <w:tc>
          <w:tcPr>
            <w:tcW w:w="845" w:type="dxa"/>
            <w:vMerge/>
          </w:tcPr>
          <w:p w14:paraId="27F0AA7C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56C924BF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D939B16" w14:textId="2B207C6C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22B183D2" w14:textId="7294EB59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Use telephone/mobile or virtual visits for routine or non-urgent care, adherence counselling, and reporting of medication side effects</w:t>
            </w:r>
          </w:p>
        </w:tc>
      </w:tr>
      <w:tr w:rsidR="005259CE" w:rsidRPr="000D6B94" w14:paraId="655C2732" w14:textId="77777777" w:rsidTr="008819D8">
        <w:trPr>
          <w:trHeight w:val="105"/>
        </w:trPr>
        <w:tc>
          <w:tcPr>
            <w:tcW w:w="845" w:type="dxa"/>
            <w:vMerge/>
          </w:tcPr>
          <w:p w14:paraId="55DF0160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674494EB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D11DB6E" w14:textId="1851F4C8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411BDF8E" w14:textId="57816254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Postpone routine medical and laboratory visits as much as possible</w:t>
            </w:r>
          </w:p>
        </w:tc>
      </w:tr>
      <w:tr w:rsidR="005259CE" w:rsidRPr="000D6B94" w14:paraId="74935252" w14:textId="77777777" w:rsidTr="008819D8">
        <w:trPr>
          <w:trHeight w:val="1027"/>
        </w:trPr>
        <w:tc>
          <w:tcPr>
            <w:tcW w:w="845" w:type="dxa"/>
            <w:vMerge/>
          </w:tcPr>
          <w:p w14:paraId="2590E652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2E09096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3C179832" w14:textId="1B286351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70367780" w14:textId="2D4C7655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Enhance or scale-up multi-month prescription and dispensing for chronic care of stable clients, especially for patients on ART</w:t>
            </w:r>
          </w:p>
        </w:tc>
      </w:tr>
      <w:tr w:rsidR="005259CE" w:rsidRPr="000D6B94" w14:paraId="58861631" w14:textId="77777777" w:rsidTr="008819D8">
        <w:trPr>
          <w:trHeight w:val="76"/>
        </w:trPr>
        <w:tc>
          <w:tcPr>
            <w:tcW w:w="845" w:type="dxa"/>
            <w:vMerge/>
          </w:tcPr>
          <w:p w14:paraId="4DA62153" w14:textId="77777777" w:rsidR="005259CE" w:rsidRPr="000D6B94" w:rsidRDefault="005259C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795943EB" w14:textId="77777777" w:rsidR="005259CE" w:rsidRPr="000D6B94" w:rsidRDefault="005259CE" w:rsidP="007F3EB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71" w:type="dxa"/>
            <w:gridSpan w:val="3"/>
            <w:shd w:val="clear" w:color="auto" w:fill="DBE5F1" w:themeFill="accent1" w:themeFillTint="33"/>
          </w:tcPr>
          <w:p w14:paraId="4A91DADC" w14:textId="4EA02B12" w:rsidR="005259CE" w:rsidRPr="000D6B94" w:rsidRDefault="005259CE" w:rsidP="00A2041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COVID-19 Treatment or referral </w:t>
            </w:r>
          </w:p>
        </w:tc>
      </w:tr>
      <w:tr w:rsidR="005259CE" w:rsidRPr="000D6B94" w14:paraId="6398659A" w14:textId="77777777" w:rsidTr="008819D8">
        <w:trPr>
          <w:trHeight w:val="54"/>
        </w:trPr>
        <w:tc>
          <w:tcPr>
            <w:tcW w:w="845" w:type="dxa"/>
            <w:vMerge/>
          </w:tcPr>
          <w:p w14:paraId="300ACB47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29251D2A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0FDC9AD8" w14:textId="11DD1109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1D2D07FE" w14:textId="75A643C6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OVID-19 specific Infection Prevention and Control (ICP)</w:t>
            </w:r>
          </w:p>
        </w:tc>
      </w:tr>
      <w:tr w:rsidR="005259CE" w:rsidRPr="000D6B94" w14:paraId="125E5C2C" w14:textId="77777777" w:rsidTr="008819D8">
        <w:trPr>
          <w:trHeight w:val="197"/>
        </w:trPr>
        <w:tc>
          <w:tcPr>
            <w:tcW w:w="845" w:type="dxa"/>
            <w:vMerge/>
          </w:tcPr>
          <w:p w14:paraId="01B485E5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058143EA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B171172" w14:textId="68E33A58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4F051E0B" w14:textId="35C74FD6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Definitions of suspected COVID-19 cases </w:t>
            </w:r>
          </w:p>
        </w:tc>
      </w:tr>
      <w:tr w:rsidR="005259CE" w:rsidRPr="000D6B94" w14:paraId="3E567B52" w14:textId="77777777" w:rsidTr="008819D8">
        <w:trPr>
          <w:trHeight w:val="164"/>
        </w:trPr>
        <w:tc>
          <w:tcPr>
            <w:tcW w:w="845" w:type="dxa"/>
            <w:vMerge/>
          </w:tcPr>
          <w:p w14:paraId="0AE9650C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36D62F30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51DD1642" w14:textId="70422505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29ABC94E" w14:textId="29BCE3AD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OVID-19 Triage</w:t>
            </w:r>
          </w:p>
        </w:tc>
      </w:tr>
      <w:tr w:rsidR="005259CE" w:rsidRPr="000D6B94" w14:paraId="7CBA7FDB" w14:textId="77777777" w:rsidTr="008819D8">
        <w:trPr>
          <w:trHeight w:val="98"/>
        </w:trPr>
        <w:tc>
          <w:tcPr>
            <w:tcW w:w="845" w:type="dxa"/>
            <w:vMerge/>
          </w:tcPr>
          <w:p w14:paraId="23CA4E85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23331158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92D2C51" w14:textId="349335F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550A06FA" w14:textId="2C814BA3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ollection of specimens for laboratory diagnosis</w:t>
            </w:r>
          </w:p>
        </w:tc>
      </w:tr>
      <w:tr w:rsidR="005259CE" w:rsidRPr="000D6B94" w14:paraId="3CE49A41" w14:textId="77777777" w:rsidTr="008819D8">
        <w:trPr>
          <w:trHeight w:val="644"/>
        </w:trPr>
        <w:tc>
          <w:tcPr>
            <w:tcW w:w="845" w:type="dxa"/>
            <w:vMerge/>
          </w:tcPr>
          <w:p w14:paraId="2F681AA0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7D22BAA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64E1F3CB" w14:textId="0E8A1608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4B52A72F" w14:textId="1A1B7819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COVID-19 Treatment protocol for early supportive therapy and monitoring </w:t>
            </w:r>
          </w:p>
        </w:tc>
      </w:tr>
      <w:tr w:rsidR="005259CE" w:rsidRPr="000D6B94" w14:paraId="34BC27D4" w14:textId="77777777" w:rsidTr="008819D8">
        <w:trPr>
          <w:trHeight w:val="153"/>
        </w:trPr>
        <w:tc>
          <w:tcPr>
            <w:tcW w:w="845" w:type="dxa"/>
            <w:vMerge/>
          </w:tcPr>
          <w:p w14:paraId="1EDBF5B1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776D402B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3543ACA8" w14:textId="627BE774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00436667" w14:textId="73D1A942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yndromic treatment and severe case management</w:t>
            </w:r>
          </w:p>
        </w:tc>
      </w:tr>
      <w:tr w:rsidR="005259CE" w:rsidRPr="000D6B94" w14:paraId="72902B88" w14:textId="77777777" w:rsidTr="008819D8">
        <w:trPr>
          <w:trHeight w:val="175"/>
        </w:trPr>
        <w:tc>
          <w:tcPr>
            <w:tcW w:w="845" w:type="dxa"/>
            <w:vMerge/>
          </w:tcPr>
          <w:p w14:paraId="705E4B75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6C81AAB5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57ECE7A" w14:textId="466B2FF9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2CC3E760" w14:textId="3421D43B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Referral pathways for all COVID-19 cases if not treated at the facility</w:t>
            </w:r>
          </w:p>
        </w:tc>
      </w:tr>
      <w:tr w:rsidR="005259CE" w:rsidRPr="000D6B94" w14:paraId="0FF4A7B0" w14:textId="77777777" w:rsidTr="008819D8">
        <w:trPr>
          <w:trHeight w:val="687"/>
        </w:trPr>
        <w:tc>
          <w:tcPr>
            <w:tcW w:w="845" w:type="dxa"/>
            <w:vMerge/>
          </w:tcPr>
          <w:p w14:paraId="350170BA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134E5F72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0B06404" w14:textId="4691CC9D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49F9D1DB" w14:textId="2284141E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Referral pathways for severe COVID-19 cases if severity requires more care</w:t>
            </w:r>
          </w:p>
        </w:tc>
      </w:tr>
      <w:tr w:rsidR="005259CE" w:rsidRPr="000D6B94" w14:paraId="2F231D20" w14:textId="77777777" w:rsidTr="008819D8">
        <w:trPr>
          <w:trHeight w:val="153"/>
        </w:trPr>
        <w:tc>
          <w:tcPr>
            <w:tcW w:w="845" w:type="dxa"/>
            <w:vMerge/>
          </w:tcPr>
          <w:p w14:paraId="430FC349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EC39F69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1C75B75" w14:textId="62637D19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180C68F4" w14:textId="77B97E14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charge criteria</w:t>
            </w:r>
          </w:p>
        </w:tc>
      </w:tr>
      <w:tr w:rsidR="005259CE" w:rsidRPr="000D6B94" w14:paraId="43A2DF5A" w14:textId="77777777" w:rsidTr="008819D8">
        <w:trPr>
          <w:trHeight w:val="105"/>
        </w:trPr>
        <w:tc>
          <w:tcPr>
            <w:tcW w:w="845" w:type="dxa"/>
            <w:vMerge/>
          </w:tcPr>
          <w:p w14:paraId="3A401EFA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8F11CF5" w14:textId="77777777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64F0CF6C" w14:textId="2B739A7F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05525C12" w14:textId="1E56FB82" w:rsidR="005259CE" w:rsidRPr="000D6B94" w:rsidRDefault="005259C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Other(s): Please list</w:t>
            </w:r>
          </w:p>
        </w:tc>
      </w:tr>
      <w:tr w:rsidR="00B70B08" w:rsidRPr="000D6B94" w14:paraId="79866820" w14:textId="77777777" w:rsidTr="008819D8">
        <w:trPr>
          <w:trHeight w:val="321"/>
        </w:trPr>
        <w:tc>
          <w:tcPr>
            <w:tcW w:w="845" w:type="dxa"/>
          </w:tcPr>
          <w:p w14:paraId="410594DB" w14:textId="7E0A365D" w:rsidR="00B70B08" w:rsidRPr="000D6B94" w:rsidRDefault="00B70B0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5</w:t>
            </w:r>
          </w:p>
        </w:tc>
        <w:tc>
          <w:tcPr>
            <w:tcW w:w="4251" w:type="dxa"/>
          </w:tcPr>
          <w:p w14:paraId="5AC09EAD" w14:textId="0F899095" w:rsidR="00B70B08" w:rsidRPr="000D6B94" w:rsidRDefault="00B70B08" w:rsidP="00F207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For now, we will</w:t>
            </w:r>
            <w:r w:rsidR="00F20730"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 like to understand the implementation of the guidelines at your health facility. Please select the guidelines for treatment and prevention of </w:t>
            </w: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OVID-19</w:t>
            </w:r>
            <w:r w:rsidR="00F20730"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 implemented at your health facility. These could be the guidelines</w:t>
            </w:r>
            <w:r w:rsidR="00BB39B4"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 from the government or guideline specific for this health facility</w:t>
            </w:r>
          </w:p>
          <w:p w14:paraId="14AAE946" w14:textId="77777777" w:rsidR="00F20730" w:rsidRPr="000D6B94" w:rsidRDefault="00F20730" w:rsidP="00F207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E2C7D0A" w14:textId="2B7C51B0" w:rsidR="00F20730" w:rsidRPr="000D6B94" w:rsidRDefault="00F20730" w:rsidP="00F207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5BC59630" w14:textId="77777777" w:rsidR="00B70B08" w:rsidRPr="000D6B94" w:rsidRDefault="00B70B0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61F9A0F" w14:textId="77777777" w:rsidR="00B70B08" w:rsidRPr="000D6B94" w:rsidRDefault="00B70B0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5661D7F" w14:textId="77777777" w:rsidR="00B70B08" w:rsidRPr="000D6B94" w:rsidRDefault="00B70B0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0730" w:rsidRPr="000D6B94" w14:paraId="0691D40D" w14:textId="77777777" w:rsidTr="008819D8">
        <w:trPr>
          <w:trHeight w:val="321"/>
        </w:trPr>
        <w:tc>
          <w:tcPr>
            <w:tcW w:w="845" w:type="dxa"/>
          </w:tcPr>
          <w:p w14:paraId="5247D0FC" w14:textId="73DA1179" w:rsidR="00F20730" w:rsidRPr="000D6B94" w:rsidRDefault="00E532CD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5</w:t>
            </w:r>
            <w:r w:rsidR="00F20730" w:rsidRPr="000D6B9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4251" w:type="dxa"/>
          </w:tcPr>
          <w:p w14:paraId="28292D17" w14:textId="5C9AE4BE" w:rsidR="00F20730" w:rsidRPr="000D6B94" w:rsidRDefault="00F20730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Others (please specify)</w:t>
            </w:r>
          </w:p>
        </w:tc>
        <w:tc>
          <w:tcPr>
            <w:tcW w:w="428" w:type="dxa"/>
          </w:tcPr>
          <w:p w14:paraId="4EB38127" w14:textId="77777777" w:rsidR="00F20730" w:rsidRPr="000D6B94" w:rsidRDefault="00F20730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76E9F0A" w14:textId="77777777" w:rsidR="00F20730" w:rsidRPr="000D6B94" w:rsidRDefault="00F20730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9D835B9" w14:textId="77777777" w:rsidR="00F20730" w:rsidRPr="000D6B94" w:rsidRDefault="00F20730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A5878" w:rsidRPr="000D6B94" w14:paraId="6A6E3D67" w14:textId="34CD807C" w:rsidTr="008819D8">
        <w:trPr>
          <w:trHeight w:val="321"/>
        </w:trPr>
        <w:tc>
          <w:tcPr>
            <w:tcW w:w="845" w:type="dxa"/>
            <w:vMerge w:val="restart"/>
          </w:tcPr>
          <w:p w14:paraId="612DAC60" w14:textId="32A8EAEE" w:rsidR="00BA5878" w:rsidRPr="000D6B94" w:rsidRDefault="00B24741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8</w:t>
            </w:r>
          </w:p>
        </w:tc>
        <w:tc>
          <w:tcPr>
            <w:tcW w:w="4251" w:type="dxa"/>
            <w:vMerge w:val="restart"/>
          </w:tcPr>
          <w:p w14:paraId="6D69BA88" w14:textId="5811DD7A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If respondents selected “Temporary</w:t>
            </w:r>
            <w:r w:rsidR="008819D8"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 Suspension of services” in FR07</w:t>
            </w: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 they are supplied with this follow up question</w:t>
            </w:r>
            <w:r w:rsidR="008819D8" w:rsidRPr="000D6B94">
              <w:rPr>
                <w:rFonts w:asciiTheme="minorHAnsi" w:hAnsiTheme="minorHAnsi" w:cstheme="minorHAnsi"/>
                <w:sz w:val="20"/>
                <w:szCs w:val="20"/>
              </w:rPr>
              <w:t>, otherwise the survey will skip to FR09</w:t>
            </w: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] </w:t>
            </w:r>
          </w:p>
          <w:p w14:paraId="25F9E51D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03AC9CD" w14:textId="2C41A528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Please select all services that have been suspended and the date that it went into effect. Please enter approximate date if you are unsure of the exact date. </w:t>
            </w:r>
          </w:p>
        </w:tc>
        <w:tc>
          <w:tcPr>
            <w:tcW w:w="428" w:type="dxa"/>
          </w:tcPr>
          <w:p w14:paraId="5A5C78AA" w14:textId="765D2C3B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2835" w:type="dxa"/>
          </w:tcPr>
          <w:p w14:paraId="288DFEA1" w14:textId="7BE930BD" w:rsidR="00BA5878" w:rsidRPr="000D6B94" w:rsidRDefault="00FE0315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Testing for chronic conditions like hypertension or diabetes</w:t>
            </w:r>
          </w:p>
        </w:tc>
        <w:tc>
          <w:tcPr>
            <w:tcW w:w="708" w:type="dxa"/>
          </w:tcPr>
          <w:p w14:paraId="4AC6ECF0" w14:textId="360F1C4F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</w:tr>
      <w:tr w:rsidR="00BA5878" w:rsidRPr="000D6B94" w14:paraId="62C07BA4" w14:textId="55DD0597" w:rsidTr="008819D8">
        <w:trPr>
          <w:trHeight w:val="207"/>
        </w:trPr>
        <w:tc>
          <w:tcPr>
            <w:tcW w:w="845" w:type="dxa"/>
            <w:vMerge/>
          </w:tcPr>
          <w:p w14:paraId="0237A641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2BF1B4D3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2B2D8BF" w14:textId="6F76B9DC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2835" w:type="dxa"/>
          </w:tcPr>
          <w:p w14:paraId="5231FCEA" w14:textId="134C7BB5" w:rsidR="00BA5878" w:rsidRPr="000D6B94" w:rsidRDefault="00FE0315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ancer treatments</w:t>
            </w:r>
          </w:p>
        </w:tc>
        <w:tc>
          <w:tcPr>
            <w:tcW w:w="708" w:type="dxa"/>
          </w:tcPr>
          <w:p w14:paraId="1B2C4866" w14:textId="7CBDC070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</w:tr>
      <w:tr w:rsidR="00BA5878" w:rsidRPr="000D6B94" w14:paraId="770C011B" w14:textId="405D40E9" w:rsidTr="008819D8">
        <w:trPr>
          <w:trHeight w:val="153"/>
        </w:trPr>
        <w:tc>
          <w:tcPr>
            <w:tcW w:w="845" w:type="dxa"/>
            <w:vMerge/>
          </w:tcPr>
          <w:p w14:paraId="348C5446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0689E311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2D8AA49" w14:textId="38C51273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2835" w:type="dxa"/>
          </w:tcPr>
          <w:p w14:paraId="7D09ABAD" w14:textId="7C81D056" w:rsidR="00BA5878" w:rsidRPr="000D6B94" w:rsidRDefault="00E90C2C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Ophthalmology</w:t>
            </w:r>
          </w:p>
        </w:tc>
        <w:tc>
          <w:tcPr>
            <w:tcW w:w="708" w:type="dxa"/>
          </w:tcPr>
          <w:p w14:paraId="549005FB" w14:textId="168C7C4E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</w:tr>
      <w:tr w:rsidR="00BA5878" w:rsidRPr="000D6B94" w14:paraId="01A00594" w14:textId="1A4065EF" w:rsidTr="008819D8">
        <w:trPr>
          <w:trHeight w:val="105"/>
        </w:trPr>
        <w:tc>
          <w:tcPr>
            <w:tcW w:w="845" w:type="dxa"/>
            <w:vMerge/>
          </w:tcPr>
          <w:p w14:paraId="0492AED5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0A49CC9E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C3B7575" w14:textId="7B61A469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2835" w:type="dxa"/>
          </w:tcPr>
          <w:p w14:paraId="2015DBDA" w14:textId="795529B6" w:rsidR="00BA5878" w:rsidRPr="000D6B94" w:rsidRDefault="00DD073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on-Emergency Surgery</w:t>
            </w:r>
          </w:p>
        </w:tc>
        <w:tc>
          <w:tcPr>
            <w:tcW w:w="708" w:type="dxa"/>
          </w:tcPr>
          <w:p w14:paraId="33933B72" w14:textId="26897A4E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</w:tr>
      <w:tr w:rsidR="00BA5878" w:rsidRPr="000D6B94" w14:paraId="0BC2EDF1" w14:textId="2FE047B2" w:rsidTr="008819D8">
        <w:trPr>
          <w:trHeight w:val="153"/>
        </w:trPr>
        <w:tc>
          <w:tcPr>
            <w:tcW w:w="845" w:type="dxa"/>
            <w:vMerge/>
          </w:tcPr>
          <w:p w14:paraId="7A5EB1AC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1DD2FE42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270FDAC" w14:textId="6BED39CB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2835" w:type="dxa"/>
          </w:tcPr>
          <w:p w14:paraId="03C08535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A2B394D" w14:textId="0325BE22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</w:tr>
      <w:tr w:rsidR="00BA5878" w:rsidRPr="000D6B94" w14:paraId="412EB22D" w14:textId="01858E6F" w:rsidTr="008819D8">
        <w:trPr>
          <w:trHeight w:val="185"/>
        </w:trPr>
        <w:tc>
          <w:tcPr>
            <w:tcW w:w="845" w:type="dxa"/>
            <w:vMerge/>
          </w:tcPr>
          <w:p w14:paraId="7E4E33A0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191F77BD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674155D0" w14:textId="06CEFF16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2835" w:type="dxa"/>
          </w:tcPr>
          <w:p w14:paraId="508609B1" w14:textId="72A4580C" w:rsidR="00BA5878" w:rsidRPr="000D6B94" w:rsidRDefault="00DD0738" w:rsidP="00DD073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Other: (please specify)</w:t>
            </w:r>
          </w:p>
        </w:tc>
        <w:tc>
          <w:tcPr>
            <w:tcW w:w="708" w:type="dxa"/>
          </w:tcPr>
          <w:p w14:paraId="7BB5FC5B" w14:textId="59FBCFE1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</w:tr>
      <w:tr w:rsidR="00B24741" w:rsidRPr="000D6B94" w14:paraId="62FEA43A" w14:textId="77777777" w:rsidTr="008819D8">
        <w:trPr>
          <w:trHeight w:val="231"/>
        </w:trPr>
        <w:tc>
          <w:tcPr>
            <w:tcW w:w="845" w:type="dxa"/>
          </w:tcPr>
          <w:p w14:paraId="6B26A489" w14:textId="74DD1621" w:rsidR="00B24741" w:rsidRPr="000D6B94" w:rsidRDefault="00B24741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8a</w:t>
            </w:r>
          </w:p>
        </w:tc>
        <w:tc>
          <w:tcPr>
            <w:tcW w:w="4251" w:type="dxa"/>
          </w:tcPr>
          <w:p w14:paraId="44830857" w14:textId="6CBB809A" w:rsidR="00B24741" w:rsidRPr="000D6B94" w:rsidRDefault="00B24741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Others (specify)</w:t>
            </w:r>
          </w:p>
        </w:tc>
        <w:tc>
          <w:tcPr>
            <w:tcW w:w="428" w:type="dxa"/>
          </w:tcPr>
          <w:p w14:paraId="71E3D316" w14:textId="77777777" w:rsidR="00B24741" w:rsidRPr="000D6B94" w:rsidRDefault="00B24741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4C25D8E5" w14:textId="77777777" w:rsidR="00B24741" w:rsidRPr="000D6B94" w:rsidRDefault="00B24741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A5878" w:rsidRPr="000D6B94" w14:paraId="601432DC" w14:textId="77777777" w:rsidTr="008819D8">
        <w:trPr>
          <w:trHeight w:val="231"/>
        </w:trPr>
        <w:tc>
          <w:tcPr>
            <w:tcW w:w="845" w:type="dxa"/>
            <w:vMerge w:val="restart"/>
          </w:tcPr>
          <w:p w14:paraId="268A3C92" w14:textId="5A2C0603" w:rsidR="00BA5878" w:rsidRPr="000D6B94" w:rsidRDefault="00DB2E41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09</w:t>
            </w:r>
          </w:p>
        </w:tc>
        <w:tc>
          <w:tcPr>
            <w:tcW w:w="4251" w:type="dxa"/>
            <w:vMerge w:val="restart"/>
          </w:tcPr>
          <w:p w14:paraId="20426829" w14:textId="507B4A7A" w:rsidR="00BA5878" w:rsidRPr="000D6B94" w:rsidRDefault="00BA5878" w:rsidP="008819D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Has </w:t>
            </w:r>
            <w:r w:rsidR="008819D8" w:rsidRPr="000D6B9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 health facility seen a change in patient volume?</w:t>
            </w:r>
          </w:p>
        </w:tc>
        <w:tc>
          <w:tcPr>
            <w:tcW w:w="428" w:type="dxa"/>
          </w:tcPr>
          <w:p w14:paraId="2EA2AC6F" w14:textId="33DBA621" w:rsidR="00BA5878" w:rsidRPr="000D6B94" w:rsidRDefault="00BA5878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43" w:type="dxa"/>
            <w:gridSpan w:val="2"/>
          </w:tcPr>
          <w:p w14:paraId="31BDF95D" w14:textId="4C3E4507" w:rsidR="00BA5878" w:rsidRPr="000D6B94" w:rsidRDefault="00BA5878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o, patient volume is about the same</w:t>
            </w:r>
          </w:p>
        </w:tc>
      </w:tr>
      <w:tr w:rsidR="00BA5878" w:rsidRPr="000D6B94" w14:paraId="5E22AA40" w14:textId="77777777" w:rsidTr="008819D8">
        <w:trPr>
          <w:trHeight w:val="66"/>
        </w:trPr>
        <w:tc>
          <w:tcPr>
            <w:tcW w:w="845" w:type="dxa"/>
            <w:vMerge/>
          </w:tcPr>
          <w:p w14:paraId="2F9AA194" w14:textId="77777777" w:rsidR="00BA5878" w:rsidRPr="000D6B94" w:rsidRDefault="00BA5878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5A35740C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FB1D390" w14:textId="66240484" w:rsidR="00BA5878" w:rsidRPr="000D6B94" w:rsidRDefault="00BA5878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43" w:type="dxa"/>
            <w:gridSpan w:val="2"/>
          </w:tcPr>
          <w:p w14:paraId="740E2808" w14:textId="39C2161B" w:rsidR="00BA5878" w:rsidRPr="000D6B94" w:rsidRDefault="00BA5878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Yes, patient volume has INCREASED</w:t>
            </w:r>
          </w:p>
        </w:tc>
      </w:tr>
      <w:tr w:rsidR="00BA5878" w:rsidRPr="000D6B94" w14:paraId="394ED2D0" w14:textId="77777777" w:rsidTr="008819D8">
        <w:trPr>
          <w:trHeight w:val="218"/>
        </w:trPr>
        <w:tc>
          <w:tcPr>
            <w:tcW w:w="845" w:type="dxa"/>
            <w:vMerge/>
          </w:tcPr>
          <w:p w14:paraId="792D5698" w14:textId="77777777" w:rsidR="00BA5878" w:rsidRPr="000D6B94" w:rsidRDefault="00BA5878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5B600053" w14:textId="77777777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0CF95AC7" w14:textId="7A928B35" w:rsidR="00BA5878" w:rsidRPr="000D6B94" w:rsidRDefault="00BA5878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3543" w:type="dxa"/>
            <w:gridSpan w:val="2"/>
          </w:tcPr>
          <w:p w14:paraId="551C49FA" w14:textId="7CFCCA99" w:rsidR="00BA5878" w:rsidRPr="000D6B94" w:rsidRDefault="00BA5878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Yes, patient volume has DECREASED</w:t>
            </w:r>
          </w:p>
        </w:tc>
      </w:tr>
      <w:tr w:rsidR="00251683" w:rsidRPr="000D6B94" w14:paraId="292C2855" w14:textId="77777777" w:rsidTr="008819D8">
        <w:trPr>
          <w:trHeight w:val="294"/>
        </w:trPr>
        <w:tc>
          <w:tcPr>
            <w:tcW w:w="845" w:type="dxa"/>
            <w:vMerge w:val="restart"/>
          </w:tcPr>
          <w:p w14:paraId="7B92DF1D" w14:textId="36EB862D" w:rsidR="00251683" w:rsidRPr="000D6B94" w:rsidRDefault="00DB2E41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10</w:t>
            </w:r>
          </w:p>
        </w:tc>
        <w:tc>
          <w:tcPr>
            <w:tcW w:w="4251" w:type="dxa"/>
            <w:vMerge w:val="restart"/>
          </w:tcPr>
          <w:p w14:paraId="4C864A0E" w14:textId="6050A83B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s there COVID-19 Testing capacity at the facility?</w:t>
            </w:r>
          </w:p>
        </w:tc>
        <w:tc>
          <w:tcPr>
            <w:tcW w:w="428" w:type="dxa"/>
          </w:tcPr>
          <w:p w14:paraId="56D3D1ED" w14:textId="2E66E37B" w:rsidR="00251683" w:rsidRPr="000D6B94" w:rsidRDefault="00251683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43" w:type="dxa"/>
            <w:gridSpan w:val="2"/>
          </w:tcPr>
          <w:p w14:paraId="17295EF2" w14:textId="4130A5A5" w:rsidR="00251683" w:rsidRPr="000D6B94" w:rsidRDefault="00251683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251683" w:rsidRPr="000D6B94" w14:paraId="66F31B70" w14:textId="77777777" w:rsidTr="008819D8">
        <w:trPr>
          <w:trHeight w:val="232"/>
        </w:trPr>
        <w:tc>
          <w:tcPr>
            <w:tcW w:w="845" w:type="dxa"/>
            <w:vMerge/>
          </w:tcPr>
          <w:p w14:paraId="4746E438" w14:textId="77777777" w:rsidR="00251683" w:rsidRPr="000D6B94" w:rsidRDefault="00251683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05AE0539" w14:textId="77777777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000B1D20" w14:textId="35FC461A" w:rsidR="00251683" w:rsidRPr="000D6B94" w:rsidRDefault="00251683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43" w:type="dxa"/>
            <w:gridSpan w:val="2"/>
          </w:tcPr>
          <w:p w14:paraId="4568F7B1" w14:textId="685519C8" w:rsidR="00251683" w:rsidRPr="000D6B94" w:rsidRDefault="00251683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251683" w:rsidRPr="000D6B94" w14:paraId="556553E1" w14:textId="77777777" w:rsidTr="008819D8">
        <w:trPr>
          <w:trHeight w:val="393"/>
        </w:trPr>
        <w:tc>
          <w:tcPr>
            <w:tcW w:w="845" w:type="dxa"/>
            <w:vMerge w:val="restart"/>
          </w:tcPr>
          <w:p w14:paraId="3489025B" w14:textId="6C07FE2B" w:rsidR="00251683" w:rsidRPr="000D6B94" w:rsidRDefault="00DB2E41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11</w:t>
            </w:r>
          </w:p>
        </w:tc>
        <w:tc>
          <w:tcPr>
            <w:tcW w:w="4251" w:type="dxa"/>
            <w:vMerge w:val="restart"/>
          </w:tcPr>
          <w:p w14:paraId="072C1B7A" w14:textId="191C6FFB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To your knowledge, are patients who are presenting with possible COVID-19 symptoms turned away from care or advised to seek care elsewhere from someone at the facility?</w:t>
            </w:r>
          </w:p>
        </w:tc>
        <w:tc>
          <w:tcPr>
            <w:tcW w:w="428" w:type="dxa"/>
          </w:tcPr>
          <w:p w14:paraId="4226D68F" w14:textId="7300A54E" w:rsidR="00251683" w:rsidRPr="000D6B94" w:rsidRDefault="00251683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43" w:type="dxa"/>
            <w:gridSpan w:val="2"/>
          </w:tcPr>
          <w:p w14:paraId="79284CBB" w14:textId="77777777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  <w:p w14:paraId="6702117A" w14:textId="53063A25" w:rsidR="00251683" w:rsidRPr="000D6B94" w:rsidRDefault="00AB333E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survey continues at FR13</w:t>
            </w:r>
            <w:r w:rsidR="00251683" w:rsidRPr="000D6B94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</w:tr>
      <w:tr w:rsidR="004E72CA" w:rsidRPr="000D6B94" w14:paraId="3270F083" w14:textId="77777777" w:rsidTr="008819D8">
        <w:trPr>
          <w:trHeight w:val="611"/>
        </w:trPr>
        <w:tc>
          <w:tcPr>
            <w:tcW w:w="845" w:type="dxa"/>
            <w:vMerge/>
          </w:tcPr>
          <w:p w14:paraId="4DCBDFBE" w14:textId="77777777" w:rsidR="004E72CA" w:rsidRPr="000D6B94" w:rsidRDefault="004E72CA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215355B7" w14:textId="77777777" w:rsidR="004E72CA" w:rsidRPr="000D6B94" w:rsidRDefault="004E72CA" w:rsidP="00BA587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150C1138" w14:textId="43282815" w:rsidR="004E72CA" w:rsidRPr="000D6B94" w:rsidRDefault="00251683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43" w:type="dxa"/>
            <w:gridSpan w:val="2"/>
          </w:tcPr>
          <w:p w14:paraId="06419F8D" w14:textId="77777777" w:rsidR="004E72CA" w:rsidRPr="000D6B94" w:rsidRDefault="004E72CA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0AFD4C9E" w14:textId="5F2ECCDF" w:rsidR="004E72CA" w:rsidRPr="000D6B94" w:rsidRDefault="00AB333E" w:rsidP="005259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survey continues at FR12</w:t>
            </w:r>
            <w:r w:rsidR="004E72CA" w:rsidRPr="000D6B94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</w:tr>
      <w:tr w:rsidR="00C10C58" w:rsidRPr="000D6B94" w14:paraId="6B8A2B10" w14:textId="77777777" w:rsidTr="008819D8">
        <w:trPr>
          <w:trHeight w:val="87"/>
        </w:trPr>
        <w:tc>
          <w:tcPr>
            <w:tcW w:w="845" w:type="dxa"/>
            <w:vMerge w:val="restart"/>
          </w:tcPr>
          <w:p w14:paraId="5B5BA5C0" w14:textId="39825ED1" w:rsidR="00C10C58" w:rsidRPr="000D6B94" w:rsidRDefault="00DB2E41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12</w:t>
            </w:r>
          </w:p>
        </w:tc>
        <w:tc>
          <w:tcPr>
            <w:tcW w:w="4251" w:type="dxa"/>
            <w:vMerge w:val="restart"/>
          </w:tcPr>
          <w:p w14:paraId="65F2A3FE" w14:textId="392E2FCB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re suspected COVID-19 patients referred to somewhere specific?</w:t>
            </w:r>
          </w:p>
        </w:tc>
        <w:tc>
          <w:tcPr>
            <w:tcW w:w="428" w:type="dxa"/>
          </w:tcPr>
          <w:p w14:paraId="288A4109" w14:textId="7021CEF1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43" w:type="dxa"/>
            <w:gridSpan w:val="2"/>
          </w:tcPr>
          <w:p w14:paraId="5AEDB01D" w14:textId="5C0CF793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C10C58" w:rsidRPr="000D6B94" w14:paraId="5FBFAEF7" w14:textId="77777777" w:rsidTr="008819D8">
        <w:trPr>
          <w:trHeight w:val="175"/>
        </w:trPr>
        <w:tc>
          <w:tcPr>
            <w:tcW w:w="845" w:type="dxa"/>
            <w:vMerge/>
          </w:tcPr>
          <w:p w14:paraId="3DB7C857" w14:textId="77777777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E8D8F31" w14:textId="77777777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27BB1F9F" w14:textId="46014493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43" w:type="dxa"/>
            <w:gridSpan w:val="2"/>
          </w:tcPr>
          <w:p w14:paraId="50B8E1EA" w14:textId="39B094A5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C10C58" w:rsidRPr="000D6B94" w14:paraId="0ACA528A" w14:textId="77777777" w:rsidTr="008819D8">
        <w:trPr>
          <w:trHeight w:val="188"/>
        </w:trPr>
        <w:tc>
          <w:tcPr>
            <w:tcW w:w="845" w:type="dxa"/>
            <w:vMerge w:val="restart"/>
          </w:tcPr>
          <w:p w14:paraId="5EFBE7A2" w14:textId="7F98683D" w:rsidR="00C10C58" w:rsidRPr="000D6B94" w:rsidRDefault="00DB2E41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13</w:t>
            </w:r>
          </w:p>
        </w:tc>
        <w:tc>
          <w:tcPr>
            <w:tcW w:w="4251" w:type="dxa"/>
            <w:vMerge w:val="restart"/>
          </w:tcPr>
          <w:p w14:paraId="00F22C97" w14:textId="59EA92B4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s there a nearby facility that is designated as the COVID-19 treatment centre?</w:t>
            </w:r>
          </w:p>
        </w:tc>
        <w:tc>
          <w:tcPr>
            <w:tcW w:w="428" w:type="dxa"/>
          </w:tcPr>
          <w:p w14:paraId="65A53E32" w14:textId="5FE3FA10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43" w:type="dxa"/>
            <w:gridSpan w:val="2"/>
          </w:tcPr>
          <w:p w14:paraId="0F4FFDDA" w14:textId="47FD261B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C10C58" w:rsidRPr="000D6B94" w14:paraId="50FF8D00" w14:textId="77777777" w:rsidTr="008819D8">
        <w:trPr>
          <w:trHeight w:val="338"/>
        </w:trPr>
        <w:tc>
          <w:tcPr>
            <w:tcW w:w="845" w:type="dxa"/>
            <w:vMerge/>
          </w:tcPr>
          <w:p w14:paraId="45D3B6A0" w14:textId="77777777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6611EBE5" w14:textId="77777777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58938CE0" w14:textId="393FA026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43" w:type="dxa"/>
            <w:gridSpan w:val="2"/>
          </w:tcPr>
          <w:p w14:paraId="2F9061AA" w14:textId="58EF9337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251683" w:rsidRPr="000D6B94" w14:paraId="54CC29A6" w14:textId="77777777" w:rsidTr="008819D8">
        <w:trPr>
          <w:trHeight w:val="105"/>
        </w:trPr>
        <w:tc>
          <w:tcPr>
            <w:tcW w:w="845" w:type="dxa"/>
            <w:vMerge w:val="restart"/>
          </w:tcPr>
          <w:p w14:paraId="697D5210" w14:textId="12DB7A2D" w:rsidR="00251683" w:rsidRPr="000D6B94" w:rsidRDefault="00DB2E41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14</w:t>
            </w:r>
          </w:p>
        </w:tc>
        <w:tc>
          <w:tcPr>
            <w:tcW w:w="4251" w:type="dxa"/>
            <w:vMerge w:val="restart"/>
          </w:tcPr>
          <w:p w14:paraId="07C22F45" w14:textId="40F2A0A9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What PPE is available for HCW at your facility? Please check all that are available</w:t>
            </w:r>
          </w:p>
        </w:tc>
        <w:tc>
          <w:tcPr>
            <w:tcW w:w="428" w:type="dxa"/>
          </w:tcPr>
          <w:p w14:paraId="3F9C1C6B" w14:textId="2F0857BE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62FB111B" w14:textId="70680E12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Medical/Surgical mask</w:t>
            </w:r>
          </w:p>
        </w:tc>
      </w:tr>
      <w:tr w:rsidR="00251683" w:rsidRPr="000D6B94" w14:paraId="27185A6D" w14:textId="77777777" w:rsidTr="008819D8">
        <w:trPr>
          <w:trHeight w:val="131"/>
        </w:trPr>
        <w:tc>
          <w:tcPr>
            <w:tcW w:w="845" w:type="dxa"/>
            <w:vMerge/>
          </w:tcPr>
          <w:p w14:paraId="357743BA" w14:textId="77777777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3B6DF49D" w14:textId="77777777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044DEDCD" w14:textId="193293D3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3CA87EE1" w14:textId="5DE62A60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Gloves</w:t>
            </w:r>
          </w:p>
        </w:tc>
      </w:tr>
      <w:tr w:rsidR="00251683" w:rsidRPr="000D6B94" w14:paraId="2A85FE63" w14:textId="77777777" w:rsidTr="008819D8">
        <w:trPr>
          <w:trHeight w:val="164"/>
        </w:trPr>
        <w:tc>
          <w:tcPr>
            <w:tcW w:w="845" w:type="dxa"/>
            <w:vMerge/>
          </w:tcPr>
          <w:p w14:paraId="1CF7D1C5" w14:textId="77777777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6A372AAF" w14:textId="77777777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616D7DA6" w14:textId="445DB9BA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407A2FBB" w14:textId="22798FEA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long-sleeved gown</w:t>
            </w:r>
          </w:p>
        </w:tc>
      </w:tr>
      <w:tr w:rsidR="00251683" w:rsidRPr="000D6B94" w14:paraId="75E56FB9" w14:textId="77777777" w:rsidTr="008819D8">
        <w:trPr>
          <w:trHeight w:val="98"/>
        </w:trPr>
        <w:tc>
          <w:tcPr>
            <w:tcW w:w="845" w:type="dxa"/>
            <w:vMerge/>
          </w:tcPr>
          <w:p w14:paraId="14913D56" w14:textId="77777777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22EAD380" w14:textId="77777777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25C0A560" w14:textId="5AAAF7A0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6A951F7A" w14:textId="04507DD9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Fit Tested N95 mask or equivalent respirators</w:t>
            </w:r>
          </w:p>
        </w:tc>
      </w:tr>
      <w:tr w:rsidR="00251683" w:rsidRPr="000D6B94" w14:paraId="3BB6A07A" w14:textId="77777777" w:rsidTr="008819D8">
        <w:trPr>
          <w:trHeight w:val="164"/>
        </w:trPr>
        <w:tc>
          <w:tcPr>
            <w:tcW w:w="845" w:type="dxa"/>
            <w:vMerge/>
          </w:tcPr>
          <w:p w14:paraId="75C84C03" w14:textId="77777777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2018F658" w14:textId="77777777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8AF4D21" w14:textId="6BEA93E8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782EEFE8" w14:textId="4F0272CD" w:rsidR="00251683" w:rsidRPr="000D6B94" w:rsidRDefault="00251683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Eye Protection</w:t>
            </w:r>
          </w:p>
        </w:tc>
      </w:tr>
      <w:tr w:rsidR="00C10C58" w:rsidRPr="000D6B94" w14:paraId="02EB47A6" w14:textId="77777777" w:rsidTr="008819D8">
        <w:trPr>
          <w:trHeight w:val="468"/>
        </w:trPr>
        <w:tc>
          <w:tcPr>
            <w:tcW w:w="845" w:type="dxa"/>
            <w:vMerge/>
          </w:tcPr>
          <w:p w14:paraId="66A3D00A" w14:textId="77777777" w:rsidR="00C10C58" w:rsidRPr="000D6B94" w:rsidRDefault="00C10C58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3570F11E" w14:textId="77777777" w:rsidR="00C10C58" w:rsidRPr="000D6B94" w:rsidRDefault="00C10C58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48DECB70" w14:textId="213922DE" w:rsidR="00C10C58" w:rsidRPr="000D6B94" w:rsidRDefault="00C10C58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262F62BA" w14:textId="18ABAA61" w:rsidR="00C10C58" w:rsidRPr="000D6B94" w:rsidRDefault="00C10C58" w:rsidP="002516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Medical scrubs to change immediately after shifts</w:t>
            </w:r>
          </w:p>
        </w:tc>
      </w:tr>
      <w:tr w:rsidR="00C10C58" w:rsidRPr="000D6B94" w14:paraId="3A8ABABD" w14:textId="77777777" w:rsidTr="008819D8">
        <w:trPr>
          <w:trHeight w:val="294"/>
        </w:trPr>
        <w:tc>
          <w:tcPr>
            <w:tcW w:w="845" w:type="dxa"/>
            <w:vMerge w:val="restart"/>
          </w:tcPr>
          <w:p w14:paraId="0D3E6D7A" w14:textId="69620994" w:rsidR="00C10C58" w:rsidRPr="000D6B94" w:rsidRDefault="00DB2E41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15</w:t>
            </w:r>
          </w:p>
        </w:tc>
        <w:tc>
          <w:tcPr>
            <w:tcW w:w="4251" w:type="dxa"/>
            <w:vMerge w:val="restart"/>
          </w:tcPr>
          <w:p w14:paraId="2EFAA92E" w14:textId="159CCFB9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Have you experienced any violence or threats towards healthcare workers?</w:t>
            </w:r>
          </w:p>
        </w:tc>
        <w:tc>
          <w:tcPr>
            <w:tcW w:w="428" w:type="dxa"/>
          </w:tcPr>
          <w:p w14:paraId="6139049A" w14:textId="00811F06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3543" w:type="dxa"/>
            <w:gridSpan w:val="2"/>
          </w:tcPr>
          <w:p w14:paraId="63727F4E" w14:textId="21767FE0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C10C58" w:rsidRPr="000D6B94" w14:paraId="36019FB5" w14:textId="77777777" w:rsidTr="008819D8">
        <w:trPr>
          <w:trHeight w:val="240"/>
        </w:trPr>
        <w:tc>
          <w:tcPr>
            <w:tcW w:w="845" w:type="dxa"/>
            <w:vMerge/>
          </w:tcPr>
          <w:p w14:paraId="24BEDDB9" w14:textId="77777777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94CD321" w14:textId="77777777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234C796C" w14:textId="4F0DDF53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43" w:type="dxa"/>
            <w:gridSpan w:val="2"/>
          </w:tcPr>
          <w:p w14:paraId="47DAF54E" w14:textId="623D46B2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A6102C" w:rsidRPr="000D6B94" w14:paraId="49747896" w14:textId="77777777" w:rsidTr="008819D8">
        <w:trPr>
          <w:trHeight w:val="54"/>
        </w:trPr>
        <w:tc>
          <w:tcPr>
            <w:tcW w:w="845" w:type="dxa"/>
            <w:vMerge w:val="restart"/>
          </w:tcPr>
          <w:p w14:paraId="61743CD5" w14:textId="041E7CC5" w:rsidR="00A6102C" w:rsidRPr="000D6B94" w:rsidRDefault="00DB2E41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16</w:t>
            </w:r>
          </w:p>
        </w:tc>
        <w:tc>
          <w:tcPr>
            <w:tcW w:w="4251" w:type="dxa"/>
            <w:vMerge w:val="restart"/>
          </w:tcPr>
          <w:p w14:paraId="434E93C4" w14:textId="2645BCC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 xml:space="preserve">Some HCW are experiencing additional challenges, please select any that you are </w:t>
            </w:r>
          </w:p>
        </w:tc>
        <w:tc>
          <w:tcPr>
            <w:tcW w:w="428" w:type="dxa"/>
          </w:tcPr>
          <w:p w14:paraId="38879E9F" w14:textId="2037B58D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45DCFA20" w14:textId="6A963C84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ess from working with an infectious disease including the polices used to control spread</w:t>
            </w:r>
          </w:p>
        </w:tc>
      </w:tr>
      <w:tr w:rsidR="00A6102C" w:rsidRPr="000D6B94" w14:paraId="52DF44DF" w14:textId="77777777" w:rsidTr="008819D8">
        <w:trPr>
          <w:trHeight w:val="425"/>
        </w:trPr>
        <w:tc>
          <w:tcPr>
            <w:tcW w:w="845" w:type="dxa"/>
            <w:vMerge/>
          </w:tcPr>
          <w:p w14:paraId="29EA055E" w14:textId="7777777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11DCB9B9" w14:textId="7777777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5BCDA820" w14:textId="143CB5FF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7BB7BD1F" w14:textId="3EC95A42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exhausted from wearing protective gear</w:t>
            </w:r>
          </w:p>
        </w:tc>
      </w:tr>
      <w:tr w:rsidR="00A6102C" w:rsidRPr="000D6B94" w14:paraId="17A937DA" w14:textId="77777777" w:rsidTr="008819D8">
        <w:trPr>
          <w:trHeight w:val="101"/>
        </w:trPr>
        <w:tc>
          <w:tcPr>
            <w:tcW w:w="845" w:type="dxa"/>
            <w:vMerge/>
          </w:tcPr>
          <w:p w14:paraId="1F423DB5" w14:textId="7777777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4B45FEDA" w14:textId="7777777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574ED094" w14:textId="781EADF5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05A4A060" w14:textId="411D32EE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fatigue from workload increases as critically ill patients require substantial care</w:t>
            </w:r>
          </w:p>
        </w:tc>
      </w:tr>
      <w:tr w:rsidR="00A6102C" w:rsidRPr="000D6B94" w14:paraId="65D80BD2" w14:textId="77777777" w:rsidTr="008819D8">
        <w:trPr>
          <w:trHeight w:val="116"/>
        </w:trPr>
        <w:tc>
          <w:tcPr>
            <w:tcW w:w="845" w:type="dxa"/>
            <w:vMerge/>
          </w:tcPr>
          <w:p w14:paraId="719C1CBE" w14:textId="7777777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0D078E60" w14:textId="7777777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75EDBB55" w14:textId="4C04844B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3C38B081" w14:textId="05DEEA0B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oncern or uncertainty of getting infected or infecting others</w:t>
            </w:r>
          </w:p>
        </w:tc>
      </w:tr>
      <w:tr w:rsidR="00A6102C" w:rsidRPr="000D6B94" w14:paraId="5B3EEAC3" w14:textId="77777777" w:rsidTr="008819D8">
        <w:trPr>
          <w:trHeight w:val="142"/>
        </w:trPr>
        <w:tc>
          <w:tcPr>
            <w:tcW w:w="845" w:type="dxa"/>
            <w:vMerge/>
          </w:tcPr>
          <w:p w14:paraId="2AAAB539" w14:textId="7777777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71F720E6" w14:textId="7777777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30B6058D" w14:textId="6454077D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51FFBE93" w14:textId="4A81CAE1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emotional distress from powerlessness if patients worsen or die despite efforts</w:t>
            </w:r>
          </w:p>
        </w:tc>
      </w:tr>
      <w:tr w:rsidR="00A6102C" w:rsidRPr="000D6B94" w14:paraId="79AAF2DE" w14:textId="77777777" w:rsidTr="008819D8">
        <w:trPr>
          <w:trHeight w:val="131"/>
        </w:trPr>
        <w:tc>
          <w:tcPr>
            <w:tcW w:w="845" w:type="dxa"/>
            <w:vMerge/>
          </w:tcPr>
          <w:p w14:paraId="191DB7C1" w14:textId="7777777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1" w:type="dxa"/>
            <w:vMerge/>
          </w:tcPr>
          <w:p w14:paraId="241F187E" w14:textId="77777777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8" w:type="dxa"/>
          </w:tcPr>
          <w:p w14:paraId="57FB6826" w14:textId="06B022E0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□</w:t>
            </w:r>
          </w:p>
        </w:tc>
        <w:tc>
          <w:tcPr>
            <w:tcW w:w="3543" w:type="dxa"/>
            <w:gridSpan w:val="2"/>
          </w:tcPr>
          <w:p w14:paraId="62D7537E" w14:textId="138E8B7E" w:rsidR="00A6102C" w:rsidRPr="000D6B94" w:rsidRDefault="00A6102C" w:rsidP="00A610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emotional distress from high levels of mortality</w:t>
            </w:r>
          </w:p>
        </w:tc>
      </w:tr>
      <w:tr w:rsidR="00A6102C" w:rsidRPr="000D6B94" w14:paraId="146AFBA7" w14:textId="77777777" w:rsidTr="00E6640C">
        <w:trPr>
          <w:trHeight w:val="87"/>
        </w:trPr>
        <w:tc>
          <w:tcPr>
            <w:tcW w:w="845" w:type="dxa"/>
          </w:tcPr>
          <w:p w14:paraId="0DC9DDEC" w14:textId="2439162F" w:rsidR="00A6102C" w:rsidRPr="000D6B94" w:rsidRDefault="00DB2E41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17</w:t>
            </w:r>
          </w:p>
        </w:tc>
        <w:tc>
          <w:tcPr>
            <w:tcW w:w="4251" w:type="dxa"/>
          </w:tcPr>
          <w:p w14:paraId="145364EE" w14:textId="2A4A2EE2" w:rsidR="00A6102C" w:rsidRPr="000D6B94" w:rsidRDefault="00A6102C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Have you experienced any other challenges?</w:t>
            </w:r>
          </w:p>
        </w:tc>
        <w:tc>
          <w:tcPr>
            <w:tcW w:w="3971" w:type="dxa"/>
            <w:gridSpan w:val="3"/>
          </w:tcPr>
          <w:p w14:paraId="4A7F65A3" w14:textId="1488921D" w:rsidR="00A6102C" w:rsidRPr="000D6B94" w:rsidRDefault="00A6102C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open ended, room for a few line response]</w:t>
            </w:r>
          </w:p>
        </w:tc>
      </w:tr>
      <w:tr w:rsidR="00A6102C" w:rsidRPr="000D6B94" w14:paraId="602D1222" w14:textId="77777777" w:rsidTr="00E6640C">
        <w:trPr>
          <w:trHeight w:val="87"/>
        </w:trPr>
        <w:tc>
          <w:tcPr>
            <w:tcW w:w="845" w:type="dxa"/>
            <w:tcBorders>
              <w:bottom w:val="single" w:sz="4" w:space="0" w:color="auto"/>
            </w:tcBorders>
          </w:tcPr>
          <w:p w14:paraId="4150EC0D" w14:textId="5B0BAFCF" w:rsidR="00A6102C" w:rsidRPr="000D6B94" w:rsidRDefault="00DB2E41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C18</w:t>
            </w:r>
          </w:p>
        </w:tc>
        <w:tc>
          <w:tcPr>
            <w:tcW w:w="4251" w:type="dxa"/>
            <w:tcBorders>
              <w:bottom w:val="single" w:sz="4" w:space="0" w:color="auto"/>
            </w:tcBorders>
          </w:tcPr>
          <w:p w14:paraId="587C8111" w14:textId="3C702217" w:rsidR="00A6102C" w:rsidRPr="000D6B94" w:rsidRDefault="00A6102C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s there anything else you want to share with us?</w:t>
            </w:r>
          </w:p>
        </w:tc>
        <w:tc>
          <w:tcPr>
            <w:tcW w:w="3971" w:type="dxa"/>
            <w:gridSpan w:val="3"/>
            <w:tcBorders>
              <w:bottom w:val="single" w:sz="4" w:space="0" w:color="auto"/>
            </w:tcBorders>
          </w:tcPr>
          <w:p w14:paraId="605CB8DE" w14:textId="06831C01" w:rsidR="00A6102C" w:rsidRPr="000D6B94" w:rsidRDefault="00A6102C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[open ended, room for a few line response]</w:t>
            </w:r>
          </w:p>
        </w:tc>
      </w:tr>
    </w:tbl>
    <w:p w14:paraId="1A6EC5D7" w14:textId="77777777" w:rsidR="00566EAE" w:rsidRDefault="00566EAE" w:rsidP="006D63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"/>
        <w:gridCol w:w="3782"/>
        <w:gridCol w:w="973"/>
        <w:gridCol w:w="973"/>
        <w:gridCol w:w="863"/>
        <w:gridCol w:w="782"/>
        <w:gridCol w:w="938"/>
      </w:tblGrid>
      <w:tr w:rsidR="0029223A" w:rsidRPr="000D6B94" w14:paraId="2795F5DC" w14:textId="77777777" w:rsidTr="00AB333E">
        <w:tc>
          <w:tcPr>
            <w:tcW w:w="9062" w:type="dxa"/>
            <w:gridSpan w:val="7"/>
            <w:shd w:val="clear" w:color="auto" w:fill="B8CCE4" w:themeFill="accent1" w:themeFillTint="66"/>
          </w:tcPr>
          <w:p w14:paraId="5DF8A9C6" w14:textId="35C97F7D" w:rsidR="0029223A" w:rsidRPr="000D6B94" w:rsidRDefault="0029223A" w:rsidP="0029223A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We now present a series of statements and ask you to express your agreement on a scale from Strongly agree, to strongly disagree. This is your own personal opinion, and will be kept strictly anonymized so please be completely honest. </w:t>
            </w:r>
          </w:p>
        </w:tc>
      </w:tr>
      <w:tr w:rsidR="0029223A" w:rsidRPr="000D6B94" w14:paraId="609B7C65" w14:textId="77777777" w:rsidTr="0029223A">
        <w:tc>
          <w:tcPr>
            <w:tcW w:w="751" w:type="dxa"/>
          </w:tcPr>
          <w:p w14:paraId="3F05C619" w14:textId="319B26A5" w:rsidR="0029223A" w:rsidRPr="000D6B94" w:rsidRDefault="009362DA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01</w:t>
            </w:r>
          </w:p>
        </w:tc>
        <w:tc>
          <w:tcPr>
            <w:tcW w:w="3782" w:type="dxa"/>
          </w:tcPr>
          <w:p w14:paraId="5B8D8A5E" w14:textId="353D157F" w:rsidR="0029223A" w:rsidRPr="000D6B94" w:rsidRDefault="0029223A" w:rsidP="002922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The policies in my place of work are adequate to provide protection for HCW</w:t>
            </w:r>
          </w:p>
        </w:tc>
        <w:tc>
          <w:tcPr>
            <w:tcW w:w="973" w:type="dxa"/>
          </w:tcPr>
          <w:p w14:paraId="60021775" w14:textId="08CD6FF7" w:rsidR="0029223A" w:rsidRPr="000D6B94" w:rsidRDefault="0029223A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4B4ABF24" w14:textId="27E5EE1B" w:rsidR="0029223A" w:rsidRPr="000D6B94" w:rsidRDefault="0029223A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0D93A78A" w14:textId="188DA50F" w:rsidR="0029223A" w:rsidRPr="000D6B94" w:rsidRDefault="0029223A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748F1C57" w14:textId="204AB387" w:rsidR="0029223A" w:rsidRPr="000D6B94" w:rsidRDefault="0029223A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313F3330" w14:textId="0F21234E" w:rsidR="0029223A" w:rsidRPr="000D6B94" w:rsidRDefault="0029223A" w:rsidP="006D63D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1D096DFC" w14:textId="77777777" w:rsidTr="0029223A">
        <w:tc>
          <w:tcPr>
            <w:tcW w:w="751" w:type="dxa"/>
          </w:tcPr>
          <w:p w14:paraId="4800253A" w14:textId="628DB252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02</w:t>
            </w:r>
          </w:p>
        </w:tc>
        <w:tc>
          <w:tcPr>
            <w:tcW w:w="3782" w:type="dxa"/>
          </w:tcPr>
          <w:p w14:paraId="48A1098C" w14:textId="5D3851B7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The policies in my place of work are adequate to provide protection for patients and clients</w:t>
            </w:r>
          </w:p>
        </w:tc>
        <w:tc>
          <w:tcPr>
            <w:tcW w:w="973" w:type="dxa"/>
          </w:tcPr>
          <w:p w14:paraId="64F813C7" w14:textId="3A5EC81F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1C1BA3EB" w14:textId="61302EF7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6B6C340D" w14:textId="1086B48B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3115D414" w14:textId="1AC8E0CF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2D75D8C3" w14:textId="27653466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433D071E" w14:textId="77777777" w:rsidTr="004E72CA">
        <w:trPr>
          <w:trHeight w:val="382"/>
        </w:trPr>
        <w:tc>
          <w:tcPr>
            <w:tcW w:w="751" w:type="dxa"/>
          </w:tcPr>
          <w:p w14:paraId="5E270B93" w14:textId="7AD2C345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03</w:t>
            </w:r>
          </w:p>
        </w:tc>
        <w:tc>
          <w:tcPr>
            <w:tcW w:w="3782" w:type="dxa"/>
          </w:tcPr>
          <w:p w14:paraId="1AF3DCB9" w14:textId="5B799EC7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We have adequate stock of PPE</w:t>
            </w:r>
          </w:p>
        </w:tc>
        <w:tc>
          <w:tcPr>
            <w:tcW w:w="973" w:type="dxa"/>
          </w:tcPr>
          <w:p w14:paraId="18676247" w14:textId="0999E397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5131F2B1" w14:textId="6FBCD8BE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04385349" w14:textId="3AD3D667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7FDFC8F8" w14:textId="6BD4FE1D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472DCDCD" w14:textId="6525906D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138FFF4A" w14:textId="77777777" w:rsidTr="004E72CA">
        <w:trPr>
          <w:trHeight w:val="382"/>
        </w:trPr>
        <w:tc>
          <w:tcPr>
            <w:tcW w:w="751" w:type="dxa"/>
          </w:tcPr>
          <w:p w14:paraId="0DCD186B" w14:textId="6CB2040E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04</w:t>
            </w:r>
          </w:p>
        </w:tc>
        <w:tc>
          <w:tcPr>
            <w:tcW w:w="3782" w:type="dxa"/>
          </w:tcPr>
          <w:p w14:paraId="102E795F" w14:textId="7E2DA896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 feel as safe at work as usual</w:t>
            </w:r>
          </w:p>
        </w:tc>
        <w:tc>
          <w:tcPr>
            <w:tcW w:w="973" w:type="dxa"/>
          </w:tcPr>
          <w:p w14:paraId="61F2E356" w14:textId="709806AB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3E08526D" w14:textId="1344B141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604F06EC" w14:textId="4D50CA14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52C97814" w14:textId="2F653556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16108A22" w14:textId="58BBF670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442EB2E9" w14:textId="77777777" w:rsidTr="0029223A">
        <w:trPr>
          <w:trHeight w:val="153"/>
        </w:trPr>
        <w:tc>
          <w:tcPr>
            <w:tcW w:w="751" w:type="dxa"/>
          </w:tcPr>
          <w:p w14:paraId="7BB173B6" w14:textId="6EA15184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05</w:t>
            </w:r>
          </w:p>
        </w:tc>
        <w:tc>
          <w:tcPr>
            <w:tcW w:w="3782" w:type="dxa"/>
          </w:tcPr>
          <w:p w14:paraId="61B10AC5" w14:textId="552780DB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 am afraid or concerned about violence or threats towards healthcare workers</w:t>
            </w:r>
          </w:p>
        </w:tc>
        <w:tc>
          <w:tcPr>
            <w:tcW w:w="973" w:type="dxa"/>
          </w:tcPr>
          <w:p w14:paraId="5FF718EE" w14:textId="459920BC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25845BD9" w14:textId="1E899DE5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61C45132" w14:textId="207B2C9D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436BE24D" w14:textId="306B5562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1CD57679" w14:textId="20B75BFB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337B5DA6" w14:textId="77777777" w:rsidTr="004E72CA">
        <w:trPr>
          <w:trHeight w:val="491"/>
        </w:trPr>
        <w:tc>
          <w:tcPr>
            <w:tcW w:w="751" w:type="dxa"/>
          </w:tcPr>
          <w:p w14:paraId="1641718F" w14:textId="38466F86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06</w:t>
            </w:r>
          </w:p>
        </w:tc>
        <w:tc>
          <w:tcPr>
            <w:tcW w:w="3782" w:type="dxa"/>
          </w:tcPr>
          <w:p w14:paraId="67AE2CD9" w14:textId="603CD2ED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The health facility is adequately prepared to treat COVID-19 patients</w:t>
            </w:r>
          </w:p>
        </w:tc>
        <w:tc>
          <w:tcPr>
            <w:tcW w:w="973" w:type="dxa"/>
          </w:tcPr>
          <w:p w14:paraId="1FFB7FFD" w14:textId="3DEA0A7E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0E69C9C1" w14:textId="56A15B83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0B6DB779" w14:textId="0740A555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0B2465F1" w14:textId="56136134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0E677EE2" w14:textId="4084F1FD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7AFB457E" w14:textId="77777777" w:rsidTr="0029223A">
        <w:tc>
          <w:tcPr>
            <w:tcW w:w="751" w:type="dxa"/>
          </w:tcPr>
          <w:p w14:paraId="1EC46FF7" w14:textId="57529804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</w:p>
        </w:tc>
        <w:tc>
          <w:tcPr>
            <w:tcW w:w="3782" w:type="dxa"/>
          </w:tcPr>
          <w:p w14:paraId="71081538" w14:textId="26D6CA4A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The directions we are given regarding COVID-19 are clear</w:t>
            </w:r>
          </w:p>
        </w:tc>
        <w:tc>
          <w:tcPr>
            <w:tcW w:w="973" w:type="dxa"/>
          </w:tcPr>
          <w:p w14:paraId="5E22F1EA" w14:textId="4744588B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7DA77F7C" w14:textId="240599F9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1DD2C451" w14:textId="05F0B842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39C20C1A" w14:textId="7ED9646F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64570F85" w14:textId="74EEF9D2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4E3CE8E2" w14:textId="77777777" w:rsidTr="0029223A">
        <w:tc>
          <w:tcPr>
            <w:tcW w:w="751" w:type="dxa"/>
          </w:tcPr>
          <w:p w14:paraId="14A5ED5C" w14:textId="62A4FC48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08</w:t>
            </w:r>
          </w:p>
        </w:tc>
        <w:tc>
          <w:tcPr>
            <w:tcW w:w="3782" w:type="dxa"/>
          </w:tcPr>
          <w:p w14:paraId="3C8F9C31" w14:textId="4F70F466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 know who I can ask about COVID-19 policies if I have more questions</w:t>
            </w:r>
          </w:p>
        </w:tc>
        <w:tc>
          <w:tcPr>
            <w:tcW w:w="973" w:type="dxa"/>
          </w:tcPr>
          <w:p w14:paraId="6C67DF5C" w14:textId="0EF2E51A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67F0CB46" w14:textId="174BDB02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1BB32A34" w14:textId="541D96EB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4366C456" w14:textId="0E33A23F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588700F7" w14:textId="6DE3FB70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11D2D8B8" w14:textId="77777777" w:rsidTr="004E72CA">
        <w:trPr>
          <w:trHeight w:val="676"/>
        </w:trPr>
        <w:tc>
          <w:tcPr>
            <w:tcW w:w="751" w:type="dxa"/>
          </w:tcPr>
          <w:p w14:paraId="11BF0830" w14:textId="3E11F2F6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09</w:t>
            </w:r>
          </w:p>
        </w:tc>
        <w:tc>
          <w:tcPr>
            <w:tcW w:w="3782" w:type="dxa"/>
          </w:tcPr>
          <w:p w14:paraId="68A9C3FF" w14:textId="0EEEC818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 do not feel that my concerns regarding COVID-19 are being addressed</w:t>
            </w:r>
          </w:p>
        </w:tc>
        <w:tc>
          <w:tcPr>
            <w:tcW w:w="973" w:type="dxa"/>
          </w:tcPr>
          <w:p w14:paraId="53D0EE12" w14:textId="5E31EC80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1149F99D" w14:textId="3C4ACB3C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5DF9C40A" w14:textId="1C638362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51E2A2D3" w14:textId="30B3FE20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7E8D67C4" w14:textId="0428DBF5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C10C58" w:rsidRPr="000D6B94" w14:paraId="644C4443" w14:textId="77777777" w:rsidTr="004E72CA">
        <w:trPr>
          <w:trHeight w:val="185"/>
        </w:trPr>
        <w:tc>
          <w:tcPr>
            <w:tcW w:w="751" w:type="dxa"/>
          </w:tcPr>
          <w:p w14:paraId="408CF0B6" w14:textId="640CE295" w:rsidR="00C10C58" w:rsidRPr="000D6B94" w:rsidRDefault="009362DA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3782" w:type="dxa"/>
          </w:tcPr>
          <w:p w14:paraId="79FB3F05" w14:textId="78F8351C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 am concerned about putting my family at risk because of my work</w:t>
            </w:r>
          </w:p>
        </w:tc>
        <w:tc>
          <w:tcPr>
            <w:tcW w:w="973" w:type="dxa"/>
          </w:tcPr>
          <w:p w14:paraId="36AD98E7" w14:textId="56A88F43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3CCFB9F3" w14:textId="1B8CDB27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081D6590" w14:textId="05C02A88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6ACE0752" w14:textId="382C6232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7CFBD5F6" w14:textId="19BFFA3F" w:rsidR="00C10C58" w:rsidRPr="000D6B94" w:rsidRDefault="00C10C58" w:rsidP="00C10C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1428D5AA" w14:textId="77777777" w:rsidTr="004E72CA">
        <w:trPr>
          <w:trHeight w:val="76"/>
        </w:trPr>
        <w:tc>
          <w:tcPr>
            <w:tcW w:w="751" w:type="dxa"/>
          </w:tcPr>
          <w:p w14:paraId="11EFAE96" w14:textId="6316D34B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3782" w:type="dxa"/>
          </w:tcPr>
          <w:p w14:paraId="330968EA" w14:textId="78D77BB9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 am experiencing an increased amount of stress due to working with COVID</w:t>
            </w:r>
          </w:p>
        </w:tc>
        <w:tc>
          <w:tcPr>
            <w:tcW w:w="973" w:type="dxa"/>
          </w:tcPr>
          <w:p w14:paraId="0B0AAA3C" w14:textId="45CE05AC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33316F61" w14:textId="0BBC717B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0A8A9CD4" w14:textId="575A2591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02AF3A86" w14:textId="38601A1F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1764E16D" w14:textId="59D6E70F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2E1773D7" w14:textId="77777777" w:rsidTr="0029223A">
        <w:trPr>
          <w:trHeight w:val="164"/>
        </w:trPr>
        <w:tc>
          <w:tcPr>
            <w:tcW w:w="751" w:type="dxa"/>
          </w:tcPr>
          <w:p w14:paraId="3A759DB2" w14:textId="1B461426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3782" w:type="dxa"/>
          </w:tcPr>
          <w:p w14:paraId="4D2F7C19" w14:textId="4AC9C45C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I feel it is my duty to help patients even at the risk to myself</w:t>
            </w:r>
          </w:p>
        </w:tc>
        <w:tc>
          <w:tcPr>
            <w:tcW w:w="973" w:type="dxa"/>
          </w:tcPr>
          <w:p w14:paraId="31B89B08" w14:textId="251B1FE9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1220547B" w14:textId="1CA4011E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7D55AC9A" w14:textId="5ACB9CB6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5ACB7971" w14:textId="5047D087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4AFEDAA9" w14:textId="6E179FC9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  <w:tr w:rsidR="00AB333E" w:rsidRPr="000D6B94" w14:paraId="385971BA" w14:textId="77777777" w:rsidTr="0029223A">
        <w:trPr>
          <w:trHeight w:val="164"/>
        </w:trPr>
        <w:tc>
          <w:tcPr>
            <w:tcW w:w="751" w:type="dxa"/>
          </w:tcPr>
          <w:p w14:paraId="6B87DF41" w14:textId="3F237A1B" w:rsidR="00AB333E" w:rsidRPr="000D6B94" w:rsidRDefault="009362DA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AB333E" w:rsidRPr="000D6B94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3782" w:type="dxa"/>
          </w:tcPr>
          <w:p w14:paraId="568CC1DD" w14:textId="3A30CCB7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My facility management is concerned about my emotional well-being</w:t>
            </w:r>
          </w:p>
        </w:tc>
        <w:tc>
          <w:tcPr>
            <w:tcW w:w="973" w:type="dxa"/>
          </w:tcPr>
          <w:p w14:paraId="70F621DC" w14:textId="18553E5F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73" w:type="dxa"/>
          </w:tcPr>
          <w:p w14:paraId="2D7DE850" w14:textId="19468A85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863" w:type="dxa"/>
          </w:tcPr>
          <w:p w14:paraId="52461469" w14:textId="423CD926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782" w:type="dxa"/>
          </w:tcPr>
          <w:p w14:paraId="6589E7B2" w14:textId="33634F90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38" w:type="dxa"/>
          </w:tcPr>
          <w:p w14:paraId="768A728D" w14:textId="03F0091B" w:rsidR="00AB333E" w:rsidRPr="000D6B94" w:rsidRDefault="00AB333E" w:rsidP="00AB33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6B94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</w:tr>
    </w:tbl>
    <w:p w14:paraId="5F2FD3EB" w14:textId="068DB987" w:rsidR="00BB01B3" w:rsidRDefault="00BB01B3" w:rsidP="00835487">
      <w:pPr>
        <w:rPr>
          <w:rFonts w:cs="Arial"/>
        </w:rPr>
      </w:pPr>
    </w:p>
    <w:p w14:paraId="41807B77" w14:textId="12A365E2" w:rsidR="0037006B" w:rsidRDefault="0037006B" w:rsidP="00835487">
      <w:pPr>
        <w:rPr>
          <w:rFonts w:cs="Arial"/>
        </w:rPr>
      </w:pPr>
    </w:p>
    <w:p w14:paraId="218848E0" w14:textId="04606E94" w:rsidR="0037006B" w:rsidRDefault="0037006B" w:rsidP="00835487">
      <w:pPr>
        <w:rPr>
          <w:rFonts w:cs="Arial"/>
        </w:rPr>
      </w:pPr>
    </w:p>
    <w:p w14:paraId="027ED5E6" w14:textId="56E07986" w:rsidR="0037006B" w:rsidRDefault="0037006B" w:rsidP="00835487">
      <w:pPr>
        <w:rPr>
          <w:rFonts w:cs="Arial"/>
        </w:rPr>
      </w:pPr>
    </w:p>
    <w:p w14:paraId="7CA2E085" w14:textId="0F8C532B" w:rsidR="0037006B" w:rsidRDefault="0037006B" w:rsidP="00835487">
      <w:pPr>
        <w:rPr>
          <w:rFonts w:cs="Arial"/>
        </w:rPr>
      </w:pPr>
    </w:p>
    <w:p w14:paraId="155F4E0C" w14:textId="0441E965" w:rsidR="0037006B" w:rsidRDefault="0037006B" w:rsidP="00835487">
      <w:pPr>
        <w:rPr>
          <w:rFonts w:cs="Arial"/>
        </w:rPr>
      </w:pPr>
    </w:p>
    <w:p w14:paraId="7CC5354F" w14:textId="7B2C9013" w:rsidR="0037006B" w:rsidRPr="0037006B" w:rsidRDefault="0037006B" w:rsidP="0037006B">
      <w:pPr>
        <w:rPr>
          <w:rFonts w:cstheme="minorHAnsi"/>
          <w:b/>
          <w:sz w:val="24"/>
          <w:szCs w:val="24"/>
        </w:rPr>
      </w:pPr>
      <w:r w:rsidRPr="0037006B">
        <w:rPr>
          <w:rFonts w:cstheme="minorHAnsi"/>
          <w:b/>
          <w:sz w:val="24"/>
          <w:szCs w:val="24"/>
        </w:rPr>
        <w:lastRenderedPageBreak/>
        <w:t>Table B: Reported Challenges from Healthcare worker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10"/>
        <w:gridCol w:w="1085"/>
        <w:gridCol w:w="1080"/>
        <w:gridCol w:w="1260"/>
        <w:gridCol w:w="1080"/>
        <w:gridCol w:w="1530"/>
        <w:gridCol w:w="989"/>
        <w:gridCol w:w="811"/>
      </w:tblGrid>
      <w:tr w:rsidR="0037006B" w:rsidRPr="000B60B6" w14:paraId="0F14012B" w14:textId="77777777" w:rsidTr="00D96238">
        <w:tc>
          <w:tcPr>
            <w:tcW w:w="1610" w:type="dxa"/>
          </w:tcPr>
          <w:p w14:paraId="349B0518" w14:textId="77777777" w:rsidR="0037006B" w:rsidRPr="000B60B6" w:rsidRDefault="0037006B" w:rsidP="00D96238">
            <w:pPr>
              <w:rPr>
                <w:sz w:val="18"/>
                <w:szCs w:val="18"/>
              </w:rPr>
            </w:pPr>
          </w:p>
        </w:tc>
        <w:tc>
          <w:tcPr>
            <w:tcW w:w="1085" w:type="dxa"/>
          </w:tcPr>
          <w:p w14:paraId="3A1F4B0D" w14:textId="77777777" w:rsidR="0037006B" w:rsidRDefault="0037006B" w:rsidP="00D96238">
            <w:pPr>
              <w:rPr>
                <w:sz w:val="18"/>
                <w:szCs w:val="18"/>
              </w:rPr>
            </w:pPr>
            <w:r w:rsidRPr="000B60B6">
              <w:rPr>
                <w:sz w:val="18"/>
                <w:szCs w:val="18"/>
              </w:rPr>
              <w:t>Total</w:t>
            </w:r>
          </w:p>
          <w:p w14:paraId="5D8F09B0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53738837" w14:textId="77777777" w:rsidR="0037006B" w:rsidRDefault="0037006B" w:rsidP="00D96238">
            <w:pPr>
              <w:rPr>
                <w:sz w:val="18"/>
                <w:szCs w:val="18"/>
              </w:rPr>
            </w:pPr>
            <w:r w:rsidRPr="000B60B6">
              <w:rPr>
                <w:sz w:val="18"/>
                <w:szCs w:val="18"/>
              </w:rPr>
              <w:t>Dispensary</w:t>
            </w:r>
          </w:p>
          <w:p w14:paraId="123D99AC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260" w:type="dxa"/>
          </w:tcPr>
          <w:p w14:paraId="603D2058" w14:textId="77777777" w:rsidR="0037006B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</w:t>
            </w:r>
            <w:proofErr w:type="spellStart"/>
            <w:r>
              <w:rPr>
                <w:sz w:val="18"/>
                <w:szCs w:val="18"/>
              </w:rPr>
              <w:t>Center</w:t>
            </w:r>
            <w:proofErr w:type="spellEnd"/>
          </w:p>
          <w:p w14:paraId="240EA70A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612AE0A8" w14:textId="77777777" w:rsidR="0037006B" w:rsidRDefault="0037006B" w:rsidP="00D96238">
            <w:pPr>
              <w:rPr>
                <w:sz w:val="18"/>
                <w:szCs w:val="18"/>
              </w:rPr>
            </w:pPr>
            <w:r w:rsidRPr="000B60B6">
              <w:rPr>
                <w:sz w:val="18"/>
                <w:szCs w:val="18"/>
              </w:rPr>
              <w:t>Hospital</w:t>
            </w:r>
          </w:p>
          <w:p w14:paraId="44F96572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530" w:type="dxa"/>
          </w:tcPr>
          <w:p w14:paraId="2EB5AD24" w14:textId="77777777" w:rsidR="0037006B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ral</w:t>
            </w:r>
            <w:r w:rsidRPr="000B60B6">
              <w:rPr>
                <w:sz w:val="18"/>
                <w:szCs w:val="18"/>
              </w:rPr>
              <w:t xml:space="preserve"> Hosp</w:t>
            </w:r>
            <w:r>
              <w:rPr>
                <w:sz w:val="18"/>
                <w:szCs w:val="18"/>
              </w:rPr>
              <w:t>ital</w:t>
            </w:r>
          </w:p>
          <w:p w14:paraId="0AC0190B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989" w:type="dxa"/>
          </w:tcPr>
          <w:p w14:paraId="068D821B" w14:textId="77777777" w:rsidR="0037006B" w:rsidRDefault="0037006B" w:rsidP="00D96238">
            <w:pPr>
              <w:rPr>
                <w:sz w:val="18"/>
                <w:szCs w:val="18"/>
              </w:rPr>
            </w:pPr>
            <w:r w:rsidRPr="000B60B6">
              <w:rPr>
                <w:sz w:val="18"/>
                <w:szCs w:val="18"/>
              </w:rPr>
              <w:t>Clinics</w:t>
            </w:r>
          </w:p>
          <w:p w14:paraId="7DC507BE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811" w:type="dxa"/>
          </w:tcPr>
          <w:p w14:paraId="0AC6FE3C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 w:rsidRPr="000B60B6">
              <w:rPr>
                <w:sz w:val="18"/>
                <w:szCs w:val="18"/>
              </w:rPr>
              <w:t>P-Value</w:t>
            </w:r>
          </w:p>
        </w:tc>
      </w:tr>
      <w:tr w:rsidR="0037006B" w:rsidRPr="000B60B6" w14:paraId="141FB105" w14:textId="77777777" w:rsidTr="00D96238">
        <w:tc>
          <w:tcPr>
            <w:tcW w:w="1610" w:type="dxa"/>
          </w:tcPr>
          <w:p w14:paraId="0D7D7909" w14:textId="77777777" w:rsidR="0037006B" w:rsidRPr="008E579B" w:rsidRDefault="0037006B" w:rsidP="00D9623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rienced Threats towards HCW</w:t>
            </w:r>
          </w:p>
        </w:tc>
        <w:tc>
          <w:tcPr>
            <w:tcW w:w="1085" w:type="dxa"/>
          </w:tcPr>
          <w:p w14:paraId="2198FA68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5 (15.8)</w:t>
            </w:r>
          </w:p>
        </w:tc>
        <w:tc>
          <w:tcPr>
            <w:tcW w:w="1080" w:type="dxa"/>
          </w:tcPr>
          <w:p w14:paraId="04CB1ABD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 (11.9)</w:t>
            </w:r>
          </w:p>
        </w:tc>
        <w:tc>
          <w:tcPr>
            <w:tcW w:w="1260" w:type="dxa"/>
          </w:tcPr>
          <w:p w14:paraId="7ECD658D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 (16.9)</w:t>
            </w:r>
          </w:p>
        </w:tc>
        <w:tc>
          <w:tcPr>
            <w:tcW w:w="1080" w:type="dxa"/>
          </w:tcPr>
          <w:p w14:paraId="28BDC876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 (16.1)</w:t>
            </w:r>
          </w:p>
        </w:tc>
        <w:tc>
          <w:tcPr>
            <w:tcW w:w="1530" w:type="dxa"/>
          </w:tcPr>
          <w:p w14:paraId="13C0229F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 (21.2)</w:t>
            </w:r>
          </w:p>
        </w:tc>
        <w:tc>
          <w:tcPr>
            <w:tcW w:w="989" w:type="dxa"/>
          </w:tcPr>
          <w:p w14:paraId="4CFCF9BD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6.7)</w:t>
            </w:r>
          </w:p>
        </w:tc>
        <w:tc>
          <w:tcPr>
            <w:tcW w:w="811" w:type="dxa"/>
          </w:tcPr>
          <w:p w14:paraId="2005A88B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</w:t>
            </w:r>
          </w:p>
        </w:tc>
      </w:tr>
      <w:tr w:rsidR="0037006B" w:rsidRPr="000B60B6" w14:paraId="11AC7103" w14:textId="77777777" w:rsidTr="00D96238">
        <w:tc>
          <w:tcPr>
            <w:tcW w:w="1610" w:type="dxa"/>
          </w:tcPr>
          <w:p w14:paraId="1ED6BC19" w14:textId="77777777" w:rsidR="0037006B" w:rsidRPr="008E579B" w:rsidRDefault="0037006B" w:rsidP="00D9623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reased Stress from working with infectious disease</w:t>
            </w:r>
          </w:p>
        </w:tc>
        <w:tc>
          <w:tcPr>
            <w:tcW w:w="1085" w:type="dxa"/>
          </w:tcPr>
          <w:p w14:paraId="2EFAD629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3 (73.0)</w:t>
            </w:r>
          </w:p>
        </w:tc>
        <w:tc>
          <w:tcPr>
            <w:tcW w:w="1080" w:type="dxa"/>
          </w:tcPr>
          <w:p w14:paraId="67F6BCE2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 (70.6)</w:t>
            </w:r>
          </w:p>
        </w:tc>
        <w:tc>
          <w:tcPr>
            <w:tcW w:w="1260" w:type="dxa"/>
          </w:tcPr>
          <w:p w14:paraId="7FB909B5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3 (73.6)</w:t>
            </w:r>
          </w:p>
        </w:tc>
        <w:tc>
          <w:tcPr>
            <w:tcW w:w="1080" w:type="dxa"/>
          </w:tcPr>
          <w:p w14:paraId="78B65C43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 (75.9)</w:t>
            </w:r>
          </w:p>
        </w:tc>
        <w:tc>
          <w:tcPr>
            <w:tcW w:w="1530" w:type="dxa"/>
          </w:tcPr>
          <w:p w14:paraId="06FE6BC2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 (74.0)</w:t>
            </w:r>
          </w:p>
        </w:tc>
        <w:tc>
          <w:tcPr>
            <w:tcW w:w="989" w:type="dxa"/>
          </w:tcPr>
          <w:p w14:paraId="697896DD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 (67.9)</w:t>
            </w:r>
          </w:p>
        </w:tc>
        <w:tc>
          <w:tcPr>
            <w:tcW w:w="811" w:type="dxa"/>
          </w:tcPr>
          <w:p w14:paraId="52408EA0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37006B" w:rsidRPr="000B60B6" w14:paraId="534EFD38" w14:textId="77777777" w:rsidTr="00D96238">
        <w:tc>
          <w:tcPr>
            <w:tcW w:w="1610" w:type="dxa"/>
          </w:tcPr>
          <w:p w14:paraId="1F782E3F" w14:textId="77777777" w:rsidR="0037006B" w:rsidRPr="008E579B" w:rsidRDefault="0037006B" w:rsidP="00D9623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sically exhausted from wearing protective gear</w:t>
            </w:r>
          </w:p>
        </w:tc>
        <w:tc>
          <w:tcPr>
            <w:tcW w:w="1085" w:type="dxa"/>
          </w:tcPr>
          <w:p w14:paraId="6092FC87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4 (22.3)</w:t>
            </w:r>
          </w:p>
        </w:tc>
        <w:tc>
          <w:tcPr>
            <w:tcW w:w="1080" w:type="dxa"/>
          </w:tcPr>
          <w:p w14:paraId="01EEB87D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 (21.3)</w:t>
            </w:r>
          </w:p>
        </w:tc>
        <w:tc>
          <w:tcPr>
            <w:tcW w:w="1260" w:type="dxa"/>
          </w:tcPr>
          <w:p w14:paraId="3E284709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 (20.7)</w:t>
            </w:r>
          </w:p>
        </w:tc>
        <w:tc>
          <w:tcPr>
            <w:tcW w:w="1080" w:type="dxa"/>
          </w:tcPr>
          <w:p w14:paraId="2A3A03E2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 (25.1)</w:t>
            </w:r>
          </w:p>
        </w:tc>
        <w:tc>
          <w:tcPr>
            <w:tcW w:w="1530" w:type="dxa"/>
          </w:tcPr>
          <w:p w14:paraId="0EB3B6E4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(22.6)</w:t>
            </w:r>
          </w:p>
        </w:tc>
        <w:tc>
          <w:tcPr>
            <w:tcW w:w="989" w:type="dxa"/>
          </w:tcPr>
          <w:p w14:paraId="1F7C0EBD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23.9)</w:t>
            </w:r>
          </w:p>
        </w:tc>
        <w:tc>
          <w:tcPr>
            <w:tcW w:w="811" w:type="dxa"/>
          </w:tcPr>
          <w:p w14:paraId="754E2E31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</w:t>
            </w:r>
          </w:p>
        </w:tc>
      </w:tr>
      <w:tr w:rsidR="0037006B" w:rsidRPr="000B60B6" w14:paraId="049524CC" w14:textId="77777777" w:rsidTr="00D96238">
        <w:tc>
          <w:tcPr>
            <w:tcW w:w="1610" w:type="dxa"/>
          </w:tcPr>
          <w:p w14:paraId="18552B15" w14:textId="77777777" w:rsidR="0037006B" w:rsidRPr="008E579B" w:rsidRDefault="0037006B" w:rsidP="00D9623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tigue From Workload Increase</w:t>
            </w:r>
          </w:p>
        </w:tc>
        <w:tc>
          <w:tcPr>
            <w:tcW w:w="1085" w:type="dxa"/>
          </w:tcPr>
          <w:p w14:paraId="16628106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 (15.2)</w:t>
            </w:r>
          </w:p>
        </w:tc>
        <w:tc>
          <w:tcPr>
            <w:tcW w:w="1080" w:type="dxa"/>
          </w:tcPr>
          <w:p w14:paraId="5BFC8617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 (10.9)</w:t>
            </w:r>
          </w:p>
        </w:tc>
        <w:tc>
          <w:tcPr>
            <w:tcW w:w="1260" w:type="dxa"/>
          </w:tcPr>
          <w:p w14:paraId="01B10211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 (13.2)</w:t>
            </w:r>
          </w:p>
        </w:tc>
        <w:tc>
          <w:tcPr>
            <w:tcW w:w="1080" w:type="dxa"/>
          </w:tcPr>
          <w:p w14:paraId="7EA8F441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 (19.6)</w:t>
            </w:r>
          </w:p>
        </w:tc>
        <w:tc>
          <w:tcPr>
            <w:tcW w:w="1530" w:type="dxa"/>
          </w:tcPr>
          <w:p w14:paraId="32AF56A8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 (20.6)</w:t>
            </w:r>
          </w:p>
        </w:tc>
        <w:tc>
          <w:tcPr>
            <w:tcW w:w="989" w:type="dxa"/>
          </w:tcPr>
          <w:p w14:paraId="0B9C2AF3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16.4)</w:t>
            </w:r>
          </w:p>
        </w:tc>
        <w:tc>
          <w:tcPr>
            <w:tcW w:w="811" w:type="dxa"/>
          </w:tcPr>
          <w:p w14:paraId="01285D6F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</w:t>
            </w:r>
          </w:p>
        </w:tc>
      </w:tr>
      <w:tr w:rsidR="0037006B" w:rsidRPr="0042422D" w14:paraId="535F75EE" w14:textId="77777777" w:rsidTr="00D96238">
        <w:tc>
          <w:tcPr>
            <w:tcW w:w="1610" w:type="dxa"/>
          </w:tcPr>
          <w:p w14:paraId="68B165CC" w14:textId="77777777" w:rsidR="0037006B" w:rsidRPr="008E579B" w:rsidRDefault="0037006B" w:rsidP="00D9623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cern about getting infected or infected others</w:t>
            </w:r>
          </w:p>
        </w:tc>
        <w:tc>
          <w:tcPr>
            <w:tcW w:w="1085" w:type="dxa"/>
          </w:tcPr>
          <w:p w14:paraId="789B3794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1 (64.1)</w:t>
            </w:r>
          </w:p>
        </w:tc>
        <w:tc>
          <w:tcPr>
            <w:tcW w:w="1080" w:type="dxa"/>
          </w:tcPr>
          <w:p w14:paraId="75B01C01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3 (58.0)</w:t>
            </w:r>
          </w:p>
        </w:tc>
        <w:tc>
          <w:tcPr>
            <w:tcW w:w="1260" w:type="dxa"/>
          </w:tcPr>
          <w:p w14:paraId="002F3A4B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2 (66.0)</w:t>
            </w:r>
          </w:p>
        </w:tc>
        <w:tc>
          <w:tcPr>
            <w:tcW w:w="1080" w:type="dxa"/>
          </w:tcPr>
          <w:p w14:paraId="2EDC0053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9 (69.7)</w:t>
            </w:r>
          </w:p>
        </w:tc>
        <w:tc>
          <w:tcPr>
            <w:tcW w:w="1530" w:type="dxa"/>
          </w:tcPr>
          <w:p w14:paraId="49054905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 (67.5)</w:t>
            </w:r>
          </w:p>
        </w:tc>
        <w:tc>
          <w:tcPr>
            <w:tcW w:w="989" w:type="dxa"/>
          </w:tcPr>
          <w:p w14:paraId="6ACF1703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 (56.4)</w:t>
            </w:r>
          </w:p>
        </w:tc>
        <w:tc>
          <w:tcPr>
            <w:tcW w:w="811" w:type="dxa"/>
          </w:tcPr>
          <w:p w14:paraId="25B2B1E5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</w:t>
            </w:r>
          </w:p>
        </w:tc>
      </w:tr>
      <w:tr w:rsidR="0037006B" w:rsidRPr="000B60B6" w14:paraId="23EF2AA4" w14:textId="77777777" w:rsidTr="00D96238">
        <w:tc>
          <w:tcPr>
            <w:tcW w:w="1610" w:type="dxa"/>
          </w:tcPr>
          <w:p w14:paraId="103C2034" w14:textId="77777777" w:rsidR="0037006B" w:rsidRPr="0093310C" w:rsidRDefault="0037006B" w:rsidP="00D9623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motional Distress from powerlessness if patients deteriorate</w:t>
            </w:r>
          </w:p>
        </w:tc>
        <w:tc>
          <w:tcPr>
            <w:tcW w:w="1085" w:type="dxa"/>
          </w:tcPr>
          <w:p w14:paraId="6DAC1E37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7 (32.1)</w:t>
            </w:r>
          </w:p>
        </w:tc>
        <w:tc>
          <w:tcPr>
            <w:tcW w:w="1080" w:type="dxa"/>
          </w:tcPr>
          <w:p w14:paraId="7F100E13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 (24.8)</w:t>
            </w:r>
          </w:p>
        </w:tc>
        <w:tc>
          <w:tcPr>
            <w:tcW w:w="1260" w:type="dxa"/>
          </w:tcPr>
          <w:p w14:paraId="25F8F6E6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 (29.7)</w:t>
            </w:r>
          </w:p>
        </w:tc>
        <w:tc>
          <w:tcPr>
            <w:tcW w:w="1080" w:type="dxa"/>
          </w:tcPr>
          <w:p w14:paraId="5B24A31B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 (40.1)</w:t>
            </w:r>
          </w:p>
        </w:tc>
        <w:tc>
          <w:tcPr>
            <w:tcW w:w="1530" w:type="dxa"/>
          </w:tcPr>
          <w:p w14:paraId="27921C93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(40.8)</w:t>
            </w:r>
          </w:p>
        </w:tc>
        <w:tc>
          <w:tcPr>
            <w:tcW w:w="989" w:type="dxa"/>
          </w:tcPr>
          <w:p w14:paraId="2B5EFE1C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29.4)</w:t>
            </w:r>
          </w:p>
        </w:tc>
        <w:tc>
          <w:tcPr>
            <w:tcW w:w="811" w:type="dxa"/>
          </w:tcPr>
          <w:p w14:paraId="76472F51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</w:t>
            </w:r>
          </w:p>
        </w:tc>
      </w:tr>
      <w:tr w:rsidR="0037006B" w:rsidRPr="0042422D" w14:paraId="1C03B306" w14:textId="77777777" w:rsidTr="00D96238">
        <w:tc>
          <w:tcPr>
            <w:tcW w:w="1610" w:type="dxa"/>
          </w:tcPr>
          <w:p w14:paraId="2943A4EE" w14:textId="77777777" w:rsidR="0037006B" w:rsidRPr="008E579B" w:rsidRDefault="0037006B" w:rsidP="00D9623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motional Distress from high levels of mortality</w:t>
            </w:r>
          </w:p>
        </w:tc>
        <w:tc>
          <w:tcPr>
            <w:tcW w:w="1085" w:type="dxa"/>
          </w:tcPr>
          <w:p w14:paraId="231AFFA7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 (22.6)</w:t>
            </w:r>
          </w:p>
        </w:tc>
        <w:tc>
          <w:tcPr>
            <w:tcW w:w="1080" w:type="dxa"/>
          </w:tcPr>
          <w:p w14:paraId="5DCE5E31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 (18.8)</w:t>
            </w:r>
          </w:p>
        </w:tc>
        <w:tc>
          <w:tcPr>
            <w:tcW w:w="1260" w:type="dxa"/>
          </w:tcPr>
          <w:p w14:paraId="5100644D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 (21.5)</w:t>
            </w:r>
          </w:p>
        </w:tc>
        <w:tc>
          <w:tcPr>
            <w:tcW w:w="1080" w:type="dxa"/>
          </w:tcPr>
          <w:p w14:paraId="1714CA66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 (26.6)</w:t>
            </w:r>
          </w:p>
        </w:tc>
        <w:tc>
          <w:tcPr>
            <w:tcW w:w="1530" w:type="dxa"/>
          </w:tcPr>
          <w:p w14:paraId="13A5582A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 (26.6)</w:t>
            </w:r>
          </w:p>
        </w:tc>
        <w:tc>
          <w:tcPr>
            <w:tcW w:w="989" w:type="dxa"/>
          </w:tcPr>
          <w:p w14:paraId="49340412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23.6)</w:t>
            </w:r>
          </w:p>
        </w:tc>
        <w:tc>
          <w:tcPr>
            <w:tcW w:w="811" w:type="dxa"/>
          </w:tcPr>
          <w:p w14:paraId="6B8D04F2" w14:textId="77777777" w:rsidR="0037006B" w:rsidRPr="000B60B6" w:rsidRDefault="0037006B" w:rsidP="00D962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</w:t>
            </w:r>
          </w:p>
        </w:tc>
      </w:tr>
    </w:tbl>
    <w:p w14:paraId="54F7B170" w14:textId="77777777" w:rsidR="0037006B" w:rsidRDefault="0037006B" w:rsidP="0037006B">
      <w:pPr>
        <w:rPr>
          <w:rFonts w:ascii="Arial" w:hAnsi="Arial" w:cs="Arial"/>
        </w:rPr>
      </w:pPr>
    </w:p>
    <w:p w14:paraId="3D5F01BC" w14:textId="77777777" w:rsidR="0037006B" w:rsidRDefault="0037006B" w:rsidP="0037006B">
      <w:pPr>
        <w:rPr>
          <w:rFonts w:ascii="Arial" w:hAnsi="Arial" w:cs="Arial"/>
        </w:rPr>
      </w:pPr>
    </w:p>
    <w:p w14:paraId="00D2604B" w14:textId="77777777" w:rsidR="0037006B" w:rsidRDefault="0037006B" w:rsidP="0037006B">
      <w:pPr>
        <w:rPr>
          <w:rFonts w:asciiTheme="minorHAnsi" w:hAnsiTheme="minorHAnsi" w:cstheme="minorHAnsi"/>
          <w:b/>
          <w:sz w:val="20"/>
          <w:szCs w:val="20"/>
        </w:rPr>
      </w:pPr>
    </w:p>
    <w:p w14:paraId="6FA382A8" w14:textId="2790B790" w:rsidR="0037006B" w:rsidRDefault="0037006B" w:rsidP="00835487">
      <w:pPr>
        <w:rPr>
          <w:rFonts w:cs="Arial"/>
        </w:rPr>
      </w:pPr>
    </w:p>
    <w:p w14:paraId="75DEE494" w14:textId="02F3F6BC" w:rsidR="0037006B" w:rsidRDefault="0037006B" w:rsidP="00835487">
      <w:pPr>
        <w:rPr>
          <w:rFonts w:cs="Arial"/>
        </w:rPr>
      </w:pPr>
    </w:p>
    <w:p w14:paraId="644D2C3D" w14:textId="7FA704DD" w:rsidR="0037006B" w:rsidRDefault="0037006B" w:rsidP="00835487">
      <w:pPr>
        <w:rPr>
          <w:rFonts w:cs="Arial"/>
        </w:rPr>
      </w:pPr>
    </w:p>
    <w:p w14:paraId="457287EC" w14:textId="55D54977" w:rsidR="0037006B" w:rsidRDefault="0037006B" w:rsidP="00835487">
      <w:pPr>
        <w:rPr>
          <w:rFonts w:cs="Arial"/>
        </w:rPr>
      </w:pPr>
    </w:p>
    <w:p w14:paraId="7270472C" w14:textId="5867673B" w:rsidR="0037006B" w:rsidRDefault="0037006B" w:rsidP="00835487">
      <w:pPr>
        <w:rPr>
          <w:rFonts w:cs="Arial"/>
        </w:rPr>
      </w:pPr>
    </w:p>
    <w:p w14:paraId="11F03334" w14:textId="46E91387" w:rsidR="0037006B" w:rsidRDefault="0037006B" w:rsidP="00835487">
      <w:pPr>
        <w:rPr>
          <w:rFonts w:cs="Arial"/>
        </w:rPr>
      </w:pPr>
    </w:p>
    <w:p w14:paraId="769F0060" w14:textId="4CDE5703" w:rsidR="0037006B" w:rsidRDefault="0037006B" w:rsidP="00835487">
      <w:pPr>
        <w:rPr>
          <w:rFonts w:cs="Arial"/>
        </w:rPr>
      </w:pPr>
    </w:p>
    <w:p w14:paraId="08BCFCEA" w14:textId="553F42EC" w:rsidR="0037006B" w:rsidRDefault="0037006B" w:rsidP="00835487">
      <w:pPr>
        <w:rPr>
          <w:rFonts w:cs="Arial"/>
        </w:rPr>
      </w:pPr>
    </w:p>
    <w:p w14:paraId="76F72E20" w14:textId="03B16C07" w:rsidR="0037006B" w:rsidRDefault="0037006B" w:rsidP="00835487">
      <w:pPr>
        <w:rPr>
          <w:rFonts w:cs="Arial"/>
        </w:rPr>
      </w:pPr>
    </w:p>
    <w:p w14:paraId="4889F952" w14:textId="702EA224" w:rsidR="0037006B" w:rsidRDefault="0037006B" w:rsidP="00835487">
      <w:pPr>
        <w:rPr>
          <w:rFonts w:cs="Arial"/>
        </w:rPr>
      </w:pPr>
    </w:p>
    <w:p w14:paraId="480F39BC" w14:textId="0B26C87A" w:rsidR="0037006B" w:rsidRDefault="0037006B" w:rsidP="00835487">
      <w:pPr>
        <w:rPr>
          <w:rFonts w:cs="Arial"/>
        </w:rPr>
      </w:pPr>
    </w:p>
    <w:p w14:paraId="69E5A85D" w14:textId="2A78F2E5" w:rsidR="0037006B" w:rsidRDefault="0037006B" w:rsidP="00835487">
      <w:pPr>
        <w:rPr>
          <w:rFonts w:cs="Arial"/>
        </w:rPr>
      </w:pPr>
    </w:p>
    <w:p w14:paraId="0389FA7C" w14:textId="4D50D515" w:rsidR="0037006B" w:rsidRDefault="0037006B" w:rsidP="00835487">
      <w:pPr>
        <w:rPr>
          <w:rFonts w:cs="Arial"/>
        </w:rPr>
      </w:pPr>
    </w:p>
    <w:p w14:paraId="7FB1310B" w14:textId="77A02654" w:rsidR="0037006B" w:rsidRPr="0037006B" w:rsidRDefault="0037006B" w:rsidP="0037006B">
      <w:pPr>
        <w:rPr>
          <w:b/>
          <w:sz w:val="24"/>
          <w:szCs w:val="24"/>
        </w:rPr>
      </w:pPr>
      <w:r w:rsidRPr="0037006B">
        <w:rPr>
          <w:rFonts w:cstheme="minorHAnsi"/>
          <w:b/>
          <w:sz w:val="24"/>
          <w:szCs w:val="24"/>
        </w:rPr>
        <w:lastRenderedPageBreak/>
        <w:t>Table C:</w:t>
      </w:r>
      <w:r w:rsidRPr="0037006B">
        <w:rPr>
          <w:b/>
          <w:sz w:val="24"/>
          <w:szCs w:val="24"/>
        </w:rPr>
        <w:t xml:space="preserve"> Odds ratios for Likert style questions to be Agree/Strongly Agree </w:t>
      </w:r>
    </w:p>
    <w:tbl>
      <w:tblPr>
        <w:tblW w:w="9672" w:type="dxa"/>
        <w:tblLayout w:type="fixed"/>
        <w:tblLook w:val="0000" w:firstRow="0" w:lastRow="0" w:firstColumn="0" w:lastColumn="0" w:noHBand="0" w:noVBand="0"/>
      </w:tblPr>
      <w:tblGrid>
        <w:gridCol w:w="2616"/>
        <w:gridCol w:w="1008"/>
        <w:gridCol w:w="1008"/>
        <w:gridCol w:w="1008"/>
        <w:gridCol w:w="1008"/>
        <w:gridCol w:w="1008"/>
        <w:gridCol w:w="1008"/>
        <w:gridCol w:w="1008"/>
      </w:tblGrid>
      <w:tr w:rsidR="0037006B" w:rsidRPr="004A454D" w14:paraId="56C4EE28" w14:textId="77777777" w:rsidTr="00D96238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3757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</w:tcPr>
          <w:p w14:paraId="3EAD796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Adequate. Policies for HCW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</w:tcPr>
          <w:p w14:paraId="2016EF8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Adequate. Policies for HCW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</w:tcPr>
          <w:p w14:paraId="2AEF2392" w14:textId="77777777" w:rsidR="0037006B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Adequate</w:t>
            </w:r>
          </w:p>
          <w:p w14:paraId="33346D9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PP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</w:tcPr>
          <w:p w14:paraId="7D5DBDC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Feel as safe as usual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</w:tcPr>
          <w:p w14:paraId="10467FC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(Flipped) concerned about violenc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</w:tcPr>
          <w:p w14:paraId="7BA0616F" w14:textId="77777777" w:rsidR="0037006B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Adequately</w:t>
            </w:r>
          </w:p>
          <w:p w14:paraId="52C6DA5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Prepared for COVID patient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</w:tcPr>
          <w:p w14:paraId="31B3B8C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COVID directions clear</w:t>
            </w:r>
          </w:p>
        </w:tc>
      </w:tr>
      <w:tr w:rsidR="0037006B" w:rsidRPr="004A454D" w14:paraId="4AB08E30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BF1470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Femal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EB0D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7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3AF2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8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4479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4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B111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6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BAA3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9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D304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3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1239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5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</w:tr>
      <w:tr w:rsidR="0037006B" w:rsidRPr="004A454D" w14:paraId="56807BA1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24B91F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82C8CD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6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024371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8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61B05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1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B7BF2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5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2DB73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2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DB076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8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B80AB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2)</w:t>
            </w:r>
          </w:p>
        </w:tc>
      </w:tr>
      <w:tr w:rsidR="0037006B" w:rsidRPr="004A454D" w14:paraId="50EAE997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A13A53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EB5B44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BD2C3D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FAFEF3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B79D2B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B95DBD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1FE91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3E590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37006B" w:rsidRPr="004A454D" w14:paraId="5AF9E10F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F10239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8-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323A9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FF5BF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77349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2A8C3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519C0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DAA88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803EE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</w:tr>
      <w:tr w:rsidR="0037006B" w:rsidRPr="004A454D" w14:paraId="163FC53B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F3BDEA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30-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DA981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5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08C2B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6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2351D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807205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6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6F5EE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52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F9976F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76163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5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</w:tr>
      <w:tr w:rsidR="0037006B" w:rsidRPr="004A454D" w14:paraId="54E854EE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77E1C3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0D0AC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B64236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37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BAE0FF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8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FA7346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91F35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3112C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2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A9D1F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44)</w:t>
            </w:r>
          </w:p>
        </w:tc>
      </w:tr>
      <w:tr w:rsidR="0037006B" w:rsidRPr="004A454D" w14:paraId="2E36D185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00F1FD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50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F44DB0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93CBF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05ECC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593A6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42340E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7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7E184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75B89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74</w:t>
            </w:r>
          </w:p>
        </w:tc>
      </w:tr>
      <w:tr w:rsidR="0037006B" w:rsidRPr="004A454D" w14:paraId="440EA844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810A74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EEC92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0A6CB8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9DA0FD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8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9FC01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49929A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2DF590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66992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23)</w:t>
            </w:r>
          </w:p>
        </w:tc>
      </w:tr>
      <w:tr w:rsidR="0037006B" w:rsidRPr="004A454D" w14:paraId="01CD3155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15A018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Cad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F9AD8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82D5D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B521DD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84F128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85931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68A3F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867D11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4AAA8397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7EA326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Nur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E9CF09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5C79B4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59D411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D62B8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F519C2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8E0A5D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D47E85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</w:tr>
      <w:tr w:rsidR="0037006B" w:rsidRPr="004A454D" w14:paraId="0CD01D46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A87141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Clinical Offic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B1AA73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8D182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7E3AAA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2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4162AB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7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70D5B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0C2B7C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1103E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22</w:t>
            </w:r>
          </w:p>
        </w:tc>
      </w:tr>
      <w:tr w:rsidR="0037006B" w:rsidRPr="004A454D" w14:paraId="75B558A7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6FFC42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D15993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3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0A4770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3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07808E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7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FAAEA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7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70B4A6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733514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6C1D92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6)</w:t>
            </w:r>
          </w:p>
        </w:tc>
      </w:tr>
      <w:tr w:rsidR="0037006B" w:rsidRPr="004A454D" w14:paraId="329EB4E4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916FF8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Medical Offic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56618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10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E805F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2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3A3FC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59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BADAE1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61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0FC079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42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BCDD7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66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89DAE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51</w:t>
            </w:r>
          </w:p>
        </w:tc>
      </w:tr>
      <w:tr w:rsidR="0037006B" w:rsidRPr="004A454D" w14:paraId="467ADE13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D8E6FC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634D8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7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8A145B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8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FDA23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447B6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2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C40234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96E98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8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F89046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5)</w:t>
            </w:r>
          </w:p>
        </w:tc>
      </w:tr>
      <w:tr w:rsidR="0037006B" w:rsidRPr="004A454D" w14:paraId="7894EED5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2A6661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Technic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A6EBA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3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2AC209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602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06B2B7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A6FD35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4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F0C942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09BFE8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B7F2AA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62</w:t>
            </w:r>
          </w:p>
        </w:tc>
      </w:tr>
      <w:tr w:rsidR="0037006B" w:rsidRPr="004A454D" w14:paraId="0C5719B1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49B663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8AD9AD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71AB0F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0361F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AD2656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89C3A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242C1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BC7EB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47)</w:t>
            </w:r>
          </w:p>
        </w:tc>
      </w:tr>
      <w:tr w:rsidR="0037006B" w:rsidRPr="004A454D" w14:paraId="2A7FBCB9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481468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Pharmacis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7BC83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8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BBD22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3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979C74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DE057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7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83B16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E3A28E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3F968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94</w:t>
            </w:r>
          </w:p>
        </w:tc>
      </w:tr>
      <w:tr w:rsidR="0037006B" w:rsidRPr="004A454D" w14:paraId="06CA6C9A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177D7B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9AEDB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9E000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3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7734E9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D9A555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2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C9A33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86FA9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7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348B16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73)</w:t>
            </w:r>
          </w:p>
        </w:tc>
      </w:tr>
      <w:tr w:rsidR="0037006B" w:rsidRPr="004A454D" w14:paraId="3F36CA93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EB4FB8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O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023457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38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42D8A2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80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219C76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9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04382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5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6E9FED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9E14D9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69DC5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02</w:t>
            </w:r>
          </w:p>
        </w:tc>
      </w:tr>
      <w:tr w:rsidR="0037006B" w:rsidRPr="004A454D" w14:paraId="56C472F0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40642A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37743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7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D72CF6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88C7A4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03B4B3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DC2100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8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8EE484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8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57437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47)</w:t>
            </w:r>
          </w:p>
        </w:tc>
      </w:tr>
      <w:tr w:rsidR="0037006B" w:rsidRPr="004A454D" w14:paraId="10A98CF6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97A564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Urb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54D9E2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DB8A09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F4E49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3F36A9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C4D4A5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5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C29045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C98E58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81</w:t>
            </w:r>
          </w:p>
        </w:tc>
      </w:tr>
      <w:tr w:rsidR="0037006B" w:rsidRPr="004A454D" w14:paraId="0C544484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391800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FE94B0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3F05E7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654FB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B0718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3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FFF410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6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E6E50E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21AF7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64)</w:t>
            </w:r>
          </w:p>
        </w:tc>
      </w:tr>
      <w:tr w:rsidR="0037006B" w:rsidRPr="004A454D" w14:paraId="37C95EAD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7D533D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Health Facility Lev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32F90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8767C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A594B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46EC4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E3115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01C531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9ACDDE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6708F8F5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41ED7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Dispensa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3EAC5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66575F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6B7D1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FA9C41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D3F10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D1A6F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FFA92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</w:tr>
      <w:tr w:rsidR="0037006B" w:rsidRPr="004A454D" w14:paraId="68827603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E43CD4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Health Cent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A26394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5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709D5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4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508A5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1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D8EC6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8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F0E98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3AD06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A59F7C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5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</w:tr>
      <w:tr w:rsidR="0037006B" w:rsidRPr="004A454D" w14:paraId="6CE95426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FF6354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666C4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7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B550CA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2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D33E3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2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B0735E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AC8C6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C942EC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BD45C6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75)</w:t>
            </w:r>
          </w:p>
        </w:tc>
      </w:tr>
      <w:tr w:rsidR="0037006B" w:rsidRPr="004A454D" w14:paraId="1A95379F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E4E1E4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Hospit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5EB858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6F0ED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00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995D2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4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9724C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38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6A424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7C834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0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FC5994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80</w:t>
            </w:r>
          </w:p>
        </w:tc>
      </w:tr>
      <w:tr w:rsidR="0037006B" w:rsidRPr="004A454D" w14:paraId="76AA2F0E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837C8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4DB9A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2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D8681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7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1D9F7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1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47B1D5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2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20E07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5094A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86430A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1)</w:t>
            </w:r>
          </w:p>
        </w:tc>
      </w:tr>
      <w:tr w:rsidR="0037006B" w:rsidRPr="004A454D" w14:paraId="4D11C0B8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9DC307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erral Hospit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F3CDD6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D05FEC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0CBE2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5E813D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10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4F17D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529E6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8937C3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79</w:t>
            </w:r>
          </w:p>
        </w:tc>
      </w:tr>
      <w:tr w:rsidR="0037006B" w:rsidRPr="004A454D" w14:paraId="030B21DA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D1B323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62BDA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213713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EEA020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9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5C73E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FD6451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A25990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37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F6DD18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0)</w:t>
            </w:r>
          </w:p>
        </w:tc>
      </w:tr>
      <w:tr w:rsidR="0037006B" w:rsidRPr="004A454D" w14:paraId="2D69ECE0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D1E4F7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Private Clin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DB1C3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D72DB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802CD4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E8A154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5F21A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67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699F95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BFFBFB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78</w:t>
            </w:r>
          </w:p>
        </w:tc>
      </w:tr>
      <w:tr w:rsidR="0037006B" w:rsidRPr="004A454D" w14:paraId="6D67E20E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3B125B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E00BD3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D68AC3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3A4B39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08BA03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7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78E6CC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2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F0898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6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D8DB7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88)</w:t>
            </w:r>
          </w:p>
        </w:tc>
      </w:tr>
      <w:tr w:rsidR="0037006B" w:rsidRPr="004A454D" w14:paraId="1A390E62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558291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Facility Ownershi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22D813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C312B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4B1DA5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612DA2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C47149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EE586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C11B1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22FAB6CC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E994F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Governm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10415D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4C640E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B4C46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5E0294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9CF5B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78B54A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3B8F7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</w:tr>
      <w:tr w:rsidR="0037006B" w:rsidRPr="004A454D" w14:paraId="5D8522AD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743744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NGO or religio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1D1465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1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483B94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0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C673AC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4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F45917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5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AE9970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53045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3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DA448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15</w:t>
            </w:r>
          </w:p>
        </w:tc>
      </w:tr>
      <w:tr w:rsidR="0037006B" w:rsidRPr="004A454D" w14:paraId="54108CA4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790231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9ECD7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A3D639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7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021658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40BA3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A33D4F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7D3E5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CCEC96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1)</w:t>
            </w:r>
          </w:p>
        </w:tc>
      </w:tr>
      <w:tr w:rsidR="0037006B" w:rsidRPr="004A454D" w14:paraId="6A700471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F059E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Priv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4B5C31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82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C0A30D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608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002F4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662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823613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4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056008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60258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5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8D3D2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36</w:t>
            </w:r>
          </w:p>
        </w:tc>
      </w:tr>
      <w:tr w:rsidR="0037006B" w:rsidRPr="004A454D" w14:paraId="2328278E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6745E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F0B8F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F552C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75246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8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E01B51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6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8E20D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7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8F4D0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18B96E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60)</w:t>
            </w:r>
          </w:p>
        </w:tc>
      </w:tr>
      <w:tr w:rsidR="0037006B" w:rsidRPr="004A454D" w14:paraId="314FD1F7" w14:textId="77777777" w:rsidTr="00D96238">
        <w:tc>
          <w:tcPr>
            <w:tcW w:w="2616" w:type="dxa"/>
            <w:vMerge w:val="restart"/>
            <w:tcBorders>
              <w:top w:val="nil"/>
              <w:left w:val="nil"/>
              <w:right w:val="nil"/>
            </w:tcBorders>
          </w:tcPr>
          <w:p w14:paraId="5682490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Designated for COVID Care Servic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39691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2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8816A6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7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DAC89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F4EB31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98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38FF2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87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AA0480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84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F78FA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62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</w:tr>
      <w:tr w:rsidR="0037006B" w:rsidRPr="004A454D" w14:paraId="690B49A5" w14:textId="77777777" w:rsidTr="00D96238">
        <w:tc>
          <w:tcPr>
            <w:tcW w:w="2616" w:type="dxa"/>
            <w:vMerge/>
            <w:tcBorders>
              <w:left w:val="nil"/>
              <w:bottom w:val="nil"/>
              <w:right w:val="nil"/>
            </w:tcBorders>
          </w:tcPr>
          <w:p w14:paraId="5E36BCB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F24CA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8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E72DDB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7B14AF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794CAA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8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22E5C7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9E93E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9DE29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0)</w:t>
            </w:r>
          </w:p>
        </w:tc>
      </w:tr>
      <w:tr w:rsidR="0037006B" w:rsidRPr="004A454D" w14:paraId="12368FB6" w14:textId="77777777" w:rsidTr="00D96238">
        <w:tc>
          <w:tcPr>
            <w:tcW w:w="2616" w:type="dxa"/>
            <w:tcBorders>
              <w:top w:val="nil"/>
              <w:left w:val="nil"/>
              <w:right w:val="nil"/>
            </w:tcBorders>
          </w:tcPr>
          <w:p w14:paraId="71152A0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COVID-19 Cas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F9A49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B2BCCC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A5B062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0780D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E6E2A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91974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F664A1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132ADACD" w14:textId="77777777" w:rsidTr="00D96238">
        <w:tc>
          <w:tcPr>
            <w:tcW w:w="2616" w:type="dxa"/>
            <w:vMerge w:val="restart"/>
            <w:tcBorders>
              <w:top w:val="nil"/>
              <w:left w:val="nil"/>
              <w:right w:val="nil"/>
            </w:tcBorders>
          </w:tcPr>
          <w:p w14:paraId="5233E3C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No Cases</w:t>
            </w:r>
          </w:p>
          <w:p w14:paraId="2BB5242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Suspec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38B91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22A2A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1C6594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5AC6C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8810D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FBC8F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58E3D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</w:tr>
      <w:tr w:rsidR="0037006B" w:rsidRPr="004A454D" w14:paraId="65A00BC4" w14:textId="77777777" w:rsidTr="00D96238">
        <w:tc>
          <w:tcPr>
            <w:tcW w:w="2616" w:type="dxa"/>
            <w:vMerge/>
            <w:tcBorders>
              <w:left w:val="nil"/>
              <w:bottom w:val="nil"/>
              <w:right w:val="nil"/>
            </w:tcBorders>
          </w:tcPr>
          <w:p w14:paraId="6E18967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050D1E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909AB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8D94D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8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92BA1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FAE07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5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582638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1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631F56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4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</w:tr>
      <w:tr w:rsidR="0037006B" w:rsidRPr="004A454D" w14:paraId="41C66EC9" w14:textId="77777777" w:rsidTr="00D96238">
        <w:tc>
          <w:tcPr>
            <w:tcW w:w="2616" w:type="dxa"/>
            <w:vMerge w:val="restart"/>
            <w:tcBorders>
              <w:top w:val="nil"/>
              <w:left w:val="nil"/>
              <w:right w:val="nil"/>
            </w:tcBorders>
          </w:tcPr>
          <w:p w14:paraId="47F0438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  <w:p w14:paraId="675A9BE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Some or All Cases Confirm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A1AF5C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1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753DAD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FF342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1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7FE7E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7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0EF48F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CE848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BFA26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24)</w:t>
            </w:r>
          </w:p>
        </w:tc>
      </w:tr>
      <w:tr w:rsidR="0037006B" w:rsidRPr="004A454D" w14:paraId="21396F0E" w14:textId="77777777" w:rsidTr="00D96238">
        <w:tc>
          <w:tcPr>
            <w:tcW w:w="2616" w:type="dxa"/>
            <w:vMerge/>
            <w:tcBorders>
              <w:left w:val="nil"/>
              <w:right w:val="nil"/>
            </w:tcBorders>
          </w:tcPr>
          <w:p w14:paraId="7494EA4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FECE77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E79485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D9896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D78ECB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1D059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B6C29D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91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8D77C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32</w:t>
            </w:r>
          </w:p>
        </w:tc>
      </w:tr>
      <w:tr w:rsidR="0037006B" w:rsidRPr="004A454D" w14:paraId="02576F61" w14:textId="77777777" w:rsidTr="00D96238">
        <w:tc>
          <w:tcPr>
            <w:tcW w:w="2616" w:type="dxa"/>
            <w:vMerge/>
            <w:tcBorders>
              <w:left w:val="nil"/>
              <w:right w:val="nil"/>
            </w:tcBorders>
          </w:tcPr>
          <w:p w14:paraId="33662A8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79561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9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E908F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50A171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1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24B70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E8D7F8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563041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29FAA5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4)</w:t>
            </w:r>
          </w:p>
        </w:tc>
      </w:tr>
      <w:tr w:rsidR="0037006B" w:rsidRPr="004A454D" w14:paraId="6487813D" w14:textId="77777777" w:rsidTr="00D96238">
        <w:tc>
          <w:tcPr>
            <w:tcW w:w="2616" w:type="dxa"/>
            <w:vMerge/>
            <w:tcBorders>
              <w:left w:val="nil"/>
              <w:bottom w:val="nil"/>
              <w:right w:val="nil"/>
            </w:tcBorders>
          </w:tcPr>
          <w:p w14:paraId="6F589B8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5545CB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075F05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792DA6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7D096B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333A8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05A436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1D7F2B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41F7E378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D75FFC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Guidelines for COVID-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2E2C12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019983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0F0562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262BE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6E14D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22DF4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CDCE98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20E93F59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DDE3D2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No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1DCAA6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981215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E8886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8C5BF0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53EEAD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C48F9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4C4E74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</w:tr>
      <w:tr w:rsidR="0037006B" w:rsidRPr="004A454D" w14:paraId="329781D4" w14:textId="77777777" w:rsidTr="00D96238">
        <w:tc>
          <w:tcPr>
            <w:tcW w:w="2616" w:type="dxa"/>
            <w:vMerge w:val="restart"/>
            <w:tcBorders>
              <w:top w:val="nil"/>
              <w:left w:val="nil"/>
              <w:right w:val="nil"/>
            </w:tcBorders>
          </w:tcPr>
          <w:p w14:paraId="2F3007C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 w:hanging="360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Ministry of Health (National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0A7645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78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0C0370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90C5CA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3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4AC98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17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224AF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A2901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F7DA7B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9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</w:tr>
      <w:tr w:rsidR="0037006B" w:rsidRPr="004A454D" w14:paraId="451E1675" w14:textId="77777777" w:rsidTr="00D96238">
        <w:tc>
          <w:tcPr>
            <w:tcW w:w="2616" w:type="dxa"/>
            <w:vMerge/>
            <w:tcBorders>
              <w:left w:val="nil"/>
              <w:right w:val="nil"/>
            </w:tcBorders>
          </w:tcPr>
          <w:p w14:paraId="795C68E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 w:hanging="360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3112F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AB0D49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CD75B7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2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CDC1B0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05A39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9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A6300E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2748B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68)</w:t>
            </w:r>
          </w:p>
        </w:tc>
      </w:tr>
      <w:tr w:rsidR="0037006B" w:rsidRPr="004A454D" w14:paraId="6B99F71D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E506F5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9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gion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CBC7C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ABBE41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52A85E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5EA05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3A0BC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5E20FE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8814F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43</w:t>
            </w:r>
          </w:p>
        </w:tc>
      </w:tr>
      <w:tr w:rsidR="0037006B" w:rsidRPr="004A454D" w14:paraId="0A5F51B4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CA9FF2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0AD8EE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4FD55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AB81EA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2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47DDC4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B77FB7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8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F7BBA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7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E60BC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3)</w:t>
            </w:r>
          </w:p>
        </w:tc>
      </w:tr>
      <w:tr w:rsidR="0037006B" w:rsidRPr="004A454D" w14:paraId="4C4B5495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5CE09B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Distri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56474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4F869C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8FF812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D0A073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C47BB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8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0CBCD9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599E74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74</w:t>
            </w:r>
          </w:p>
        </w:tc>
      </w:tr>
      <w:tr w:rsidR="0037006B" w:rsidRPr="004A454D" w14:paraId="7123174A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0F8A94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82D7C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3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9C654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E6296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8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CE979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7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99CFB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C2C6A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7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44B8B1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0)</w:t>
            </w:r>
          </w:p>
        </w:tc>
      </w:tr>
      <w:tr w:rsidR="0037006B" w:rsidRPr="004A454D" w14:paraId="6A7B278D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A41655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40" w:hanging="180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 xml:space="preserve">Municipal/Village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D9DDB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1BEC9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850CD7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EE6982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4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6724A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F5B50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7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2F3E6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40</w:t>
            </w:r>
          </w:p>
        </w:tc>
      </w:tr>
      <w:tr w:rsidR="0037006B" w:rsidRPr="004A454D" w14:paraId="5CEEB002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1A9368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9E690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F303F6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FC668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8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5F5E6F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5A9713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069E1C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8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907D7C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99)</w:t>
            </w:r>
          </w:p>
        </w:tc>
      </w:tr>
      <w:tr w:rsidR="0037006B" w:rsidRPr="004A454D" w14:paraId="7D2F9FBE" w14:textId="77777777" w:rsidTr="00D96238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3231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Observation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594C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8657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9464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A90B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DFA9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4664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4745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</w:tr>
    </w:tbl>
    <w:p w14:paraId="27102513" w14:textId="77777777" w:rsidR="0037006B" w:rsidRPr="004A454D" w:rsidRDefault="0037006B" w:rsidP="003700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4"/>
          <w:szCs w:val="20"/>
        </w:rPr>
      </w:pPr>
      <w:r w:rsidRPr="004A454D">
        <w:rPr>
          <w:rFonts w:ascii="Times New Roman" w:hAnsi="Times New Roman"/>
          <w:sz w:val="14"/>
          <w:szCs w:val="20"/>
        </w:rPr>
        <w:t>Exponentiated coefficients; Standard errors in parentheses</w:t>
      </w:r>
    </w:p>
    <w:p w14:paraId="316B16DB" w14:textId="77777777" w:rsidR="0037006B" w:rsidRDefault="0037006B" w:rsidP="003700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4"/>
          <w:szCs w:val="20"/>
        </w:rPr>
      </w:pPr>
      <w:r w:rsidRPr="004A454D">
        <w:rPr>
          <w:rFonts w:ascii="Times New Roman" w:hAnsi="Times New Roman"/>
          <w:sz w:val="14"/>
          <w:szCs w:val="20"/>
          <w:vertAlign w:val="superscript"/>
        </w:rPr>
        <w:t>*</w:t>
      </w:r>
      <w:r w:rsidRPr="004A454D">
        <w:rPr>
          <w:rFonts w:ascii="Times New Roman" w:hAnsi="Times New Roman"/>
          <w:sz w:val="14"/>
          <w:szCs w:val="20"/>
        </w:rPr>
        <w:t xml:space="preserve"> </w:t>
      </w:r>
      <w:r w:rsidRPr="004A454D">
        <w:rPr>
          <w:rFonts w:ascii="Times New Roman" w:hAnsi="Times New Roman"/>
          <w:i/>
          <w:iCs/>
          <w:sz w:val="14"/>
          <w:szCs w:val="20"/>
        </w:rPr>
        <w:t>p</w:t>
      </w:r>
      <w:r w:rsidRPr="004A454D">
        <w:rPr>
          <w:rFonts w:ascii="Times New Roman" w:hAnsi="Times New Roman"/>
          <w:sz w:val="14"/>
          <w:szCs w:val="20"/>
        </w:rPr>
        <w:t xml:space="preserve"> &lt; 0.05, </w:t>
      </w:r>
      <w:r w:rsidRPr="004A454D">
        <w:rPr>
          <w:rFonts w:ascii="Times New Roman" w:hAnsi="Times New Roman"/>
          <w:sz w:val="14"/>
          <w:szCs w:val="20"/>
          <w:vertAlign w:val="superscript"/>
        </w:rPr>
        <w:t>**</w:t>
      </w:r>
      <w:r w:rsidRPr="004A454D">
        <w:rPr>
          <w:rFonts w:ascii="Times New Roman" w:hAnsi="Times New Roman"/>
          <w:sz w:val="14"/>
          <w:szCs w:val="20"/>
        </w:rPr>
        <w:t xml:space="preserve"> </w:t>
      </w:r>
      <w:r w:rsidRPr="004A454D">
        <w:rPr>
          <w:rFonts w:ascii="Times New Roman" w:hAnsi="Times New Roman"/>
          <w:i/>
          <w:iCs/>
          <w:sz w:val="14"/>
          <w:szCs w:val="20"/>
        </w:rPr>
        <w:t>p</w:t>
      </w:r>
      <w:r w:rsidRPr="004A454D">
        <w:rPr>
          <w:rFonts w:ascii="Times New Roman" w:hAnsi="Times New Roman"/>
          <w:sz w:val="14"/>
          <w:szCs w:val="20"/>
        </w:rPr>
        <w:t xml:space="preserve"> &lt; 0.01, </w:t>
      </w:r>
      <w:r w:rsidRPr="004A454D">
        <w:rPr>
          <w:rFonts w:ascii="Times New Roman" w:hAnsi="Times New Roman"/>
          <w:sz w:val="14"/>
          <w:szCs w:val="20"/>
          <w:vertAlign w:val="superscript"/>
        </w:rPr>
        <w:t>***</w:t>
      </w:r>
      <w:r w:rsidRPr="004A454D">
        <w:rPr>
          <w:rFonts w:ascii="Times New Roman" w:hAnsi="Times New Roman"/>
          <w:sz w:val="14"/>
          <w:szCs w:val="20"/>
        </w:rPr>
        <w:t xml:space="preserve"> </w:t>
      </w:r>
      <w:r w:rsidRPr="004A454D">
        <w:rPr>
          <w:rFonts w:ascii="Times New Roman" w:hAnsi="Times New Roman"/>
          <w:i/>
          <w:iCs/>
          <w:sz w:val="14"/>
          <w:szCs w:val="20"/>
        </w:rPr>
        <w:t>p</w:t>
      </w:r>
      <w:r w:rsidRPr="004A454D">
        <w:rPr>
          <w:rFonts w:ascii="Times New Roman" w:hAnsi="Times New Roman"/>
          <w:sz w:val="14"/>
          <w:szCs w:val="20"/>
        </w:rPr>
        <w:t xml:space="preserve"> &lt; 0.001</w:t>
      </w:r>
    </w:p>
    <w:p w14:paraId="5CAF8FA8" w14:textId="1F04063D" w:rsidR="0037006B" w:rsidRDefault="0037006B" w:rsidP="003700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4"/>
          <w:szCs w:val="20"/>
        </w:rPr>
      </w:pPr>
    </w:p>
    <w:p w14:paraId="01383A7B" w14:textId="77777777" w:rsidR="0037006B" w:rsidRDefault="0037006B" w:rsidP="0037006B">
      <w:pPr>
        <w:pStyle w:val="Header"/>
        <w:rPr>
          <w:b/>
          <w:sz w:val="20"/>
        </w:rPr>
      </w:pPr>
    </w:p>
    <w:p w14:paraId="503DF366" w14:textId="77777777" w:rsidR="0037006B" w:rsidRDefault="0037006B" w:rsidP="0037006B">
      <w:pPr>
        <w:pStyle w:val="Header"/>
        <w:rPr>
          <w:b/>
          <w:sz w:val="20"/>
        </w:rPr>
      </w:pPr>
    </w:p>
    <w:p w14:paraId="562709C1" w14:textId="55EB676A" w:rsidR="0037006B" w:rsidRPr="0037006B" w:rsidRDefault="0037006B" w:rsidP="0037006B">
      <w:pPr>
        <w:pStyle w:val="Header"/>
        <w:rPr>
          <w:b/>
          <w:sz w:val="24"/>
          <w:szCs w:val="24"/>
        </w:rPr>
      </w:pPr>
      <w:r w:rsidRPr="0037006B">
        <w:rPr>
          <w:b/>
          <w:sz w:val="24"/>
          <w:szCs w:val="24"/>
        </w:rPr>
        <w:lastRenderedPageBreak/>
        <w:t xml:space="preserve">Table D: Odds ratios for more Likert style questions to be Agree/Strongly Agree </w:t>
      </w:r>
    </w:p>
    <w:p w14:paraId="32AE1645" w14:textId="77777777" w:rsidR="0037006B" w:rsidRPr="004A454D" w:rsidRDefault="0037006B" w:rsidP="003700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4"/>
          <w:szCs w:val="20"/>
        </w:rPr>
      </w:pPr>
    </w:p>
    <w:tbl>
      <w:tblPr>
        <w:tblW w:w="9648" w:type="dxa"/>
        <w:tblLayout w:type="fixed"/>
        <w:tblLook w:val="0000" w:firstRow="0" w:lastRow="0" w:firstColumn="0" w:lastColumn="0" w:noHBand="0" w:noVBand="0"/>
      </w:tblPr>
      <w:tblGrid>
        <w:gridCol w:w="2616"/>
        <w:gridCol w:w="1008"/>
        <w:gridCol w:w="1164"/>
        <w:gridCol w:w="1080"/>
        <w:gridCol w:w="1260"/>
        <w:gridCol w:w="1080"/>
        <w:gridCol w:w="1440"/>
      </w:tblGrid>
      <w:tr w:rsidR="0037006B" w:rsidRPr="004A454D" w14:paraId="6694E4D7" w14:textId="77777777" w:rsidTr="00D96238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910C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5BFF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Know who to ask Re: COVID Policies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160FC" w14:textId="77777777" w:rsidR="0037006B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(Flipped)</w:t>
            </w:r>
          </w:p>
          <w:p w14:paraId="2832749F" w14:textId="77777777" w:rsidR="0037006B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Concerns Re: COVID are not</w:t>
            </w:r>
          </w:p>
          <w:p w14:paraId="32B0BFC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addres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9B16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(Flipped) Concerned putting family at ris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75ED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(Flipped) experiencing increased Str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D135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My duty is to help my patients even if ris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C299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>
              <w:rPr>
                <w:rFonts w:ascii="Times New Roman" w:hAnsi="Times New Roman"/>
                <w:sz w:val="16"/>
                <w:szCs w:val="24"/>
              </w:rPr>
              <w:t>Management Concerned for emotional well-being</w:t>
            </w:r>
          </w:p>
        </w:tc>
      </w:tr>
      <w:tr w:rsidR="0037006B" w:rsidRPr="004A454D" w14:paraId="229EC7ED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91BFB8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Femal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D215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3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4E28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4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3C37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E855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9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D738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4F81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36</w:t>
            </w:r>
          </w:p>
        </w:tc>
      </w:tr>
      <w:tr w:rsidR="0037006B" w:rsidRPr="004A454D" w14:paraId="7CB22220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06897D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966E5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114123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0C9A0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7EFA8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5D048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83647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81)</w:t>
            </w:r>
          </w:p>
        </w:tc>
      </w:tr>
      <w:tr w:rsidR="0037006B" w:rsidRPr="004A454D" w14:paraId="4EE67FA9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8D4159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4C43E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D5C1C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78708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818E1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35A25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A09E5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2F233176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BBC685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8-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5FC75D4" w14:textId="77777777" w:rsidR="0037006B" w:rsidRPr="004A454D" w:rsidRDefault="0037006B" w:rsidP="00D9623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14108C7" w14:textId="77777777" w:rsidR="0037006B" w:rsidRPr="004A454D" w:rsidRDefault="0037006B" w:rsidP="00D9623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FA8E0F" w14:textId="77777777" w:rsidR="0037006B" w:rsidRPr="004A454D" w:rsidRDefault="0037006B" w:rsidP="00D9623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28D881" w14:textId="77777777" w:rsidR="0037006B" w:rsidRPr="004A454D" w:rsidRDefault="0037006B" w:rsidP="00D9623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067481" w14:textId="77777777" w:rsidR="0037006B" w:rsidRPr="004A454D" w:rsidRDefault="0037006B" w:rsidP="00D9623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B02FB7" w14:textId="77777777" w:rsidR="0037006B" w:rsidRPr="004A454D" w:rsidRDefault="0037006B" w:rsidP="00D9623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</w:tr>
      <w:tr w:rsidR="0037006B" w:rsidRPr="004A454D" w14:paraId="09839747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42D354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30-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5612A6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BA55E6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23883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97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2D3D9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A05F4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744B8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10</w:t>
            </w:r>
          </w:p>
        </w:tc>
      </w:tr>
      <w:tr w:rsidR="0037006B" w:rsidRPr="004A454D" w14:paraId="709C21E8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84F28A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D8634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4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B66040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B604F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EA6CC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5CB6D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DFED3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29)</w:t>
            </w:r>
          </w:p>
        </w:tc>
      </w:tr>
      <w:tr w:rsidR="0037006B" w:rsidRPr="004A454D" w14:paraId="7B56C6E1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0CDB3B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50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739B9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424C73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FBA79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59AD3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57E56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07D3D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22</w:t>
            </w:r>
          </w:p>
        </w:tc>
      </w:tr>
      <w:tr w:rsidR="0037006B" w:rsidRPr="004A454D" w14:paraId="79451AE2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B18958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2D5C8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6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C442E0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A724E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3F81A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5D549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83AB0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4)</w:t>
            </w:r>
          </w:p>
        </w:tc>
      </w:tr>
      <w:tr w:rsidR="0037006B" w:rsidRPr="004A454D" w14:paraId="55CFD3F1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B254D4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Cad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13974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79E847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4B7EC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4B53B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D7488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0653F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719918D2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1029AA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Nur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BF37A7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6AE0ED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7CC97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4AA9C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5F602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F8887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</w:tr>
      <w:tr w:rsidR="0037006B" w:rsidRPr="004A454D" w14:paraId="0F2B1C8F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5A226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Clinical Offic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1E6BBD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BC0C23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E821D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4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66BE7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A5F67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EDB44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85</w:t>
            </w:r>
          </w:p>
        </w:tc>
      </w:tr>
      <w:tr w:rsidR="0037006B" w:rsidRPr="004A454D" w14:paraId="5A452B94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3F355F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35D18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0B3F7F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3D9DD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DD47C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167A4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5CB98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46)</w:t>
            </w:r>
          </w:p>
        </w:tc>
      </w:tr>
      <w:tr w:rsidR="0037006B" w:rsidRPr="004A454D" w14:paraId="6D960220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AA5C2E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Medical Offic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433E91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682263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680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02014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50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F7B1B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4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69D12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66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88F7C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66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</w:tr>
      <w:tr w:rsidR="0037006B" w:rsidRPr="004A454D" w14:paraId="6677C9A4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EDC835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A80C1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5E53DA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7BF5D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92BA0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F6991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5C1AA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82)</w:t>
            </w:r>
          </w:p>
        </w:tc>
      </w:tr>
      <w:tr w:rsidR="0037006B" w:rsidRPr="004A454D" w14:paraId="4AE09ABB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C7F894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Technic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C1FD1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4178A8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2A9D8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5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EA5C9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5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EF2C8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8C13C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85</w:t>
            </w:r>
          </w:p>
        </w:tc>
      </w:tr>
      <w:tr w:rsidR="0037006B" w:rsidRPr="004A454D" w14:paraId="3A3DC971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59CCA0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B0057E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7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739D49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9DBF9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CB945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06A5F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1914C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0)</w:t>
            </w:r>
          </w:p>
        </w:tc>
      </w:tr>
      <w:tr w:rsidR="0037006B" w:rsidRPr="004A454D" w14:paraId="50AAE13A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F65B6A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Pharmacis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1D690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F541B1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9F6B5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E5AE5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5F03B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1F87D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93</w:t>
            </w:r>
          </w:p>
        </w:tc>
      </w:tr>
      <w:tr w:rsidR="0037006B" w:rsidRPr="004A454D" w14:paraId="664EABEA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68F48A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E3460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7022AB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2DCD2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25439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9F5D3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C7BA9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70)</w:t>
            </w:r>
          </w:p>
        </w:tc>
      </w:tr>
      <w:tr w:rsidR="0037006B" w:rsidRPr="004A454D" w14:paraId="73921F83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326278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O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9C6FF4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9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23CC25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00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F7E17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5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90662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AA9B5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16178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42</w:t>
            </w:r>
          </w:p>
        </w:tc>
      </w:tr>
      <w:tr w:rsidR="0037006B" w:rsidRPr="004A454D" w14:paraId="1F3C67FB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7CFD3A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AF6CF3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977160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9560E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B3BE5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99AE1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B8F28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86)</w:t>
            </w:r>
          </w:p>
        </w:tc>
      </w:tr>
      <w:tr w:rsidR="0037006B" w:rsidRPr="004A454D" w14:paraId="2936FE02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B6DBA3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Urb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8E768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365CDB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91D9F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6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64D06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9C8F5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33906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46</w:t>
            </w:r>
          </w:p>
        </w:tc>
      </w:tr>
      <w:tr w:rsidR="0037006B" w:rsidRPr="004A454D" w14:paraId="35ECBD9D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DBB569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F68E3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7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BBBA5C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D2D70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8FC8F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1D5FC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F144E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65)</w:t>
            </w:r>
          </w:p>
        </w:tc>
      </w:tr>
      <w:tr w:rsidR="0037006B" w:rsidRPr="004A454D" w14:paraId="51631D5C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633014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Health Facility Lev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DC416E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6B01C5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3B65C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BD7EE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B95EE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7B4DC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11617211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26A456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Dispensa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F6AC8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F46BFB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36B50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CC126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E9F39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32FEA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</w:tr>
      <w:tr w:rsidR="0037006B" w:rsidRPr="004A454D" w14:paraId="3AF2C393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261BEA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Health Cent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DB192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3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25FDD6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BCBCA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4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9D905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B7D66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A974C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07</w:t>
            </w:r>
          </w:p>
        </w:tc>
      </w:tr>
      <w:tr w:rsidR="0037006B" w:rsidRPr="004A454D" w14:paraId="22D718B7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E45B5D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5DF85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70CBF0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0A3E5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05BF8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90B17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F5414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94)</w:t>
            </w:r>
          </w:p>
        </w:tc>
      </w:tr>
      <w:tr w:rsidR="0037006B" w:rsidRPr="004A454D" w14:paraId="22BF699E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0DBF42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Hospit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31730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0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117842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34A7A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8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0F8EE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EADFD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0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9AB28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04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</w:tr>
      <w:tr w:rsidR="0037006B" w:rsidRPr="004A454D" w14:paraId="7F4CFAC6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4388F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E98EB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1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415FF4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EEB14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1438B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D01C8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E3E17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8)</w:t>
            </w:r>
          </w:p>
        </w:tc>
      </w:tr>
      <w:tr w:rsidR="0037006B" w:rsidRPr="004A454D" w14:paraId="22A92DBD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73D83C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erral Hospit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F4467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60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F40751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D9954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63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3FAF8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3DFB3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DACAF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00</w:t>
            </w:r>
          </w:p>
        </w:tc>
      </w:tr>
      <w:tr w:rsidR="0037006B" w:rsidRPr="004A454D" w14:paraId="29834B5D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F4C747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31DCE8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988F93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CCB91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E4D37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9038B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3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DDAEA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373)</w:t>
            </w:r>
          </w:p>
        </w:tc>
      </w:tr>
      <w:tr w:rsidR="0037006B" w:rsidRPr="004A454D" w14:paraId="24D6B6D6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CEEF5D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Private Clin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59344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7369FF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A2C3D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3F8FB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78D79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F4791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36</w:t>
            </w:r>
          </w:p>
        </w:tc>
      </w:tr>
      <w:tr w:rsidR="0037006B" w:rsidRPr="004A454D" w14:paraId="6800949C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C30ED4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0C4B9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EBDEE2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66FEE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4DB37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EBBED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06192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68)</w:t>
            </w:r>
          </w:p>
        </w:tc>
      </w:tr>
      <w:tr w:rsidR="0037006B" w:rsidRPr="004A454D" w14:paraId="7FA804E7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952068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Facility Ownershi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D14B6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A475B1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7EF1B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0C3B0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410F7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FB7AE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214B1C02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BD1093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Governm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5AF053" w14:textId="77777777" w:rsidR="0037006B" w:rsidRPr="004A454D" w:rsidRDefault="0037006B" w:rsidP="00D96238">
            <w:pPr>
              <w:spacing w:after="0" w:line="240" w:lineRule="auto"/>
              <w:jc w:val="center"/>
              <w:rPr>
                <w:sz w:val="16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4C2714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8165F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30DFF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0DB60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0D824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Ref</w:t>
            </w:r>
          </w:p>
        </w:tc>
      </w:tr>
      <w:tr w:rsidR="0037006B" w:rsidRPr="004A454D" w14:paraId="0DF82355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97E402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NGO or religio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6F43C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688D51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6356A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001E3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93B36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3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56D36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53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</w:tr>
      <w:tr w:rsidR="0037006B" w:rsidRPr="004A454D" w14:paraId="7AB0BC18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370275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0A29FB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9D6A25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1E186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9A188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ABE45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63834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65)</w:t>
            </w:r>
          </w:p>
        </w:tc>
      </w:tr>
      <w:tr w:rsidR="0037006B" w:rsidRPr="004A454D" w14:paraId="44027531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2CDBA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Priv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8F2938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D121B9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B9A51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FFE59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16763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5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C2F37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5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</w:tr>
      <w:tr w:rsidR="0037006B" w:rsidRPr="004A454D" w14:paraId="40ED11C2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D56C0A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29971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A953D3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596EB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F974A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FD863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12810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45)</w:t>
            </w:r>
          </w:p>
        </w:tc>
      </w:tr>
      <w:tr w:rsidR="0037006B" w:rsidRPr="004A454D" w14:paraId="5E714596" w14:textId="77777777" w:rsidTr="00D96238">
        <w:tc>
          <w:tcPr>
            <w:tcW w:w="2616" w:type="dxa"/>
            <w:vMerge w:val="restart"/>
            <w:tcBorders>
              <w:top w:val="nil"/>
              <w:left w:val="nil"/>
              <w:right w:val="nil"/>
            </w:tcBorders>
          </w:tcPr>
          <w:p w14:paraId="61CF10F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Designated for COVID Care Servic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CBF87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632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F07509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478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AC3BA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4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7A2ED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64DE6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84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B4000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84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</w:tr>
      <w:tr w:rsidR="0037006B" w:rsidRPr="004A454D" w14:paraId="39F10852" w14:textId="77777777" w:rsidTr="00D96238">
        <w:tc>
          <w:tcPr>
            <w:tcW w:w="2616" w:type="dxa"/>
            <w:vMerge/>
            <w:tcBorders>
              <w:left w:val="nil"/>
              <w:bottom w:val="nil"/>
              <w:right w:val="nil"/>
            </w:tcBorders>
          </w:tcPr>
          <w:p w14:paraId="3A8764C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33207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F70F86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9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F56CF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63185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A9100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D7C6C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7)</w:t>
            </w:r>
          </w:p>
        </w:tc>
      </w:tr>
      <w:tr w:rsidR="0037006B" w:rsidRPr="004A454D" w14:paraId="0316D425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ED917B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COVID-19 Cas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96EBC5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83C23C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348E4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42707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E0593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CAAB3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6F9F772E" w14:textId="77777777" w:rsidTr="00D96238">
        <w:tc>
          <w:tcPr>
            <w:tcW w:w="2616" w:type="dxa"/>
            <w:tcBorders>
              <w:top w:val="nil"/>
              <w:left w:val="nil"/>
              <w:right w:val="nil"/>
            </w:tcBorders>
          </w:tcPr>
          <w:p w14:paraId="1DD5324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No Cas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F6DFC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F2D9A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950D7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32B61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7FA59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00253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</w:tr>
      <w:tr w:rsidR="0037006B" w:rsidRPr="004A454D" w14:paraId="00AB9B57" w14:textId="77777777" w:rsidTr="00D96238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53AC0A4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Suspec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A126B3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FA792F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52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BCF45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F7019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2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045F4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1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C8492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31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</w:tr>
      <w:tr w:rsidR="0037006B" w:rsidRPr="004A454D" w14:paraId="60D7FCA9" w14:textId="77777777" w:rsidTr="00D96238">
        <w:tc>
          <w:tcPr>
            <w:tcW w:w="2616" w:type="dxa"/>
            <w:tcBorders>
              <w:top w:val="nil"/>
              <w:left w:val="nil"/>
              <w:right w:val="nil"/>
            </w:tcBorders>
          </w:tcPr>
          <w:p w14:paraId="52730C3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A9130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5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B4C699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4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7C4CA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9496D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6C054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137E1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43)</w:t>
            </w:r>
          </w:p>
        </w:tc>
      </w:tr>
      <w:tr w:rsidR="0037006B" w:rsidRPr="004A454D" w14:paraId="628092BB" w14:textId="77777777" w:rsidTr="00D96238">
        <w:tc>
          <w:tcPr>
            <w:tcW w:w="2616" w:type="dxa"/>
            <w:vMerge w:val="restart"/>
            <w:tcBorders>
              <w:top w:val="nil"/>
              <w:left w:val="nil"/>
              <w:right w:val="nil"/>
            </w:tcBorders>
          </w:tcPr>
          <w:p w14:paraId="5904B8D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Some or All Cases Confirm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534A51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FAF378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78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F228C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1277E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609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8F12E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91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D4886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91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</w:tr>
      <w:tr w:rsidR="0037006B" w:rsidRPr="004A454D" w14:paraId="084B9ED8" w14:textId="77777777" w:rsidTr="00D96238">
        <w:tc>
          <w:tcPr>
            <w:tcW w:w="2616" w:type="dxa"/>
            <w:vMerge/>
            <w:tcBorders>
              <w:left w:val="nil"/>
              <w:bottom w:val="nil"/>
              <w:right w:val="nil"/>
            </w:tcBorders>
          </w:tcPr>
          <w:p w14:paraId="7989F13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F6B5C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2A93A9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39606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3486C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23104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335B8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6)</w:t>
            </w:r>
          </w:p>
        </w:tc>
      </w:tr>
      <w:tr w:rsidR="0037006B" w:rsidRPr="004A454D" w14:paraId="4D130C3A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819728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Guidelines for COVID-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4C59E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3219BC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6114B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6506B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BEFDC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1ACC0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3A5A11A9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EC8F06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No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DBC59E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DD1670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696FC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F1D3A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52580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080FF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f</w:t>
            </w:r>
          </w:p>
        </w:tc>
      </w:tr>
      <w:tr w:rsidR="0037006B" w:rsidRPr="004A454D" w14:paraId="2620F887" w14:textId="77777777" w:rsidTr="00D96238">
        <w:tc>
          <w:tcPr>
            <w:tcW w:w="2616" w:type="dxa"/>
            <w:vMerge w:val="restart"/>
            <w:tcBorders>
              <w:top w:val="nil"/>
              <w:left w:val="nil"/>
              <w:right w:val="nil"/>
            </w:tcBorders>
          </w:tcPr>
          <w:p w14:paraId="2C6463D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 w:hanging="360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Ministry of Health (National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5670E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825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936A3F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3DF8B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7BCCE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7102A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7F8BB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91</w:t>
            </w:r>
          </w:p>
        </w:tc>
      </w:tr>
      <w:tr w:rsidR="0037006B" w:rsidRPr="004A454D" w14:paraId="6DD847F6" w14:textId="77777777" w:rsidTr="00D96238">
        <w:tc>
          <w:tcPr>
            <w:tcW w:w="2616" w:type="dxa"/>
            <w:vMerge/>
            <w:tcBorders>
              <w:left w:val="nil"/>
              <w:bottom w:val="nil"/>
              <w:right w:val="nil"/>
            </w:tcBorders>
          </w:tcPr>
          <w:p w14:paraId="59EB1A3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B59EBF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9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3BEA58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E1A98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5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31665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2F668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7D23E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54)</w:t>
            </w:r>
          </w:p>
        </w:tc>
      </w:tr>
      <w:tr w:rsidR="0037006B" w:rsidRPr="004A454D" w14:paraId="763E7BD6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D4D94C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9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Region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51DCE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3955E3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4D4AC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06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3BE2A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74143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3938A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56</w:t>
            </w:r>
          </w:p>
        </w:tc>
      </w:tr>
      <w:tr w:rsidR="0037006B" w:rsidRPr="004A454D" w14:paraId="64F0B766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621AA8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985C4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418079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E763B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E8A6F1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59280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6111B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79)</w:t>
            </w:r>
          </w:p>
        </w:tc>
      </w:tr>
      <w:tr w:rsidR="0037006B" w:rsidRPr="004A454D" w14:paraId="70ECEC9E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1B8A6D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Distri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E43C7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261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5F0CFA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5B983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EAEED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DA644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471B3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0.944</w:t>
            </w:r>
          </w:p>
        </w:tc>
      </w:tr>
      <w:tr w:rsidR="0037006B" w:rsidRPr="004A454D" w14:paraId="315ED063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C3E541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E2D0FB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1C1722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45B16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B4089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7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BAAE4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BD75D8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673)</w:t>
            </w:r>
          </w:p>
        </w:tc>
      </w:tr>
      <w:tr w:rsidR="0037006B" w:rsidRPr="004A454D" w14:paraId="28B79F17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D6D358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40" w:hanging="180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 xml:space="preserve">Municipal/Village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ABC53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642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5BA109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1B7ED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DE1D5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17F8D4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7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B1CAA2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1.173</w:t>
            </w:r>
            <w:r w:rsidRPr="004A454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</w:tr>
      <w:tr w:rsidR="0037006B" w:rsidRPr="004A454D" w14:paraId="5A6E0B36" w14:textId="77777777" w:rsidTr="00D9623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75F011C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2BA5B2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24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247A1B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12B17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2EC22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1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DB142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A2038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(0.0882)</w:t>
            </w:r>
          </w:p>
        </w:tc>
      </w:tr>
      <w:tr w:rsidR="0037006B" w:rsidRPr="004A454D" w14:paraId="63B5ADB4" w14:textId="77777777" w:rsidTr="00D96238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1072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C82FE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A0E9B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F4353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69A0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FADF9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2027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37006B" w:rsidRPr="004A454D" w14:paraId="1574276E" w14:textId="77777777" w:rsidTr="00D96238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5B2BF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4A454D">
              <w:rPr>
                <w:rFonts w:ascii="Times New Roman" w:hAnsi="Times New Roman"/>
                <w:sz w:val="18"/>
                <w:szCs w:val="24"/>
              </w:rPr>
              <w:t>Observation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739DA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352B0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7F265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AD8F7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2787D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51786" w14:textId="77777777" w:rsidR="0037006B" w:rsidRPr="004A454D" w:rsidRDefault="0037006B" w:rsidP="00D962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4A454D">
              <w:rPr>
                <w:rFonts w:ascii="Times New Roman" w:hAnsi="Times New Roman"/>
                <w:sz w:val="16"/>
                <w:szCs w:val="24"/>
              </w:rPr>
              <w:t>6878</w:t>
            </w:r>
          </w:p>
        </w:tc>
      </w:tr>
    </w:tbl>
    <w:p w14:paraId="24195FD6" w14:textId="77777777" w:rsidR="0037006B" w:rsidRPr="004A454D" w:rsidRDefault="0037006B" w:rsidP="003700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4"/>
          <w:szCs w:val="20"/>
        </w:rPr>
      </w:pPr>
      <w:r w:rsidRPr="004A454D">
        <w:rPr>
          <w:rFonts w:ascii="Times New Roman" w:hAnsi="Times New Roman"/>
          <w:sz w:val="14"/>
          <w:szCs w:val="20"/>
        </w:rPr>
        <w:t>Exponentiated coefficients; Standard errors in parentheses</w:t>
      </w:r>
    </w:p>
    <w:p w14:paraId="7C7E5A0C" w14:textId="77777777" w:rsidR="0037006B" w:rsidRPr="004A454D" w:rsidRDefault="0037006B" w:rsidP="003700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4"/>
          <w:szCs w:val="20"/>
        </w:rPr>
      </w:pPr>
      <w:r w:rsidRPr="004A454D">
        <w:rPr>
          <w:rFonts w:ascii="Times New Roman" w:hAnsi="Times New Roman"/>
          <w:sz w:val="14"/>
          <w:szCs w:val="20"/>
          <w:vertAlign w:val="superscript"/>
        </w:rPr>
        <w:t>*</w:t>
      </w:r>
      <w:r w:rsidRPr="004A454D">
        <w:rPr>
          <w:rFonts w:ascii="Times New Roman" w:hAnsi="Times New Roman"/>
          <w:sz w:val="14"/>
          <w:szCs w:val="20"/>
        </w:rPr>
        <w:t xml:space="preserve"> </w:t>
      </w:r>
      <w:r w:rsidRPr="004A454D">
        <w:rPr>
          <w:rFonts w:ascii="Times New Roman" w:hAnsi="Times New Roman"/>
          <w:i/>
          <w:iCs/>
          <w:sz w:val="14"/>
          <w:szCs w:val="20"/>
        </w:rPr>
        <w:t>p</w:t>
      </w:r>
      <w:r w:rsidRPr="004A454D">
        <w:rPr>
          <w:rFonts w:ascii="Times New Roman" w:hAnsi="Times New Roman"/>
          <w:sz w:val="14"/>
          <w:szCs w:val="20"/>
        </w:rPr>
        <w:t xml:space="preserve"> &lt; 0.05, </w:t>
      </w:r>
      <w:r w:rsidRPr="004A454D">
        <w:rPr>
          <w:rFonts w:ascii="Times New Roman" w:hAnsi="Times New Roman"/>
          <w:sz w:val="14"/>
          <w:szCs w:val="20"/>
          <w:vertAlign w:val="superscript"/>
        </w:rPr>
        <w:t>**</w:t>
      </w:r>
      <w:r w:rsidRPr="004A454D">
        <w:rPr>
          <w:rFonts w:ascii="Times New Roman" w:hAnsi="Times New Roman"/>
          <w:sz w:val="14"/>
          <w:szCs w:val="20"/>
        </w:rPr>
        <w:t xml:space="preserve"> </w:t>
      </w:r>
      <w:r w:rsidRPr="004A454D">
        <w:rPr>
          <w:rFonts w:ascii="Times New Roman" w:hAnsi="Times New Roman"/>
          <w:i/>
          <w:iCs/>
          <w:sz w:val="14"/>
          <w:szCs w:val="20"/>
        </w:rPr>
        <w:t>p</w:t>
      </w:r>
      <w:r w:rsidRPr="004A454D">
        <w:rPr>
          <w:rFonts w:ascii="Times New Roman" w:hAnsi="Times New Roman"/>
          <w:sz w:val="14"/>
          <w:szCs w:val="20"/>
        </w:rPr>
        <w:t xml:space="preserve"> &lt; 0.01, </w:t>
      </w:r>
      <w:r w:rsidRPr="004A454D">
        <w:rPr>
          <w:rFonts w:ascii="Times New Roman" w:hAnsi="Times New Roman"/>
          <w:sz w:val="14"/>
          <w:szCs w:val="20"/>
          <w:vertAlign w:val="superscript"/>
        </w:rPr>
        <w:t>***</w:t>
      </w:r>
      <w:r w:rsidRPr="004A454D">
        <w:rPr>
          <w:rFonts w:ascii="Times New Roman" w:hAnsi="Times New Roman"/>
          <w:sz w:val="14"/>
          <w:szCs w:val="20"/>
        </w:rPr>
        <w:t xml:space="preserve"> </w:t>
      </w:r>
      <w:r w:rsidRPr="004A454D">
        <w:rPr>
          <w:rFonts w:ascii="Times New Roman" w:hAnsi="Times New Roman"/>
          <w:i/>
          <w:iCs/>
          <w:sz w:val="14"/>
          <w:szCs w:val="20"/>
        </w:rPr>
        <w:t>p</w:t>
      </w:r>
      <w:r w:rsidRPr="004A454D">
        <w:rPr>
          <w:rFonts w:ascii="Times New Roman" w:hAnsi="Times New Roman"/>
          <w:sz w:val="14"/>
          <w:szCs w:val="20"/>
        </w:rPr>
        <w:t xml:space="preserve"> &lt; 0.001</w:t>
      </w:r>
    </w:p>
    <w:p w14:paraId="310B633E" w14:textId="4F8B0AD2" w:rsidR="0037006B" w:rsidRPr="001526B9" w:rsidRDefault="0037006B" w:rsidP="00835487">
      <w:pPr>
        <w:rPr>
          <w:rFonts w:cs="Arial"/>
        </w:rPr>
      </w:pPr>
    </w:p>
    <w:sectPr w:rsidR="0037006B" w:rsidRPr="001526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1A1C"/>
    <w:multiLevelType w:val="multilevel"/>
    <w:tmpl w:val="ACB2D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A8253D"/>
    <w:multiLevelType w:val="hybridMultilevel"/>
    <w:tmpl w:val="78D0581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C1A8A"/>
    <w:multiLevelType w:val="hybridMultilevel"/>
    <w:tmpl w:val="CC44C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44087"/>
    <w:multiLevelType w:val="hybridMultilevel"/>
    <w:tmpl w:val="5D90D508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242B3424"/>
    <w:multiLevelType w:val="hybridMultilevel"/>
    <w:tmpl w:val="E4563E9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42308A"/>
    <w:multiLevelType w:val="hybridMultilevel"/>
    <w:tmpl w:val="B322A49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331565FF"/>
    <w:multiLevelType w:val="multilevel"/>
    <w:tmpl w:val="D488E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771"/>
        </w:tabs>
        <w:ind w:left="2771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ACE6622"/>
    <w:multiLevelType w:val="hybridMultilevel"/>
    <w:tmpl w:val="CC06A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B076D3"/>
    <w:multiLevelType w:val="hybridMultilevel"/>
    <w:tmpl w:val="AB186AE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38299D"/>
    <w:multiLevelType w:val="multilevel"/>
    <w:tmpl w:val="D488E3F4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2"/>
  </w:num>
  <w:num w:numId="5">
    <w:abstractNumId w:val="7"/>
  </w:num>
  <w:num w:numId="6">
    <w:abstractNumId w:val="5"/>
  </w:num>
  <w:num w:numId="7">
    <w:abstractNumId w:val="3"/>
  </w:num>
  <w:num w:numId="8">
    <w:abstractNumId w:val="1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3D0"/>
    <w:rsid w:val="00027FCD"/>
    <w:rsid w:val="00055142"/>
    <w:rsid w:val="000D6B94"/>
    <w:rsid w:val="001526B9"/>
    <w:rsid w:val="001F64E6"/>
    <w:rsid w:val="00206C7A"/>
    <w:rsid w:val="00251683"/>
    <w:rsid w:val="00265B58"/>
    <w:rsid w:val="0029223A"/>
    <w:rsid w:val="0037006B"/>
    <w:rsid w:val="00371493"/>
    <w:rsid w:val="00376C62"/>
    <w:rsid w:val="004E72CA"/>
    <w:rsid w:val="005259CE"/>
    <w:rsid w:val="0055028A"/>
    <w:rsid w:val="005621EA"/>
    <w:rsid w:val="00566EAE"/>
    <w:rsid w:val="00647A56"/>
    <w:rsid w:val="00694223"/>
    <w:rsid w:val="006D63D0"/>
    <w:rsid w:val="007221C0"/>
    <w:rsid w:val="007C6F87"/>
    <w:rsid w:val="007F3EB3"/>
    <w:rsid w:val="007F48CF"/>
    <w:rsid w:val="00835487"/>
    <w:rsid w:val="008819D8"/>
    <w:rsid w:val="00911E73"/>
    <w:rsid w:val="009362DA"/>
    <w:rsid w:val="00972BDC"/>
    <w:rsid w:val="009E2659"/>
    <w:rsid w:val="00A10115"/>
    <w:rsid w:val="00A2041D"/>
    <w:rsid w:val="00A6102C"/>
    <w:rsid w:val="00A97CD6"/>
    <w:rsid w:val="00AB333E"/>
    <w:rsid w:val="00B24741"/>
    <w:rsid w:val="00B50F11"/>
    <w:rsid w:val="00B70B08"/>
    <w:rsid w:val="00BA5878"/>
    <w:rsid w:val="00BB01B3"/>
    <w:rsid w:val="00BB39B4"/>
    <w:rsid w:val="00C105CF"/>
    <w:rsid w:val="00C10C58"/>
    <w:rsid w:val="00C66406"/>
    <w:rsid w:val="00CD0878"/>
    <w:rsid w:val="00D218F3"/>
    <w:rsid w:val="00DB2E41"/>
    <w:rsid w:val="00DD0738"/>
    <w:rsid w:val="00DF1988"/>
    <w:rsid w:val="00E532CD"/>
    <w:rsid w:val="00E6640C"/>
    <w:rsid w:val="00E84AB7"/>
    <w:rsid w:val="00E90C2C"/>
    <w:rsid w:val="00EC6067"/>
    <w:rsid w:val="00F1194A"/>
    <w:rsid w:val="00F20730"/>
    <w:rsid w:val="00F62A1F"/>
    <w:rsid w:val="00FD54E3"/>
    <w:rsid w:val="00FE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D5B3F"/>
  <w15:chartTrackingRefBased/>
  <w15:docId w15:val="{E55AA537-1A53-4C94-B1FB-B77F43374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D0"/>
    <w:rPr>
      <w:rFonts w:ascii="Calibri" w:eastAsia="Times New Roman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63D0"/>
    <w:pPr>
      <w:ind w:left="720"/>
      <w:contextualSpacing/>
    </w:pPr>
  </w:style>
  <w:style w:type="table" w:styleId="TableGrid">
    <w:name w:val="Table Grid"/>
    <w:basedOn w:val="TableNormal"/>
    <w:uiPriority w:val="39"/>
    <w:rsid w:val="006D6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6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3D0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11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9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94A"/>
    <w:rPr>
      <w:rFonts w:ascii="Calibri" w:eastAsia="Times New Roman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94A"/>
    <w:rPr>
      <w:rFonts w:ascii="Calibri" w:eastAsia="Times New Roman" w:hAnsi="Calibri" w:cs="Calibri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6640C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6640C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664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640C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6640C"/>
    <w:pPr>
      <w:spacing w:after="0" w:line="259" w:lineRule="auto"/>
      <w:jc w:val="center"/>
    </w:pPr>
    <w:rPr>
      <w:rFonts w:eastAsiaTheme="minorHAns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4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640C"/>
    <w:pPr>
      <w:spacing w:after="160" w:line="240" w:lineRule="auto"/>
    </w:pPr>
    <w:rPr>
      <w:rFonts w:eastAsiaTheme="minorHAns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640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4AB03-8035-4109-AE66-27E9B57B7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45</Words>
  <Characters>1394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Osetinsky</dc:creator>
  <cp:keywords/>
  <dc:description/>
  <cp:lastModifiedBy>Jay-ar Medes</cp:lastModifiedBy>
  <cp:revision>7</cp:revision>
  <dcterms:created xsi:type="dcterms:W3CDTF">2023-11-10T08:29:00Z</dcterms:created>
  <dcterms:modified xsi:type="dcterms:W3CDTF">2023-11-14T20:10:00Z</dcterms:modified>
</cp:coreProperties>
</file>